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249F6" w14:textId="2734161B" w:rsidR="009C1B49" w:rsidRDefault="001B200C" w:rsidP="001B200C">
      <w:r w:rsidRPr="001B200C">
        <w:t xml:space="preserve">Online Resource </w:t>
      </w:r>
      <w:r>
        <w:rPr>
          <w:rFonts w:hint="eastAsia"/>
        </w:rPr>
        <w:t>2</w:t>
      </w:r>
    </w:p>
    <w:p w14:paraId="25385DEA" w14:textId="4531A979" w:rsidR="00F02B1E" w:rsidRDefault="00F02B1E"/>
    <w:p w14:paraId="4E4BAF52" w14:textId="71A35A7D" w:rsidR="00F02B1E" w:rsidRDefault="00885FF6" w:rsidP="00885FF6"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D6429C6" wp14:editId="6CA90B06">
                <wp:simplePos x="0" y="0"/>
                <wp:positionH relativeFrom="column">
                  <wp:posOffset>-311480</wp:posOffset>
                </wp:positionH>
                <wp:positionV relativeFrom="paragraph">
                  <wp:posOffset>176809</wp:posOffset>
                </wp:positionV>
                <wp:extent cx="6532474" cy="5442509"/>
                <wp:effectExtent l="0" t="0" r="0" b="6350"/>
                <wp:wrapNone/>
                <wp:docPr id="3" name="グループ化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39A321-1F8D-B8A5-07AD-9D663D1506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2474" cy="5442509"/>
                          <a:chOff x="0" y="0"/>
                          <a:chExt cx="6410325" cy="5784850"/>
                        </a:xfrm>
                      </wpg:grpSpPr>
                      <wpg:grpSp>
                        <wpg:cNvPr id="220025550" name="Group 261">
                          <a:extLst>
                            <a:ext uri="{FF2B5EF4-FFF2-40B4-BE49-F238E27FC236}">
                              <a16:creationId xmlns:a16="http://schemas.microsoft.com/office/drawing/2014/main" id="{0FF51CA5-5C78-7CAA-1A80-76135FA604D6}"/>
                            </a:ext>
                          </a:extLst>
                        </wpg:cNvPr>
                        <wpg:cNvGrpSpPr>
                          <a:grpSpLocks noChangeAspect="1"/>
                        </wpg:cNvGrpSpPr>
                        <wpg:grpSpPr bwMode="auto">
                          <a:xfrm>
                            <a:off x="0" y="0"/>
                            <a:ext cx="6410325" cy="5784850"/>
                            <a:chOff x="0" y="0"/>
                            <a:chExt cx="4038" cy="3644"/>
                          </a:xfrm>
                        </wpg:grpSpPr>
                        <wps:wsp>
                          <wps:cNvPr id="2126553504" name="AutoShape 260">
                            <a:extLst>
                              <a:ext uri="{FF2B5EF4-FFF2-40B4-BE49-F238E27FC236}">
                                <a16:creationId xmlns:a16="http://schemas.microsoft.com/office/drawing/2014/main" id="{C46512F5-46DF-18BB-B5BF-880745EC4BFD}"/>
                              </a:ext>
                            </a:extLst>
                          </wps:cNvPr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0"/>
                              <a:ext cx="4038" cy="36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g:grpSp>
                          <wpg:cNvPr id="599018565" name="Group 462">
                            <a:extLst>
                              <a:ext uri="{FF2B5EF4-FFF2-40B4-BE49-F238E27FC236}">
                                <a16:creationId xmlns:a16="http://schemas.microsoft.com/office/drawing/2014/main" id="{FF0D2D51-64B0-66B0-BEDA-CBFB1F78DC0B}"/>
                              </a:ext>
                            </a:extLst>
                          </wpg:cNvPr>
                          <wpg:cNvGrpSpPr>
                            <a:grpSpLocks/>
                          </wpg:cNvGrpSpPr>
                          <wpg:grpSpPr bwMode="auto">
                            <a:xfrm>
                              <a:off x="385" y="75"/>
                              <a:ext cx="3413" cy="2854"/>
                              <a:chOff x="385" y="75"/>
                              <a:chExt cx="3413" cy="2854"/>
                            </a:xfrm>
                          </wpg:grpSpPr>
                          <wps:wsp>
                            <wps:cNvPr id="1976665703" name="Line 262">
                              <a:extLst>
                                <a:ext uri="{FF2B5EF4-FFF2-40B4-BE49-F238E27FC236}">
                                  <a16:creationId xmlns:a16="http://schemas.microsoft.com/office/drawing/2014/main" id="{719978C3-42F8-CBD2-9ECA-7B3E41D90C4A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17" y="2653"/>
                                <a:ext cx="250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78225360" name="Line 263">
                              <a:extLst>
                                <a:ext uri="{FF2B5EF4-FFF2-40B4-BE49-F238E27FC236}">
                                  <a16:creationId xmlns:a16="http://schemas.microsoft.com/office/drawing/2014/main" id="{8A267789-E84E-C1CC-88DE-A93570363D75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817" y="2653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17418208" name="Line 264">
                              <a:extLst>
                                <a:ext uri="{FF2B5EF4-FFF2-40B4-BE49-F238E27FC236}">
                                  <a16:creationId xmlns:a16="http://schemas.microsoft.com/office/drawing/2014/main" id="{CEA60DBE-644A-2D34-3334-527D3E374966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16" y="2653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9440814" name="Line 265">
                              <a:extLst>
                                <a:ext uri="{FF2B5EF4-FFF2-40B4-BE49-F238E27FC236}">
                                  <a16:creationId xmlns:a16="http://schemas.microsoft.com/office/drawing/2014/main" id="{E2298A07-253A-2D4F-010C-570CD7DC9620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815" y="2653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85733265" name="Line 266">
                              <a:extLst>
                                <a:ext uri="{FF2B5EF4-FFF2-40B4-BE49-F238E27FC236}">
                                  <a16:creationId xmlns:a16="http://schemas.microsoft.com/office/drawing/2014/main" id="{D7D35845-DEA8-3594-DCE8-3FA7398BFFA6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2320" y="2653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5212304" name="Line 267">
                              <a:extLst>
                                <a:ext uri="{FF2B5EF4-FFF2-40B4-BE49-F238E27FC236}">
                                  <a16:creationId xmlns:a16="http://schemas.microsoft.com/office/drawing/2014/main" id="{4E16DB18-A34E-E274-0045-9CE310BDFA0C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2818" y="2653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96946269" name="Line 268">
                              <a:extLst>
                                <a:ext uri="{FF2B5EF4-FFF2-40B4-BE49-F238E27FC236}">
                                  <a16:creationId xmlns:a16="http://schemas.microsoft.com/office/drawing/2014/main" id="{0F3BCB24-4D15-8998-5955-197FE7461CAA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323" y="2653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84244816" name="Rectangle 269">
                              <a:extLst>
                                <a:ext uri="{FF2B5EF4-FFF2-40B4-BE49-F238E27FC236}">
                                  <a16:creationId xmlns:a16="http://schemas.microsoft.com/office/drawing/2014/main" id="{58574DCA-A466-C321-227A-712C9497C708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69" y="2785"/>
                                <a:ext cx="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0FC6791" w14:textId="77777777" w:rsidR="00EA795A" w:rsidRDefault="00EA795A" w:rsidP="00EA795A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2089786" name="Rectangle 270">
                              <a:extLst>
                                <a:ext uri="{FF2B5EF4-FFF2-40B4-BE49-F238E27FC236}">
                                  <a16:creationId xmlns:a16="http://schemas.microsoft.com/office/drawing/2014/main" id="{C1F57B3B-3EC7-A9C2-622F-36E0F5CDC94D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41" y="2785"/>
                                <a:ext cx="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E1DE7C3" w14:textId="77777777" w:rsidR="00EA795A" w:rsidRDefault="00EA795A" w:rsidP="00EA795A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88369578" name="Rectangle 271">
                              <a:extLst>
                                <a:ext uri="{FF2B5EF4-FFF2-40B4-BE49-F238E27FC236}">
                                  <a16:creationId xmlns:a16="http://schemas.microsoft.com/office/drawing/2014/main" id="{53873BA7-1C69-03C5-F238-0D375C1CE134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740" y="2785"/>
                                <a:ext cx="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C51059F" w14:textId="77777777" w:rsidR="00EA795A" w:rsidRDefault="00EA795A" w:rsidP="00EA795A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4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48381373" name="Rectangle 272">
                              <a:extLst>
                                <a:ext uri="{FF2B5EF4-FFF2-40B4-BE49-F238E27FC236}">
                                  <a16:creationId xmlns:a16="http://schemas.microsoft.com/office/drawing/2014/main" id="{8996771A-E2C5-A275-032B-9EEE41A2EA1B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245" y="2785"/>
                                <a:ext cx="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B51802E" w14:textId="77777777" w:rsidR="00EA795A" w:rsidRDefault="00EA795A" w:rsidP="00EA795A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6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39733047" name="Rectangle 273">
                              <a:extLst>
                                <a:ext uri="{FF2B5EF4-FFF2-40B4-BE49-F238E27FC236}">
                                  <a16:creationId xmlns:a16="http://schemas.microsoft.com/office/drawing/2014/main" id="{384351FF-9285-69A2-0829-E45312DBBAFC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43" y="2785"/>
                                <a:ext cx="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0AF08E7" w14:textId="77777777" w:rsidR="00EA795A" w:rsidRDefault="00EA795A" w:rsidP="00EA795A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8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57234927" name="Rectangle 274">
                              <a:extLst>
                                <a:ext uri="{FF2B5EF4-FFF2-40B4-BE49-F238E27FC236}">
                                  <a16:creationId xmlns:a16="http://schemas.microsoft.com/office/drawing/2014/main" id="{2AE32BA3-7F3B-DF62-E45B-52F24A37B23D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24" y="2785"/>
                                <a:ext cx="140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5F5557D" w14:textId="77777777" w:rsidR="00EA795A" w:rsidRDefault="00EA795A" w:rsidP="00EA795A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51406980" name="Line 275">
                              <a:extLst>
                                <a:ext uri="{FF2B5EF4-FFF2-40B4-BE49-F238E27FC236}">
                                  <a16:creationId xmlns:a16="http://schemas.microsoft.com/office/drawing/2014/main" id="{6841A959-E4DB-D305-08F3-3EC49C6BB889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703" y="171"/>
                                <a:ext cx="0" cy="238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72588553" name="Line 276">
                              <a:extLst>
                                <a:ext uri="{FF2B5EF4-FFF2-40B4-BE49-F238E27FC236}">
                                  <a16:creationId xmlns:a16="http://schemas.microsoft.com/office/drawing/2014/main" id="{AB7A6465-99DB-B96B-752A-E3775FCAC713}"/>
                                </a:ext>
                              </a:extLst>
                            </wps:cNvPr>
                            <wps:cNvCnPr/>
                            <wps:spPr bwMode="auto">
                              <a:xfrm flipH="1">
                                <a:off x="643" y="255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17174743" name="Line 277">
                              <a:extLst>
                                <a:ext uri="{FF2B5EF4-FFF2-40B4-BE49-F238E27FC236}">
                                  <a16:creationId xmlns:a16="http://schemas.microsoft.com/office/drawing/2014/main" id="{C07192ED-7E7C-B291-7FD7-7DD00E78E55B}"/>
                                </a:ext>
                              </a:extLst>
                            </wps:cNvPr>
                            <wps:cNvCnPr/>
                            <wps:spPr bwMode="auto">
                              <a:xfrm flipH="1">
                                <a:off x="643" y="208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31740010" name="Line 278">
                              <a:extLst>
                                <a:ext uri="{FF2B5EF4-FFF2-40B4-BE49-F238E27FC236}">
                                  <a16:creationId xmlns:a16="http://schemas.microsoft.com/office/drawing/2014/main" id="{EA1B248C-3925-2EF0-A2A4-6B712F06D561}"/>
                                </a:ext>
                              </a:extLst>
                            </wps:cNvPr>
                            <wps:cNvCnPr/>
                            <wps:spPr bwMode="auto">
                              <a:xfrm flipH="1">
                                <a:off x="643" y="160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79574737" name="Line 279">
                              <a:extLst>
                                <a:ext uri="{FF2B5EF4-FFF2-40B4-BE49-F238E27FC236}">
                                  <a16:creationId xmlns:a16="http://schemas.microsoft.com/office/drawing/2014/main" id="{35EE6664-FFEF-7F8E-B23E-98D2A422D792}"/>
                                </a:ext>
                              </a:extLst>
                            </wps:cNvPr>
                            <wps:cNvCnPr/>
                            <wps:spPr bwMode="auto">
                              <a:xfrm flipH="1">
                                <a:off x="643" y="1126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51115531" name="Line 280">
                              <a:extLst>
                                <a:ext uri="{FF2B5EF4-FFF2-40B4-BE49-F238E27FC236}">
                                  <a16:creationId xmlns:a16="http://schemas.microsoft.com/office/drawing/2014/main" id="{4EC2EF5E-0FF8-270C-D8F9-C02180E7C2A6}"/>
                                </a:ext>
                              </a:extLst>
                            </wps:cNvPr>
                            <wps:cNvCnPr/>
                            <wps:spPr bwMode="auto">
                              <a:xfrm flipH="1">
                                <a:off x="643" y="65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74458169" name="Line 281">
                              <a:extLst>
                                <a:ext uri="{FF2B5EF4-FFF2-40B4-BE49-F238E27FC236}">
                                  <a16:creationId xmlns:a16="http://schemas.microsoft.com/office/drawing/2014/main" id="{2A998F0A-55A7-B50E-1204-0B6793C28DDC}"/>
                                </a:ext>
                              </a:extLst>
                            </wps:cNvPr>
                            <wps:cNvCnPr/>
                            <wps:spPr bwMode="auto">
                              <a:xfrm flipH="1">
                                <a:off x="643" y="171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6152423" name="Rectangle 282">
                              <a:extLst>
                                <a:ext uri="{FF2B5EF4-FFF2-40B4-BE49-F238E27FC236}">
                                  <a16:creationId xmlns:a16="http://schemas.microsoft.com/office/drawing/2014/main" id="{16CF4A6A-DDE3-21D5-0879-D3625A40776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87" y="2521"/>
                                <a:ext cx="47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FDD98DF" w14:textId="77777777" w:rsidR="00EA795A" w:rsidRDefault="00EA795A" w:rsidP="00EA795A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83864744" name="Rectangle 283">
                              <a:extLst>
                                <a:ext uri="{FF2B5EF4-FFF2-40B4-BE49-F238E27FC236}">
                                  <a16:creationId xmlns:a16="http://schemas.microsoft.com/office/drawing/2014/main" id="{6109BDE7-0713-5D09-2606-25875D10A9F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33" y="2046"/>
                                <a:ext cx="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33E4B2C" w14:textId="77777777" w:rsidR="00EA795A" w:rsidRDefault="00EA795A" w:rsidP="00EA795A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24879374" name="Rectangle 284">
                              <a:extLst>
                                <a:ext uri="{FF2B5EF4-FFF2-40B4-BE49-F238E27FC236}">
                                  <a16:creationId xmlns:a16="http://schemas.microsoft.com/office/drawing/2014/main" id="{5E2DB452-500F-7DA3-0BD4-C5DA8336C3E5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33" y="1565"/>
                                <a:ext cx="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7D6BE9C" w14:textId="77777777" w:rsidR="00EA795A" w:rsidRDefault="00EA795A" w:rsidP="00EA795A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4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00736660" name="Rectangle 285">
                              <a:extLst>
                                <a:ext uri="{FF2B5EF4-FFF2-40B4-BE49-F238E27FC236}">
                                  <a16:creationId xmlns:a16="http://schemas.microsoft.com/office/drawing/2014/main" id="{A04AB252-9DD2-8F06-5848-AF4CB84D7F04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33" y="1090"/>
                                <a:ext cx="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45B4888" w14:textId="77777777" w:rsidR="00EA795A" w:rsidRDefault="00EA795A" w:rsidP="00EA795A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6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63548989" name="Rectangle 286">
                              <a:extLst>
                                <a:ext uri="{FF2B5EF4-FFF2-40B4-BE49-F238E27FC236}">
                                  <a16:creationId xmlns:a16="http://schemas.microsoft.com/office/drawing/2014/main" id="{9FC9D24B-0A0A-DE6D-2151-02D5C2681454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33" y="610"/>
                                <a:ext cx="94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CFA456D" w14:textId="77777777" w:rsidR="00EA795A" w:rsidRDefault="00EA795A" w:rsidP="00EA795A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8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75423544" name="Rectangle 287">
                              <a:extLst>
                                <a:ext uri="{FF2B5EF4-FFF2-40B4-BE49-F238E27FC236}">
                                  <a16:creationId xmlns:a16="http://schemas.microsoft.com/office/drawing/2014/main" id="{B7B4BA66-3F97-5B3A-2B00-A99321BD9311}"/>
                                </a:ext>
                              </a:extLst>
                            </wps:cNvPr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5" y="135"/>
                                <a:ext cx="140" cy="1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8462D07" w14:textId="77777777" w:rsidR="00EA795A" w:rsidRDefault="00EA795A" w:rsidP="00EA795A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000000"/>
                                      <w:kern w:val="24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03210675" name="Freeform 288">
                              <a:extLst>
                                <a:ext uri="{FF2B5EF4-FFF2-40B4-BE49-F238E27FC236}">
                                  <a16:creationId xmlns:a16="http://schemas.microsoft.com/office/drawing/2014/main" id="{114A9F35-99A5-3464-2975-F32B3E57FCC3}"/>
                                </a:ext>
                              </a:extLst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703" y="75"/>
                                <a:ext cx="3095" cy="2578"/>
                              </a:xfrm>
                              <a:custGeom>
                                <a:avLst/>
                                <a:gdLst>
                                  <a:gd name="T0" fmla="*/ 0 w 515"/>
                                  <a:gd name="T1" fmla="*/ 0 h 429"/>
                                  <a:gd name="T2" fmla="*/ 0 w 515"/>
                                  <a:gd name="T3" fmla="*/ 429 h 429"/>
                                  <a:gd name="T4" fmla="*/ 515 w 515"/>
                                  <a:gd name="T5" fmla="*/ 429 h 429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515" h="429">
                                    <a:moveTo>
                                      <a:pt x="0" y="0"/>
                                    </a:moveTo>
                                    <a:lnTo>
                                      <a:pt x="0" y="429"/>
                                    </a:lnTo>
                                    <a:lnTo>
                                      <a:pt x="515" y="429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noFill/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16898744" name="Freeform 291">
                              <a:extLst>
                                <a:ext uri="{FF2B5EF4-FFF2-40B4-BE49-F238E27FC236}">
                                  <a16:creationId xmlns:a16="http://schemas.microsoft.com/office/drawing/2014/main" id="{D2218D24-5F57-D216-DECE-33041F72EE51}"/>
                                </a:ext>
                              </a:extLst>
                            </wps:cNvPr>
                            <wps:cNvSpPr>
                              <a:spLocks/>
                            </wps:cNvSpPr>
                            <wps:spPr bwMode="auto">
                              <a:xfrm>
                                <a:off x="817" y="171"/>
                                <a:ext cx="1334" cy="1436"/>
                              </a:xfrm>
                              <a:custGeom>
                                <a:avLst/>
                                <a:gdLst>
                                  <a:gd name="T0" fmla="*/ 0 w 222"/>
                                  <a:gd name="T1" fmla="*/ 0 h 239"/>
                                  <a:gd name="T2" fmla="*/ 25 w 222"/>
                                  <a:gd name="T3" fmla="*/ 0 h 239"/>
                                  <a:gd name="T4" fmla="*/ 25 w 222"/>
                                  <a:gd name="T5" fmla="*/ 6 h 239"/>
                                  <a:gd name="T6" fmla="*/ 30 w 222"/>
                                  <a:gd name="T7" fmla="*/ 6 h 239"/>
                                  <a:gd name="T8" fmla="*/ 30 w 222"/>
                                  <a:gd name="T9" fmla="*/ 12 h 239"/>
                                  <a:gd name="T10" fmla="*/ 32 w 222"/>
                                  <a:gd name="T11" fmla="*/ 12 h 239"/>
                                  <a:gd name="T12" fmla="*/ 32 w 222"/>
                                  <a:gd name="T13" fmla="*/ 19 h 239"/>
                                  <a:gd name="T14" fmla="*/ 40 w 222"/>
                                  <a:gd name="T15" fmla="*/ 19 h 239"/>
                                  <a:gd name="T16" fmla="*/ 40 w 222"/>
                                  <a:gd name="T17" fmla="*/ 25 h 239"/>
                                  <a:gd name="T18" fmla="*/ 42 w 222"/>
                                  <a:gd name="T19" fmla="*/ 25 h 239"/>
                                  <a:gd name="T20" fmla="*/ 42 w 222"/>
                                  <a:gd name="T21" fmla="*/ 32 h 239"/>
                                  <a:gd name="T22" fmla="*/ 52 w 222"/>
                                  <a:gd name="T23" fmla="*/ 32 h 239"/>
                                  <a:gd name="T24" fmla="*/ 52 w 222"/>
                                  <a:gd name="T25" fmla="*/ 39 h 239"/>
                                  <a:gd name="T26" fmla="*/ 52 w 222"/>
                                  <a:gd name="T27" fmla="*/ 39 h 239"/>
                                  <a:gd name="T28" fmla="*/ 52 w 222"/>
                                  <a:gd name="T29" fmla="*/ 46 h 239"/>
                                  <a:gd name="T30" fmla="*/ 55 w 222"/>
                                  <a:gd name="T31" fmla="*/ 46 h 239"/>
                                  <a:gd name="T32" fmla="*/ 55 w 222"/>
                                  <a:gd name="T33" fmla="*/ 53 h 239"/>
                                  <a:gd name="T34" fmla="*/ 56 w 222"/>
                                  <a:gd name="T35" fmla="*/ 53 h 239"/>
                                  <a:gd name="T36" fmla="*/ 56 w 222"/>
                                  <a:gd name="T37" fmla="*/ 61 h 239"/>
                                  <a:gd name="T38" fmla="*/ 62 w 222"/>
                                  <a:gd name="T39" fmla="*/ 61 h 239"/>
                                  <a:gd name="T40" fmla="*/ 62 w 222"/>
                                  <a:gd name="T41" fmla="*/ 69 h 239"/>
                                  <a:gd name="T42" fmla="*/ 64 w 222"/>
                                  <a:gd name="T43" fmla="*/ 69 h 239"/>
                                  <a:gd name="T44" fmla="*/ 64 w 222"/>
                                  <a:gd name="T45" fmla="*/ 77 h 239"/>
                                  <a:gd name="T46" fmla="*/ 68 w 222"/>
                                  <a:gd name="T47" fmla="*/ 77 h 239"/>
                                  <a:gd name="T48" fmla="*/ 68 w 222"/>
                                  <a:gd name="T49" fmla="*/ 86 h 239"/>
                                  <a:gd name="T50" fmla="*/ 72 w 222"/>
                                  <a:gd name="T51" fmla="*/ 86 h 239"/>
                                  <a:gd name="T52" fmla="*/ 72 w 222"/>
                                  <a:gd name="T53" fmla="*/ 95 h 239"/>
                                  <a:gd name="T54" fmla="*/ 75 w 222"/>
                                  <a:gd name="T55" fmla="*/ 95 h 239"/>
                                  <a:gd name="T56" fmla="*/ 75 w 222"/>
                                  <a:gd name="T57" fmla="*/ 104 h 239"/>
                                  <a:gd name="T58" fmla="*/ 79 w 222"/>
                                  <a:gd name="T59" fmla="*/ 104 h 239"/>
                                  <a:gd name="T60" fmla="*/ 79 w 222"/>
                                  <a:gd name="T61" fmla="*/ 114 h 239"/>
                                  <a:gd name="T62" fmla="*/ 85 w 222"/>
                                  <a:gd name="T63" fmla="*/ 114 h 239"/>
                                  <a:gd name="T64" fmla="*/ 85 w 222"/>
                                  <a:gd name="T65" fmla="*/ 124 h 239"/>
                                  <a:gd name="T66" fmla="*/ 94 w 222"/>
                                  <a:gd name="T67" fmla="*/ 124 h 239"/>
                                  <a:gd name="T68" fmla="*/ 94 w 222"/>
                                  <a:gd name="T69" fmla="*/ 136 h 239"/>
                                  <a:gd name="T70" fmla="*/ 98 w 222"/>
                                  <a:gd name="T71" fmla="*/ 136 h 239"/>
                                  <a:gd name="T72" fmla="*/ 98 w 222"/>
                                  <a:gd name="T73" fmla="*/ 148 h 239"/>
                                  <a:gd name="T74" fmla="*/ 107 w 222"/>
                                  <a:gd name="T75" fmla="*/ 148 h 239"/>
                                  <a:gd name="T76" fmla="*/ 107 w 222"/>
                                  <a:gd name="T77" fmla="*/ 164 h 239"/>
                                  <a:gd name="T78" fmla="*/ 123 w 222"/>
                                  <a:gd name="T79" fmla="*/ 164 h 239"/>
                                  <a:gd name="T80" fmla="*/ 123 w 222"/>
                                  <a:gd name="T81" fmla="*/ 183 h 239"/>
                                  <a:gd name="T82" fmla="*/ 140 w 222"/>
                                  <a:gd name="T83" fmla="*/ 183 h 239"/>
                                  <a:gd name="T84" fmla="*/ 140 w 222"/>
                                  <a:gd name="T85" fmla="*/ 207 h 239"/>
                                  <a:gd name="T86" fmla="*/ 145 w 222"/>
                                  <a:gd name="T87" fmla="*/ 207 h 239"/>
                                  <a:gd name="T88" fmla="*/ 145 w 222"/>
                                  <a:gd name="T89" fmla="*/ 239 h 239"/>
                                  <a:gd name="T90" fmla="*/ 222 w 222"/>
                                  <a:gd name="T91" fmla="*/ 239 h 239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</a:cxnLst>
                                <a:rect l="0" t="0" r="r" b="b"/>
                                <a:pathLst>
                                  <a:path w="222" h="239">
                                    <a:moveTo>
                                      <a:pt x="0" y="0"/>
                                    </a:moveTo>
                                    <a:lnTo>
                                      <a:pt x="25" y="0"/>
                                    </a:lnTo>
                                    <a:lnTo>
                                      <a:pt x="25" y="6"/>
                                    </a:lnTo>
                                    <a:lnTo>
                                      <a:pt x="30" y="6"/>
                                    </a:lnTo>
                                    <a:lnTo>
                                      <a:pt x="30" y="12"/>
                                    </a:lnTo>
                                    <a:lnTo>
                                      <a:pt x="32" y="12"/>
                                    </a:lnTo>
                                    <a:lnTo>
                                      <a:pt x="32" y="19"/>
                                    </a:lnTo>
                                    <a:lnTo>
                                      <a:pt x="40" y="19"/>
                                    </a:lnTo>
                                    <a:lnTo>
                                      <a:pt x="40" y="25"/>
                                    </a:lnTo>
                                    <a:lnTo>
                                      <a:pt x="42" y="25"/>
                                    </a:lnTo>
                                    <a:lnTo>
                                      <a:pt x="42" y="32"/>
                                    </a:lnTo>
                                    <a:lnTo>
                                      <a:pt x="52" y="32"/>
                                    </a:lnTo>
                                    <a:lnTo>
                                      <a:pt x="52" y="39"/>
                                    </a:lnTo>
                                    <a:lnTo>
                                      <a:pt x="52" y="39"/>
                                    </a:lnTo>
                                    <a:lnTo>
                                      <a:pt x="52" y="46"/>
                                    </a:lnTo>
                                    <a:lnTo>
                                      <a:pt x="55" y="46"/>
                                    </a:lnTo>
                                    <a:lnTo>
                                      <a:pt x="55" y="53"/>
                                    </a:lnTo>
                                    <a:lnTo>
                                      <a:pt x="56" y="53"/>
                                    </a:lnTo>
                                    <a:lnTo>
                                      <a:pt x="56" y="61"/>
                                    </a:lnTo>
                                    <a:lnTo>
                                      <a:pt x="62" y="61"/>
                                    </a:lnTo>
                                    <a:lnTo>
                                      <a:pt x="62" y="69"/>
                                    </a:lnTo>
                                    <a:lnTo>
                                      <a:pt x="64" y="69"/>
                                    </a:lnTo>
                                    <a:lnTo>
                                      <a:pt x="64" y="77"/>
                                    </a:lnTo>
                                    <a:lnTo>
                                      <a:pt x="68" y="77"/>
                                    </a:lnTo>
                                    <a:lnTo>
                                      <a:pt x="68" y="86"/>
                                    </a:lnTo>
                                    <a:lnTo>
                                      <a:pt x="72" y="86"/>
                                    </a:lnTo>
                                    <a:lnTo>
                                      <a:pt x="72" y="95"/>
                                    </a:lnTo>
                                    <a:lnTo>
                                      <a:pt x="75" y="95"/>
                                    </a:lnTo>
                                    <a:lnTo>
                                      <a:pt x="75" y="104"/>
                                    </a:lnTo>
                                    <a:lnTo>
                                      <a:pt x="79" y="104"/>
                                    </a:lnTo>
                                    <a:lnTo>
                                      <a:pt x="79" y="114"/>
                                    </a:lnTo>
                                    <a:lnTo>
                                      <a:pt x="85" y="114"/>
                                    </a:lnTo>
                                    <a:lnTo>
                                      <a:pt x="85" y="124"/>
                                    </a:lnTo>
                                    <a:lnTo>
                                      <a:pt x="94" y="124"/>
                                    </a:lnTo>
                                    <a:lnTo>
                                      <a:pt x="94" y="136"/>
                                    </a:lnTo>
                                    <a:lnTo>
                                      <a:pt x="98" y="136"/>
                                    </a:lnTo>
                                    <a:lnTo>
                                      <a:pt x="98" y="148"/>
                                    </a:lnTo>
                                    <a:lnTo>
                                      <a:pt x="107" y="148"/>
                                    </a:lnTo>
                                    <a:lnTo>
                                      <a:pt x="107" y="164"/>
                                    </a:lnTo>
                                    <a:lnTo>
                                      <a:pt x="123" y="164"/>
                                    </a:lnTo>
                                    <a:lnTo>
                                      <a:pt x="123" y="183"/>
                                    </a:lnTo>
                                    <a:lnTo>
                                      <a:pt x="140" y="183"/>
                                    </a:lnTo>
                                    <a:lnTo>
                                      <a:pt x="140" y="207"/>
                                    </a:lnTo>
                                    <a:lnTo>
                                      <a:pt x="145" y="207"/>
                                    </a:lnTo>
                                    <a:lnTo>
                                      <a:pt x="145" y="239"/>
                                    </a:lnTo>
                                    <a:lnTo>
                                      <a:pt x="222" y="239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098664099" name="Line 292">
                              <a:extLst>
                                <a:ext uri="{FF2B5EF4-FFF2-40B4-BE49-F238E27FC236}">
                                  <a16:creationId xmlns:a16="http://schemas.microsoft.com/office/drawing/2014/main" id="{1388B3DE-D872-CB53-DF74-57491894C56F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37" y="171"/>
                                <a:ext cx="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16813106" name="Line 293">
                              <a:extLst>
                                <a:ext uri="{FF2B5EF4-FFF2-40B4-BE49-F238E27FC236}">
                                  <a16:creationId xmlns:a16="http://schemas.microsoft.com/office/drawing/2014/main" id="{29D9A259-0025-6A57-C00A-F334B2BB273E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68" y="14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85866960" name="Line 294">
                              <a:extLst>
                                <a:ext uri="{FF2B5EF4-FFF2-40B4-BE49-F238E27FC236}">
                                  <a16:creationId xmlns:a16="http://schemas.microsoft.com/office/drawing/2014/main" id="{232BCDAE-6D36-6BF2-7FDD-8FE6A026A97A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37" y="171"/>
                                <a:ext cx="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0383064" name="Line 295">
                              <a:extLst>
                                <a:ext uri="{FF2B5EF4-FFF2-40B4-BE49-F238E27FC236}">
                                  <a16:creationId xmlns:a16="http://schemas.microsoft.com/office/drawing/2014/main" id="{B8901F65-820C-C209-8173-DB829514BE1D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68" y="14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74975397" name="Line 296">
                              <a:extLst>
                                <a:ext uri="{FF2B5EF4-FFF2-40B4-BE49-F238E27FC236}">
                                  <a16:creationId xmlns:a16="http://schemas.microsoft.com/office/drawing/2014/main" id="{B8BEC2B6-E69C-BA8F-7B08-16D62911CDC5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43" y="207"/>
                                <a:ext cx="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1546582" name="Line 297">
                              <a:extLst>
                                <a:ext uri="{FF2B5EF4-FFF2-40B4-BE49-F238E27FC236}">
                                  <a16:creationId xmlns:a16="http://schemas.microsoft.com/office/drawing/2014/main" id="{57E72823-ABB0-2AB1-BE54-3427721BD77D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74" y="177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75585735" name="Line 298">
                              <a:extLst>
                                <a:ext uri="{FF2B5EF4-FFF2-40B4-BE49-F238E27FC236}">
                                  <a16:creationId xmlns:a16="http://schemas.microsoft.com/office/drawing/2014/main" id="{E8F6B9EA-94F5-3D3C-CD12-E646A351B1AD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49" y="207"/>
                                <a:ext cx="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29007046" name="Line 299">
                              <a:extLst>
                                <a:ext uri="{FF2B5EF4-FFF2-40B4-BE49-F238E27FC236}">
                                  <a16:creationId xmlns:a16="http://schemas.microsoft.com/office/drawing/2014/main" id="{532525CE-2ECA-29AD-AE2A-CD5FF6267649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80" y="177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89661680" name="Line 300">
                              <a:extLst>
                                <a:ext uri="{FF2B5EF4-FFF2-40B4-BE49-F238E27FC236}">
                                  <a16:creationId xmlns:a16="http://schemas.microsoft.com/office/drawing/2014/main" id="{F2C8F403-7AFA-6F0A-1BFE-E32A5093F115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56" y="20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01956736" name="Line 301">
                              <a:extLst>
                                <a:ext uri="{FF2B5EF4-FFF2-40B4-BE49-F238E27FC236}">
                                  <a16:creationId xmlns:a16="http://schemas.microsoft.com/office/drawing/2014/main" id="{4A4F2C23-7962-BDD0-E4F8-660B55B99071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86" y="177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43415525" name="Line 302">
                              <a:extLst>
                                <a:ext uri="{FF2B5EF4-FFF2-40B4-BE49-F238E27FC236}">
                                  <a16:creationId xmlns:a16="http://schemas.microsoft.com/office/drawing/2014/main" id="{31B65A70-1EF4-E261-17F9-7FB50DFB0F2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62" y="20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59775414" name="Line 303">
                              <a:extLst>
                                <a:ext uri="{FF2B5EF4-FFF2-40B4-BE49-F238E27FC236}">
                                  <a16:creationId xmlns:a16="http://schemas.microsoft.com/office/drawing/2014/main" id="{178A1F12-38F6-787F-B0AB-B890A91B6B34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92" y="177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66195425" name="Line 304">
                              <a:extLst>
                                <a:ext uri="{FF2B5EF4-FFF2-40B4-BE49-F238E27FC236}">
                                  <a16:creationId xmlns:a16="http://schemas.microsoft.com/office/drawing/2014/main" id="{6D1EA9A2-4D77-41CC-B4A8-13CA51EA631C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62" y="207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69997344" name="Line 305">
                              <a:extLst>
                                <a:ext uri="{FF2B5EF4-FFF2-40B4-BE49-F238E27FC236}">
                                  <a16:creationId xmlns:a16="http://schemas.microsoft.com/office/drawing/2014/main" id="{A78EC63C-2EA7-BC6C-3D37-B54E4ADAEE0F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92" y="177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44262583" name="Line 306">
                              <a:extLst>
                                <a:ext uri="{FF2B5EF4-FFF2-40B4-BE49-F238E27FC236}">
                                  <a16:creationId xmlns:a16="http://schemas.microsoft.com/office/drawing/2014/main" id="{24E5C7F4-D3F2-53FF-2F1A-7D5822BB9ACA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98" y="285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9185304" name="Line 307">
                              <a:extLst>
                                <a:ext uri="{FF2B5EF4-FFF2-40B4-BE49-F238E27FC236}">
                                  <a16:creationId xmlns:a16="http://schemas.microsoft.com/office/drawing/2014/main" id="{38D38FCF-38F8-8904-9F99-E260B91B60F0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028" y="249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31501" name="Line 308">
                              <a:extLst>
                                <a:ext uri="{FF2B5EF4-FFF2-40B4-BE49-F238E27FC236}">
                                  <a16:creationId xmlns:a16="http://schemas.microsoft.com/office/drawing/2014/main" id="{7AB760AE-9C74-450A-0345-1E28B2B1274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52" y="363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8688483" name="Line 309">
                              <a:extLst>
                                <a:ext uri="{FF2B5EF4-FFF2-40B4-BE49-F238E27FC236}">
                                  <a16:creationId xmlns:a16="http://schemas.microsoft.com/office/drawing/2014/main" id="{191CF32E-F18B-4132-B35F-78D466A62F31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082" y="32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44651778" name="Line 310">
                              <a:extLst>
                                <a:ext uri="{FF2B5EF4-FFF2-40B4-BE49-F238E27FC236}">
                                  <a16:creationId xmlns:a16="http://schemas.microsoft.com/office/drawing/2014/main" id="{3AA742C0-62B5-ABD9-621A-3DDFCFBA872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52" y="363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01857443" name="Line 311">
                              <a:extLst>
                                <a:ext uri="{FF2B5EF4-FFF2-40B4-BE49-F238E27FC236}">
                                  <a16:creationId xmlns:a16="http://schemas.microsoft.com/office/drawing/2014/main" id="{73A8CB43-460C-839F-4DB9-13B90EBB1FD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082" y="32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9278063" name="Line 312">
                              <a:extLst>
                                <a:ext uri="{FF2B5EF4-FFF2-40B4-BE49-F238E27FC236}">
                                  <a16:creationId xmlns:a16="http://schemas.microsoft.com/office/drawing/2014/main" id="{4624BC9E-681F-9FA4-C7D1-73875F0F6D6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58" y="363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4910602" name="Line 313">
                              <a:extLst>
                                <a:ext uri="{FF2B5EF4-FFF2-40B4-BE49-F238E27FC236}">
                                  <a16:creationId xmlns:a16="http://schemas.microsoft.com/office/drawing/2014/main" id="{CF2DC93B-733D-B9CC-9EF1-96DBC1DE4CAB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088" y="32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2550883" name="Line 314">
                              <a:extLst>
                                <a:ext uri="{FF2B5EF4-FFF2-40B4-BE49-F238E27FC236}">
                                  <a16:creationId xmlns:a16="http://schemas.microsoft.com/office/drawing/2014/main" id="{72557017-58DC-7972-2104-F9574442B742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76" y="363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61486371" name="Line 315">
                              <a:extLst>
                                <a:ext uri="{FF2B5EF4-FFF2-40B4-BE49-F238E27FC236}">
                                  <a16:creationId xmlns:a16="http://schemas.microsoft.com/office/drawing/2014/main" id="{00A01139-8D1C-D5B5-8098-C8ACD1407CFD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06" y="32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2649333" name="Line 316">
                              <a:extLst>
                                <a:ext uri="{FF2B5EF4-FFF2-40B4-BE49-F238E27FC236}">
                                  <a16:creationId xmlns:a16="http://schemas.microsoft.com/office/drawing/2014/main" id="{E089D2CC-C3C3-09C2-4BB3-F5F90DAFD9CD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94" y="363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71991605" name="Line 317">
                              <a:extLst>
                                <a:ext uri="{FF2B5EF4-FFF2-40B4-BE49-F238E27FC236}">
                                  <a16:creationId xmlns:a16="http://schemas.microsoft.com/office/drawing/2014/main" id="{B442CA8E-F4EA-46E4-C876-3E80FEB74FF5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24" y="327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50205412" name="Line 318">
                              <a:extLst>
                                <a:ext uri="{FF2B5EF4-FFF2-40B4-BE49-F238E27FC236}">
                                  <a16:creationId xmlns:a16="http://schemas.microsoft.com/office/drawing/2014/main" id="{0BE14337-B26D-2667-B4C5-82260EFB3013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12" y="44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56185468" name="Line 319">
                              <a:extLst>
                                <a:ext uri="{FF2B5EF4-FFF2-40B4-BE49-F238E27FC236}">
                                  <a16:creationId xmlns:a16="http://schemas.microsoft.com/office/drawing/2014/main" id="{0B5F2D0B-480E-D067-922D-3ABCFBE6A04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42" y="417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9349266" name="Line 320">
                              <a:extLst>
                                <a:ext uri="{FF2B5EF4-FFF2-40B4-BE49-F238E27FC236}">
                                  <a16:creationId xmlns:a16="http://schemas.microsoft.com/office/drawing/2014/main" id="{FF37687E-9A20-4C43-322A-E98BE3DB55A8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30" y="53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31399931" name="Line 321">
                              <a:extLst>
                                <a:ext uri="{FF2B5EF4-FFF2-40B4-BE49-F238E27FC236}">
                                  <a16:creationId xmlns:a16="http://schemas.microsoft.com/office/drawing/2014/main" id="{60D12FAA-6DB1-FFEE-A373-04C4FE1E58C1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60" y="501"/>
                                <a:ext cx="0" cy="67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04682122" name="Line 322">
                              <a:extLst>
                                <a:ext uri="{FF2B5EF4-FFF2-40B4-BE49-F238E27FC236}">
                                  <a16:creationId xmlns:a16="http://schemas.microsoft.com/office/drawing/2014/main" id="{F7758679-AC5B-B144-FCCB-B4651ECAF520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36" y="53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31717763" name="Line 323">
                              <a:extLst>
                                <a:ext uri="{FF2B5EF4-FFF2-40B4-BE49-F238E27FC236}">
                                  <a16:creationId xmlns:a16="http://schemas.microsoft.com/office/drawing/2014/main" id="{079951D1-B959-2879-846A-079DE807C5E3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66" y="501"/>
                                <a:ext cx="0" cy="67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05044581" name="Line 324">
                              <a:extLst>
                                <a:ext uri="{FF2B5EF4-FFF2-40B4-BE49-F238E27FC236}">
                                  <a16:creationId xmlns:a16="http://schemas.microsoft.com/office/drawing/2014/main" id="{D57B613F-C656-9CE3-3F68-F9CFE056683A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54" y="53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10156781" name="Line 325">
                              <a:extLst>
                                <a:ext uri="{FF2B5EF4-FFF2-40B4-BE49-F238E27FC236}">
                                  <a16:creationId xmlns:a16="http://schemas.microsoft.com/office/drawing/2014/main" id="{9070493F-E9CA-5636-49B2-36A95B4A465B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84" y="501"/>
                                <a:ext cx="0" cy="67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4671783" name="Line 326">
                              <a:extLst>
                                <a:ext uri="{FF2B5EF4-FFF2-40B4-BE49-F238E27FC236}">
                                  <a16:creationId xmlns:a16="http://schemas.microsoft.com/office/drawing/2014/main" id="{8B85E650-AB53-9F13-F5A0-AC4C5D9C47D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54" y="53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15382323" name="Line 327">
                              <a:extLst>
                                <a:ext uri="{FF2B5EF4-FFF2-40B4-BE49-F238E27FC236}">
                                  <a16:creationId xmlns:a16="http://schemas.microsoft.com/office/drawing/2014/main" id="{D3D966E2-DDC8-3224-6016-E452723C8ACB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84" y="501"/>
                                <a:ext cx="0" cy="67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1759956" name="Line 328">
                              <a:extLst>
                                <a:ext uri="{FF2B5EF4-FFF2-40B4-BE49-F238E27FC236}">
                                  <a16:creationId xmlns:a16="http://schemas.microsoft.com/office/drawing/2014/main" id="{31B0D674-9E47-B89E-B514-D3A90BC47F22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60" y="586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11409507" name="Line 329">
                              <a:extLst>
                                <a:ext uri="{FF2B5EF4-FFF2-40B4-BE49-F238E27FC236}">
                                  <a16:creationId xmlns:a16="http://schemas.microsoft.com/office/drawing/2014/main" id="{40C44115-CF72-6D38-18BA-FA89CAF97FF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90" y="555"/>
                                <a:ext cx="0" cy="61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23592985" name="Line 330">
                              <a:extLst>
                                <a:ext uri="{FF2B5EF4-FFF2-40B4-BE49-F238E27FC236}">
                                  <a16:creationId xmlns:a16="http://schemas.microsoft.com/office/drawing/2014/main" id="{83C70C29-3F1A-4323-8D60-81AAEE9C1A7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90" y="63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2507245" name="Line 331">
                              <a:extLst>
                                <a:ext uri="{FF2B5EF4-FFF2-40B4-BE49-F238E27FC236}">
                                  <a16:creationId xmlns:a16="http://schemas.microsoft.com/office/drawing/2014/main" id="{482927E9-DE2B-791C-91B5-34BF6F065B7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20" y="60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01580542" name="Line 332">
                              <a:extLst>
                                <a:ext uri="{FF2B5EF4-FFF2-40B4-BE49-F238E27FC236}">
                                  <a16:creationId xmlns:a16="http://schemas.microsoft.com/office/drawing/2014/main" id="{F734059E-A61C-0F7A-25C2-622628D534F3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08" y="688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23422423" name="Line 333">
                              <a:extLst>
                                <a:ext uri="{FF2B5EF4-FFF2-40B4-BE49-F238E27FC236}">
                                  <a16:creationId xmlns:a16="http://schemas.microsoft.com/office/drawing/2014/main" id="{D74FBF40-5CE8-4A48-0DC6-9B28CFEDEF96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38" y="658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986257" name="Line 334">
                              <a:extLst>
                                <a:ext uri="{FF2B5EF4-FFF2-40B4-BE49-F238E27FC236}">
                                  <a16:creationId xmlns:a16="http://schemas.microsoft.com/office/drawing/2014/main" id="{5605B34B-D12D-39ED-FA26-DC206B8DD7D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20" y="74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38535538" name="Line 335">
                              <a:extLst>
                                <a:ext uri="{FF2B5EF4-FFF2-40B4-BE49-F238E27FC236}">
                                  <a16:creationId xmlns:a16="http://schemas.microsoft.com/office/drawing/2014/main" id="{E697C254-7FFF-3F48-2C3D-87606FFEF662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50" y="71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42209757" name="Line 336">
                              <a:extLst>
                                <a:ext uri="{FF2B5EF4-FFF2-40B4-BE49-F238E27FC236}">
                                  <a16:creationId xmlns:a16="http://schemas.microsoft.com/office/drawing/2014/main" id="{C1DA992B-B9B5-8C00-4E5A-8E676018A213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38" y="796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90494191" name="Line 337">
                              <a:extLst>
                                <a:ext uri="{FF2B5EF4-FFF2-40B4-BE49-F238E27FC236}">
                                  <a16:creationId xmlns:a16="http://schemas.microsoft.com/office/drawing/2014/main" id="{979179B5-2543-47BC-0DDA-8C2A454F028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68" y="76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75003968" name="Line 338">
                              <a:extLst>
                                <a:ext uri="{FF2B5EF4-FFF2-40B4-BE49-F238E27FC236}">
                                  <a16:creationId xmlns:a16="http://schemas.microsoft.com/office/drawing/2014/main" id="{A5F2C9A1-D5D4-9B00-5562-CE50EB0599C0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44" y="796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88869782" name="Line 339">
                              <a:extLst>
                                <a:ext uri="{FF2B5EF4-FFF2-40B4-BE49-F238E27FC236}">
                                  <a16:creationId xmlns:a16="http://schemas.microsoft.com/office/drawing/2014/main" id="{8248A1A2-1AB9-522A-03C2-F85034D9D841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80" y="76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32658896" name="Line 340">
                              <a:extLst>
                                <a:ext uri="{FF2B5EF4-FFF2-40B4-BE49-F238E27FC236}">
                                  <a16:creationId xmlns:a16="http://schemas.microsoft.com/office/drawing/2014/main" id="{03A90700-988F-C786-2F08-4670BBB054CD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62" y="856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76504833" name="Line 341">
                              <a:extLst>
                                <a:ext uri="{FF2B5EF4-FFF2-40B4-BE49-F238E27FC236}">
                                  <a16:creationId xmlns:a16="http://schemas.microsoft.com/office/drawing/2014/main" id="{06968C46-2021-BA23-269D-6C7BFF4113E6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92" y="82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58610240" name="Line 342">
                              <a:extLst>
                                <a:ext uri="{FF2B5EF4-FFF2-40B4-BE49-F238E27FC236}">
                                  <a16:creationId xmlns:a16="http://schemas.microsoft.com/office/drawing/2014/main" id="{006BD461-A56E-B847-C0CA-DB453B992415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22" y="916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32783575" name="Line 343">
                              <a:extLst>
                                <a:ext uri="{FF2B5EF4-FFF2-40B4-BE49-F238E27FC236}">
                                  <a16:creationId xmlns:a16="http://schemas.microsoft.com/office/drawing/2014/main" id="{BA8F5B70-A94A-8D9E-DE0B-F724B69CF96D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352" y="88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19228523" name="Line 344">
                              <a:extLst>
                                <a:ext uri="{FF2B5EF4-FFF2-40B4-BE49-F238E27FC236}">
                                  <a16:creationId xmlns:a16="http://schemas.microsoft.com/office/drawing/2014/main" id="{F8D22ECD-C117-B326-053E-D6D8B5B2CB12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22" y="916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36122088" name="Line 345">
                              <a:extLst>
                                <a:ext uri="{FF2B5EF4-FFF2-40B4-BE49-F238E27FC236}">
                                  <a16:creationId xmlns:a16="http://schemas.microsoft.com/office/drawing/2014/main" id="{D0ABEF0E-EB96-1E67-7A1A-7449EA8EB37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352" y="88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71213977" name="Line 346">
                              <a:extLst>
                                <a:ext uri="{FF2B5EF4-FFF2-40B4-BE49-F238E27FC236}">
                                  <a16:creationId xmlns:a16="http://schemas.microsoft.com/office/drawing/2014/main" id="{04FB11B0-6F95-D7DF-C4F2-52FB624DA95D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28" y="916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26588915" name="Line 347">
                              <a:extLst>
                                <a:ext uri="{FF2B5EF4-FFF2-40B4-BE49-F238E27FC236}">
                                  <a16:creationId xmlns:a16="http://schemas.microsoft.com/office/drawing/2014/main" id="{9734329D-874C-E837-8E0A-D92629300D83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358" y="88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63888712" name="Line 348">
                              <a:extLst>
                                <a:ext uri="{FF2B5EF4-FFF2-40B4-BE49-F238E27FC236}">
                                  <a16:creationId xmlns:a16="http://schemas.microsoft.com/office/drawing/2014/main" id="{109013B3-C6E5-3BEE-9B40-403557278FA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34" y="916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51695539" name="Line 349">
                              <a:extLst>
                                <a:ext uri="{FF2B5EF4-FFF2-40B4-BE49-F238E27FC236}">
                                  <a16:creationId xmlns:a16="http://schemas.microsoft.com/office/drawing/2014/main" id="{8DC09981-4A53-151D-CE34-B3A9A90AF59B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364" y="88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63217828" name="Line 350">
                              <a:extLst>
                                <a:ext uri="{FF2B5EF4-FFF2-40B4-BE49-F238E27FC236}">
                                  <a16:creationId xmlns:a16="http://schemas.microsoft.com/office/drawing/2014/main" id="{42E79A37-172F-F3B0-EE30-BAB5F9E9E78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76" y="988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3027937" name="Line 351">
                              <a:extLst>
                                <a:ext uri="{FF2B5EF4-FFF2-40B4-BE49-F238E27FC236}">
                                  <a16:creationId xmlns:a16="http://schemas.microsoft.com/office/drawing/2014/main" id="{DD33926A-95A6-1FAC-3E2D-1308A2908082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06" y="958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20248347" name="Line 352">
                              <a:extLst>
                                <a:ext uri="{FF2B5EF4-FFF2-40B4-BE49-F238E27FC236}">
                                  <a16:creationId xmlns:a16="http://schemas.microsoft.com/office/drawing/2014/main" id="{07211A6A-3D89-89FC-F25C-7FEE3E067466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76" y="1060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76304192" name="Line 353">
                              <a:extLst>
                                <a:ext uri="{FF2B5EF4-FFF2-40B4-BE49-F238E27FC236}">
                                  <a16:creationId xmlns:a16="http://schemas.microsoft.com/office/drawing/2014/main" id="{944BF24B-B0EE-F5DA-EBB7-CE246996CD98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06" y="1030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53870804" name="Line 354">
                              <a:extLst>
                                <a:ext uri="{FF2B5EF4-FFF2-40B4-BE49-F238E27FC236}">
                                  <a16:creationId xmlns:a16="http://schemas.microsoft.com/office/drawing/2014/main" id="{62D5FE36-94C0-59E1-223C-24101CDEFB8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88" y="1060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86209085" name="Line 355">
                              <a:extLst>
                                <a:ext uri="{FF2B5EF4-FFF2-40B4-BE49-F238E27FC236}">
                                  <a16:creationId xmlns:a16="http://schemas.microsoft.com/office/drawing/2014/main" id="{757C1BCB-14EE-C5E1-A7E4-5D49D442C1FF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24" y="1030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85586645" name="Line 356">
                              <a:extLst>
                                <a:ext uri="{FF2B5EF4-FFF2-40B4-BE49-F238E27FC236}">
                                  <a16:creationId xmlns:a16="http://schemas.microsoft.com/office/drawing/2014/main" id="{CB2D8447-1078-3F13-27EE-091AB1C62CE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00" y="1060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15226286" name="Line 357">
                              <a:extLst>
                                <a:ext uri="{FF2B5EF4-FFF2-40B4-BE49-F238E27FC236}">
                                  <a16:creationId xmlns:a16="http://schemas.microsoft.com/office/drawing/2014/main" id="{B24B77D9-65E5-5C83-3DD4-B8DAC286B938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30" y="1030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05045585" name="Line 358">
                              <a:extLst>
                                <a:ext uri="{FF2B5EF4-FFF2-40B4-BE49-F238E27FC236}">
                                  <a16:creationId xmlns:a16="http://schemas.microsoft.com/office/drawing/2014/main" id="{596E7AC4-0203-13C0-18D9-EE40138FB213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12" y="1060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62133469" name="Line 359">
                              <a:extLst>
                                <a:ext uri="{FF2B5EF4-FFF2-40B4-BE49-F238E27FC236}">
                                  <a16:creationId xmlns:a16="http://schemas.microsoft.com/office/drawing/2014/main" id="{ECB92838-CEF3-CE4E-DDFF-1BB400402731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42" y="1030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25276155" name="Line 360">
                              <a:extLst>
                                <a:ext uri="{FF2B5EF4-FFF2-40B4-BE49-F238E27FC236}">
                                  <a16:creationId xmlns:a16="http://schemas.microsoft.com/office/drawing/2014/main" id="{31269B9A-8010-230B-2A4F-C34341AF3506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90" y="1156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37619632" name="Line 361">
                              <a:extLst>
                                <a:ext uri="{FF2B5EF4-FFF2-40B4-BE49-F238E27FC236}">
                                  <a16:creationId xmlns:a16="http://schemas.microsoft.com/office/drawing/2014/main" id="{8C3BC371-363B-F9A0-E3E1-ACACACDC4B1B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520" y="112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61636397" name="Line 362">
                              <a:extLst>
                                <a:ext uri="{FF2B5EF4-FFF2-40B4-BE49-F238E27FC236}">
                                  <a16:creationId xmlns:a16="http://schemas.microsoft.com/office/drawing/2014/main" id="{68A7E2A8-E1C0-663D-5391-D44BA553290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96" y="1156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50544148" name="Line 363">
                              <a:extLst>
                                <a:ext uri="{FF2B5EF4-FFF2-40B4-BE49-F238E27FC236}">
                                  <a16:creationId xmlns:a16="http://schemas.microsoft.com/office/drawing/2014/main" id="{BC8E06FF-AD44-FFF3-5A09-DFD108B22440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532" y="112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20920502" name="Line 364">
                              <a:extLst>
                                <a:ext uri="{FF2B5EF4-FFF2-40B4-BE49-F238E27FC236}">
                                  <a16:creationId xmlns:a16="http://schemas.microsoft.com/office/drawing/2014/main" id="{A22989B1-C885-8514-B9E4-1A261F90CD4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502" y="1156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62380936" name="Line 365">
                              <a:extLst>
                                <a:ext uri="{FF2B5EF4-FFF2-40B4-BE49-F238E27FC236}">
                                  <a16:creationId xmlns:a16="http://schemas.microsoft.com/office/drawing/2014/main" id="{F91614B9-FC95-579B-0B89-3F4C488DC9CF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532" y="1126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68060297" name="Line 366">
                              <a:extLst>
                                <a:ext uri="{FF2B5EF4-FFF2-40B4-BE49-F238E27FC236}">
                                  <a16:creationId xmlns:a16="http://schemas.microsoft.com/office/drawing/2014/main" id="{33DF245B-603C-02BF-EDAA-F0892638A968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532" y="1271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46639227" name="Line 367">
                              <a:extLst>
                                <a:ext uri="{FF2B5EF4-FFF2-40B4-BE49-F238E27FC236}">
                                  <a16:creationId xmlns:a16="http://schemas.microsoft.com/office/drawing/2014/main" id="{B7FD5997-2DF0-9D7C-9076-559BD5AEA36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562" y="124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83146120" name="Line 368">
                              <a:extLst>
                                <a:ext uri="{FF2B5EF4-FFF2-40B4-BE49-F238E27FC236}">
                                  <a16:creationId xmlns:a16="http://schemas.microsoft.com/office/drawing/2014/main" id="{8E24E325-07C8-104D-824A-566FDE281291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605" y="1271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15604862" name="Line 369">
                              <a:extLst>
                                <a:ext uri="{FF2B5EF4-FFF2-40B4-BE49-F238E27FC236}">
                                  <a16:creationId xmlns:a16="http://schemas.microsoft.com/office/drawing/2014/main" id="{1F96B62B-1FF2-3905-74A6-EF9961EA2E5B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635" y="124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0732967" name="Line 370">
                              <a:extLst>
                                <a:ext uri="{FF2B5EF4-FFF2-40B4-BE49-F238E27FC236}">
                                  <a16:creationId xmlns:a16="http://schemas.microsoft.com/office/drawing/2014/main" id="{0F57F531-C12F-5F2D-D869-01EF6DFF7ACD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635" y="1415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10357818" name="Line 371">
                              <a:extLst>
                                <a:ext uri="{FF2B5EF4-FFF2-40B4-BE49-F238E27FC236}">
                                  <a16:creationId xmlns:a16="http://schemas.microsoft.com/office/drawing/2014/main" id="{A0C41A22-33FA-A438-2D9F-9CECF3B89E6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665" y="1385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61595643" name="Line 372">
                              <a:extLst>
                                <a:ext uri="{FF2B5EF4-FFF2-40B4-BE49-F238E27FC236}">
                                  <a16:creationId xmlns:a16="http://schemas.microsoft.com/office/drawing/2014/main" id="{92D38729-7862-89F9-21DD-0207F97D2C91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635" y="1415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92450565" name="Line 373">
                              <a:extLst>
                                <a:ext uri="{FF2B5EF4-FFF2-40B4-BE49-F238E27FC236}">
                                  <a16:creationId xmlns:a16="http://schemas.microsoft.com/office/drawing/2014/main" id="{F99D34D1-27D6-3D76-1588-27E0792825F5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665" y="1385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2491827" name="Line 374">
                              <a:extLst>
                                <a:ext uri="{FF2B5EF4-FFF2-40B4-BE49-F238E27FC236}">
                                  <a16:creationId xmlns:a16="http://schemas.microsoft.com/office/drawing/2014/main" id="{454C5D2D-A283-8F90-258D-151540FE4838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683" y="160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43864790" name="Line 375">
                              <a:extLst>
                                <a:ext uri="{FF2B5EF4-FFF2-40B4-BE49-F238E27FC236}">
                                  <a16:creationId xmlns:a16="http://schemas.microsoft.com/office/drawing/2014/main" id="{4BDEABAF-9D55-C583-3EF0-0891DBDDFC04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713" y="1577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14429792" name="Line 376">
                              <a:extLst>
                                <a:ext uri="{FF2B5EF4-FFF2-40B4-BE49-F238E27FC236}">
                                  <a16:creationId xmlns:a16="http://schemas.microsoft.com/office/drawing/2014/main" id="{9451FDDD-B133-C590-6DD0-F08605AC565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773" y="160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57992237" name="Line 377">
                              <a:extLst>
                                <a:ext uri="{FF2B5EF4-FFF2-40B4-BE49-F238E27FC236}">
                                  <a16:creationId xmlns:a16="http://schemas.microsoft.com/office/drawing/2014/main" id="{41027250-DF18-F7B6-A11E-0298FC1B39DF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803" y="1577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99041813" name="Line 378">
                              <a:extLst>
                                <a:ext uri="{FF2B5EF4-FFF2-40B4-BE49-F238E27FC236}">
                                  <a16:creationId xmlns:a16="http://schemas.microsoft.com/office/drawing/2014/main" id="{61E3D70F-576C-2690-9B5E-5590E941357F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875" y="1607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83332568" name="Line 379">
                              <a:extLst>
                                <a:ext uri="{FF2B5EF4-FFF2-40B4-BE49-F238E27FC236}">
                                  <a16:creationId xmlns:a16="http://schemas.microsoft.com/office/drawing/2014/main" id="{C6FE91E5-CF5A-517C-1A10-888AE5AB37B0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911" y="1577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76493229" name="Line 380">
                              <a:extLst>
                                <a:ext uri="{FF2B5EF4-FFF2-40B4-BE49-F238E27FC236}">
                                  <a16:creationId xmlns:a16="http://schemas.microsoft.com/office/drawing/2014/main" id="{8FA3E87B-9464-2CE5-88AC-69A383B68773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2097" y="160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01347068" name="Line 381">
                              <a:extLst>
                                <a:ext uri="{FF2B5EF4-FFF2-40B4-BE49-F238E27FC236}">
                                  <a16:creationId xmlns:a16="http://schemas.microsoft.com/office/drawing/2014/main" id="{3ABABB2F-DF47-5C02-B14B-2BD619FFE50C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2127" y="1577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1504926" name="Line 382">
                              <a:extLst>
                                <a:ext uri="{FF2B5EF4-FFF2-40B4-BE49-F238E27FC236}">
                                  <a16:creationId xmlns:a16="http://schemas.microsoft.com/office/drawing/2014/main" id="{56896888-4F13-D22F-29FD-156F14C7FFCC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2121" y="1607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17705272" name="Line 383">
                              <a:extLst>
                                <a:ext uri="{FF2B5EF4-FFF2-40B4-BE49-F238E27FC236}">
                                  <a16:creationId xmlns:a16="http://schemas.microsoft.com/office/drawing/2014/main" id="{46872469-EDED-8B84-4BFA-F547C949E470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2151" y="1577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66876224" name="Freeform 384">
                              <a:extLst>
                                <a:ext uri="{FF2B5EF4-FFF2-40B4-BE49-F238E27FC236}">
                                  <a16:creationId xmlns:a16="http://schemas.microsoft.com/office/drawing/2014/main" id="{256DC87B-2DBA-6F1F-4F30-94FD9EF7232B}"/>
                                </a:ext>
                              </a:extLst>
                            </wps:cNvPr>
                            <wps:cNvSpPr>
                              <a:spLocks noEditPoints="1"/>
                            </wps:cNvSpPr>
                            <wps:spPr bwMode="auto">
                              <a:xfrm>
                                <a:off x="841" y="171"/>
                                <a:ext cx="2843" cy="985"/>
                              </a:xfrm>
                              <a:custGeom>
                                <a:avLst/>
                                <a:gdLst>
                                  <a:gd name="T0" fmla="*/ 8 w 473"/>
                                  <a:gd name="T1" fmla="*/ 0 h 164"/>
                                  <a:gd name="T2" fmla="*/ 20 w 473"/>
                                  <a:gd name="T3" fmla="*/ 0 h 164"/>
                                  <a:gd name="T4" fmla="*/ 21 w 473"/>
                                  <a:gd name="T5" fmla="*/ 7 h 164"/>
                                  <a:gd name="T6" fmla="*/ 26 w 473"/>
                                  <a:gd name="T7" fmla="*/ 10 h 164"/>
                                  <a:gd name="T8" fmla="*/ 31 w 473"/>
                                  <a:gd name="T9" fmla="*/ 17 h 164"/>
                                  <a:gd name="T10" fmla="*/ 31 w 473"/>
                                  <a:gd name="T11" fmla="*/ 25 h 164"/>
                                  <a:gd name="T12" fmla="*/ 39 w 473"/>
                                  <a:gd name="T13" fmla="*/ 25 h 164"/>
                                  <a:gd name="T14" fmla="*/ 45 w 473"/>
                                  <a:gd name="T15" fmla="*/ 27 h 164"/>
                                  <a:gd name="T16" fmla="*/ 46 w 473"/>
                                  <a:gd name="T17" fmla="*/ 34 h 164"/>
                                  <a:gd name="T18" fmla="*/ 52 w 473"/>
                                  <a:gd name="T19" fmla="*/ 36 h 164"/>
                                  <a:gd name="T20" fmla="*/ 52 w 473"/>
                                  <a:gd name="T21" fmla="*/ 44 h 164"/>
                                  <a:gd name="T22" fmla="*/ 55 w 473"/>
                                  <a:gd name="T23" fmla="*/ 53 h 164"/>
                                  <a:gd name="T24" fmla="*/ 67 w 473"/>
                                  <a:gd name="T25" fmla="*/ 53 h 164"/>
                                  <a:gd name="T26" fmla="*/ 67 w 473"/>
                                  <a:gd name="T27" fmla="*/ 61 h 164"/>
                                  <a:gd name="T28" fmla="*/ 77 w 473"/>
                                  <a:gd name="T29" fmla="*/ 63 h 164"/>
                                  <a:gd name="T30" fmla="*/ 89 w 473"/>
                                  <a:gd name="T31" fmla="*/ 63 h 164"/>
                                  <a:gd name="T32" fmla="*/ 92 w 473"/>
                                  <a:gd name="T33" fmla="*/ 72 h 164"/>
                                  <a:gd name="T34" fmla="*/ 97 w 473"/>
                                  <a:gd name="T35" fmla="*/ 75 h 164"/>
                                  <a:gd name="T36" fmla="*/ 109 w 473"/>
                                  <a:gd name="T37" fmla="*/ 75 h 164"/>
                                  <a:gd name="T38" fmla="*/ 121 w 473"/>
                                  <a:gd name="T39" fmla="*/ 75 h 164"/>
                                  <a:gd name="T40" fmla="*/ 133 w 473"/>
                                  <a:gd name="T41" fmla="*/ 75 h 164"/>
                                  <a:gd name="T42" fmla="*/ 145 w 473"/>
                                  <a:gd name="T43" fmla="*/ 75 h 164"/>
                                  <a:gd name="T44" fmla="*/ 155 w 473"/>
                                  <a:gd name="T45" fmla="*/ 75 h 164"/>
                                  <a:gd name="T46" fmla="*/ 155 w 473"/>
                                  <a:gd name="T47" fmla="*/ 85 h 164"/>
                                  <a:gd name="T48" fmla="*/ 157 w 473"/>
                                  <a:gd name="T49" fmla="*/ 95 h 164"/>
                                  <a:gd name="T50" fmla="*/ 169 w 473"/>
                                  <a:gd name="T51" fmla="*/ 95 h 164"/>
                                  <a:gd name="T52" fmla="*/ 169 w 473"/>
                                  <a:gd name="T53" fmla="*/ 103 h 164"/>
                                  <a:gd name="T54" fmla="*/ 169 w 473"/>
                                  <a:gd name="T55" fmla="*/ 115 h 164"/>
                                  <a:gd name="T56" fmla="*/ 175 w 473"/>
                                  <a:gd name="T57" fmla="*/ 117 h 164"/>
                                  <a:gd name="T58" fmla="*/ 187 w 473"/>
                                  <a:gd name="T59" fmla="*/ 117 h 164"/>
                                  <a:gd name="T60" fmla="*/ 199 w 473"/>
                                  <a:gd name="T61" fmla="*/ 117 h 164"/>
                                  <a:gd name="T62" fmla="*/ 211 w 473"/>
                                  <a:gd name="T63" fmla="*/ 117 h 164"/>
                                  <a:gd name="T64" fmla="*/ 223 w 473"/>
                                  <a:gd name="T65" fmla="*/ 117 h 164"/>
                                  <a:gd name="T66" fmla="*/ 235 w 473"/>
                                  <a:gd name="T67" fmla="*/ 117 h 164"/>
                                  <a:gd name="T68" fmla="*/ 238 w 473"/>
                                  <a:gd name="T69" fmla="*/ 126 h 164"/>
                                  <a:gd name="T70" fmla="*/ 238 w 473"/>
                                  <a:gd name="T71" fmla="*/ 138 h 164"/>
                                  <a:gd name="T72" fmla="*/ 238 w 473"/>
                                  <a:gd name="T73" fmla="*/ 150 h 164"/>
                                  <a:gd name="T74" fmla="*/ 238 w 473"/>
                                  <a:gd name="T75" fmla="*/ 162 h 164"/>
                                  <a:gd name="T76" fmla="*/ 248 w 473"/>
                                  <a:gd name="T77" fmla="*/ 164 h 164"/>
                                  <a:gd name="T78" fmla="*/ 260 w 473"/>
                                  <a:gd name="T79" fmla="*/ 164 h 164"/>
                                  <a:gd name="T80" fmla="*/ 272 w 473"/>
                                  <a:gd name="T81" fmla="*/ 164 h 164"/>
                                  <a:gd name="T82" fmla="*/ 284 w 473"/>
                                  <a:gd name="T83" fmla="*/ 164 h 164"/>
                                  <a:gd name="T84" fmla="*/ 296 w 473"/>
                                  <a:gd name="T85" fmla="*/ 164 h 164"/>
                                  <a:gd name="T86" fmla="*/ 308 w 473"/>
                                  <a:gd name="T87" fmla="*/ 164 h 164"/>
                                  <a:gd name="T88" fmla="*/ 320 w 473"/>
                                  <a:gd name="T89" fmla="*/ 164 h 164"/>
                                  <a:gd name="T90" fmla="*/ 332 w 473"/>
                                  <a:gd name="T91" fmla="*/ 164 h 164"/>
                                  <a:gd name="T92" fmla="*/ 344 w 473"/>
                                  <a:gd name="T93" fmla="*/ 164 h 164"/>
                                  <a:gd name="T94" fmla="*/ 356 w 473"/>
                                  <a:gd name="T95" fmla="*/ 164 h 164"/>
                                  <a:gd name="T96" fmla="*/ 368 w 473"/>
                                  <a:gd name="T97" fmla="*/ 164 h 164"/>
                                  <a:gd name="T98" fmla="*/ 380 w 473"/>
                                  <a:gd name="T99" fmla="*/ 164 h 164"/>
                                  <a:gd name="T100" fmla="*/ 392 w 473"/>
                                  <a:gd name="T101" fmla="*/ 164 h 164"/>
                                  <a:gd name="T102" fmla="*/ 404 w 473"/>
                                  <a:gd name="T103" fmla="*/ 164 h 164"/>
                                  <a:gd name="T104" fmla="*/ 416 w 473"/>
                                  <a:gd name="T105" fmla="*/ 164 h 164"/>
                                  <a:gd name="T106" fmla="*/ 428 w 473"/>
                                  <a:gd name="T107" fmla="*/ 164 h 164"/>
                                  <a:gd name="T108" fmla="*/ 440 w 473"/>
                                  <a:gd name="T109" fmla="*/ 164 h 164"/>
                                  <a:gd name="T110" fmla="*/ 452 w 473"/>
                                  <a:gd name="T111" fmla="*/ 164 h 164"/>
                                  <a:gd name="T112" fmla="*/ 464 w 473"/>
                                  <a:gd name="T113" fmla="*/ 164 h 164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  <a:cxn ang="0">
                                    <a:pos x="T110" y="T111"/>
                                  </a:cxn>
                                  <a:cxn ang="0">
                                    <a:pos x="T112" y="T113"/>
                                  </a:cxn>
                                </a:cxnLst>
                                <a:rect l="0" t="0" r="r" b="b"/>
                                <a:pathLst>
                                  <a:path w="473" h="164">
                                    <a:moveTo>
                                      <a:pt x="4" y="0"/>
                                    </a:moveTo>
                                    <a:lnTo>
                                      <a:pt x="8" y="0"/>
                                    </a:lnTo>
                                    <a:moveTo>
                                      <a:pt x="12" y="0"/>
                                    </a:moveTo>
                                    <a:lnTo>
                                      <a:pt x="16" y="0"/>
                                    </a:lnTo>
                                    <a:moveTo>
                                      <a:pt x="20" y="0"/>
                                    </a:moveTo>
                                    <a:lnTo>
                                      <a:pt x="21" y="0"/>
                                    </a:lnTo>
                                    <a:lnTo>
                                      <a:pt x="21" y="3"/>
                                    </a:lnTo>
                                    <a:moveTo>
                                      <a:pt x="21" y="7"/>
                                    </a:moveTo>
                                    <a:lnTo>
                                      <a:pt x="21" y="8"/>
                                    </a:lnTo>
                                    <a:lnTo>
                                      <a:pt x="24" y="8"/>
                                    </a:lnTo>
                                    <a:moveTo>
                                      <a:pt x="26" y="10"/>
                                    </a:moveTo>
                                    <a:lnTo>
                                      <a:pt x="26" y="14"/>
                                    </a:lnTo>
                                    <a:moveTo>
                                      <a:pt x="27" y="17"/>
                                    </a:moveTo>
                                    <a:lnTo>
                                      <a:pt x="31" y="17"/>
                                    </a:lnTo>
                                    <a:lnTo>
                                      <a:pt x="31" y="17"/>
                                    </a:lnTo>
                                    <a:moveTo>
                                      <a:pt x="31" y="21"/>
                                    </a:moveTo>
                                    <a:lnTo>
                                      <a:pt x="31" y="25"/>
                                    </a:lnTo>
                                    <a:lnTo>
                                      <a:pt x="31" y="25"/>
                                    </a:lnTo>
                                    <a:moveTo>
                                      <a:pt x="35" y="25"/>
                                    </a:moveTo>
                                    <a:lnTo>
                                      <a:pt x="39" y="25"/>
                                    </a:lnTo>
                                    <a:moveTo>
                                      <a:pt x="43" y="25"/>
                                    </a:moveTo>
                                    <a:lnTo>
                                      <a:pt x="45" y="25"/>
                                    </a:lnTo>
                                    <a:lnTo>
                                      <a:pt x="45" y="27"/>
                                    </a:lnTo>
                                    <a:moveTo>
                                      <a:pt x="45" y="31"/>
                                    </a:moveTo>
                                    <a:lnTo>
                                      <a:pt x="45" y="34"/>
                                    </a:lnTo>
                                    <a:lnTo>
                                      <a:pt x="46" y="34"/>
                                    </a:lnTo>
                                    <a:moveTo>
                                      <a:pt x="50" y="34"/>
                                    </a:moveTo>
                                    <a:lnTo>
                                      <a:pt x="52" y="34"/>
                                    </a:lnTo>
                                    <a:lnTo>
                                      <a:pt x="52" y="36"/>
                                    </a:lnTo>
                                    <a:moveTo>
                                      <a:pt x="52" y="40"/>
                                    </a:moveTo>
                                    <a:lnTo>
                                      <a:pt x="52" y="44"/>
                                    </a:lnTo>
                                    <a:lnTo>
                                      <a:pt x="52" y="44"/>
                                    </a:lnTo>
                                    <a:moveTo>
                                      <a:pt x="55" y="45"/>
                                    </a:moveTo>
                                    <a:lnTo>
                                      <a:pt x="55" y="49"/>
                                    </a:lnTo>
                                    <a:moveTo>
                                      <a:pt x="55" y="53"/>
                                    </a:moveTo>
                                    <a:lnTo>
                                      <a:pt x="59" y="53"/>
                                    </a:lnTo>
                                    <a:moveTo>
                                      <a:pt x="63" y="53"/>
                                    </a:moveTo>
                                    <a:lnTo>
                                      <a:pt x="67" y="53"/>
                                    </a:lnTo>
                                    <a:lnTo>
                                      <a:pt x="67" y="53"/>
                                    </a:lnTo>
                                    <a:moveTo>
                                      <a:pt x="67" y="57"/>
                                    </a:moveTo>
                                    <a:lnTo>
                                      <a:pt x="67" y="61"/>
                                    </a:lnTo>
                                    <a:moveTo>
                                      <a:pt x="69" y="63"/>
                                    </a:moveTo>
                                    <a:lnTo>
                                      <a:pt x="73" y="63"/>
                                    </a:lnTo>
                                    <a:moveTo>
                                      <a:pt x="77" y="63"/>
                                    </a:moveTo>
                                    <a:lnTo>
                                      <a:pt x="81" y="63"/>
                                    </a:lnTo>
                                    <a:moveTo>
                                      <a:pt x="85" y="63"/>
                                    </a:moveTo>
                                    <a:lnTo>
                                      <a:pt x="89" y="63"/>
                                    </a:lnTo>
                                    <a:moveTo>
                                      <a:pt x="92" y="64"/>
                                    </a:moveTo>
                                    <a:lnTo>
                                      <a:pt x="92" y="68"/>
                                    </a:lnTo>
                                    <a:moveTo>
                                      <a:pt x="92" y="72"/>
                                    </a:moveTo>
                                    <a:lnTo>
                                      <a:pt x="92" y="75"/>
                                    </a:lnTo>
                                    <a:lnTo>
                                      <a:pt x="93" y="75"/>
                                    </a:lnTo>
                                    <a:moveTo>
                                      <a:pt x="97" y="75"/>
                                    </a:moveTo>
                                    <a:lnTo>
                                      <a:pt x="101" y="75"/>
                                    </a:lnTo>
                                    <a:moveTo>
                                      <a:pt x="105" y="75"/>
                                    </a:moveTo>
                                    <a:lnTo>
                                      <a:pt x="109" y="75"/>
                                    </a:lnTo>
                                    <a:moveTo>
                                      <a:pt x="113" y="75"/>
                                    </a:moveTo>
                                    <a:lnTo>
                                      <a:pt x="117" y="75"/>
                                    </a:lnTo>
                                    <a:moveTo>
                                      <a:pt x="121" y="75"/>
                                    </a:moveTo>
                                    <a:lnTo>
                                      <a:pt x="125" y="75"/>
                                    </a:lnTo>
                                    <a:moveTo>
                                      <a:pt x="129" y="75"/>
                                    </a:moveTo>
                                    <a:lnTo>
                                      <a:pt x="133" y="75"/>
                                    </a:lnTo>
                                    <a:moveTo>
                                      <a:pt x="137" y="75"/>
                                    </a:moveTo>
                                    <a:lnTo>
                                      <a:pt x="141" y="75"/>
                                    </a:lnTo>
                                    <a:moveTo>
                                      <a:pt x="145" y="75"/>
                                    </a:moveTo>
                                    <a:lnTo>
                                      <a:pt x="149" y="75"/>
                                    </a:lnTo>
                                    <a:moveTo>
                                      <a:pt x="153" y="75"/>
                                    </a:moveTo>
                                    <a:lnTo>
                                      <a:pt x="155" y="75"/>
                                    </a:lnTo>
                                    <a:lnTo>
                                      <a:pt x="155" y="77"/>
                                    </a:lnTo>
                                    <a:moveTo>
                                      <a:pt x="155" y="81"/>
                                    </a:moveTo>
                                    <a:lnTo>
                                      <a:pt x="155" y="85"/>
                                    </a:lnTo>
                                    <a:moveTo>
                                      <a:pt x="155" y="89"/>
                                    </a:moveTo>
                                    <a:lnTo>
                                      <a:pt x="155" y="93"/>
                                    </a:lnTo>
                                    <a:moveTo>
                                      <a:pt x="157" y="95"/>
                                    </a:moveTo>
                                    <a:lnTo>
                                      <a:pt x="161" y="95"/>
                                    </a:lnTo>
                                    <a:moveTo>
                                      <a:pt x="165" y="95"/>
                                    </a:moveTo>
                                    <a:lnTo>
                                      <a:pt x="169" y="95"/>
                                    </a:lnTo>
                                    <a:lnTo>
                                      <a:pt x="169" y="95"/>
                                    </a:lnTo>
                                    <a:moveTo>
                                      <a:pt x="169" y="99"/>
                                    </a:moveTo>
                                    <a:lnTo>
                                      <a:pt x="169" y="103"/>
                                    </a:lnTo>
                                    <a:moveTo>
                                      <a:pt x="169" y="107"/>
                                    </a:moveTo>
                                    <a:lnTo>
                                      <a:pt x="169" y="111"/>
                                    </a:lnTo>
                                    <a:moveTo>
                                      <a:pt x="169" y="115"/>
                                    </a:moveTo>
                                    <a:lnTo>
                                      <a:pt x="169" y="117"/>
                                    </a:lnTo>
                                    <a:lnTo>
                                      <a:pt x="171" y="117"/>
                                    </a:lnTo>
                                    <a:moveTo>
                                      <a:pt x="175" y="117"/>
                                    </a:moveTo>
                                    <a:lnTo>
                                      <a:pt x="179" y="117"/>
                                    </a:lnTo>
                                    <a:moveTo>
                                      <a:pt x="183" y="117"/>
                                    </a:moveTo>
                                    <a:lnTo>
                                      <a:pt x="187" y="117"/>
                                    </a:lnTo>
                                    <a:moveTo>
                                      <a:pt x="191" y="117"/>
                                    </a:moveTo>
                                    <a:lnTo>
                                      <a:pt x="195" y="117"/>
                                    </a:lnTo>
                                    <a:moveTo>
                                      <a:pt x="199" y="117"/>
                                    </a:moveTo>
                                    <a:lnTo>
                                      <a:pt x="203" y="117"/>
                                    </a:lnTo>
                                    <a:moveTo>
                                      <a:pt x="207" y="117"/>
                                    </a:moveTo>
                                    <a:lnTo>
                                      <a:pt x="211" y="117"/>
                                    </a:lnTo>
                                    <a:moveTo>
                                      <a:pt x="215" y="117"/>
                                    </a:moveTo>
                                    <a:lnTo>
                                      <a:pt x="219" y="117"/>
                                    </a:lnTo>
                                    <a:moveTo>
                                      <a:pt x="223" y="117"/>
                                    </a:moveTo>
                                    <a:lnTo>
                                      <a:pt x="227" y="117"/>
                                    </a:lnTo>
                                    <a:moveTo>
                                      <a:pt x="231" y="117"/>
                                    </a:moveTo>
                                    <a:lnTo>
                                      <a:pt x="235" y="117"/>
                                    </a:lnTo>
                                    <a:moveTo>
                                      <a:pt x="238" y="118"/>
                                    </a:moveTo>
                                    <a:lnTo>
                                      <a:pt x="238" y="122"/>
                                    </a:lnTo>
                                    <a:moveTo>
                                      <a:pt x="238" y="126"/>
                                    </a:moveTo>
                                    <a:lnTo>
                                      <a:pt x="238" y="130"/>
                                    </a:lnTo>
                                    <a:moveTo>
                                      <a:pt x="238" y="134"/>
                                    </a:moveTo>
                                    <a:lnTo>
                                      <a:pt x="238" y="138"/>
                                    </a:lnTo>
                                    <a:moveTo>
                                      <a:pt x="238" y="142"/>
                                    </a:moveTo>
                                    <a:lnTo>
                                      <a:pt x="238" y="146"/>
                                    </a:lnTo>
                                    <a:moveTo>
                                      <a:pt x="238" y="150"/>
                                    </a:moveTo>
                                    <a:lnTo>
                                      <a:pt x="238" y="154"/>
                                    </a:lnTo>
                                    <a:moveTo>
                                      <a:pt x="238" y="158"/>
                                    </a:moveTo>
                                    <a:lnTo>
                                      <a:pt x="238" y="162"/>
                                    </a:lnTo>
                                    <a:moveTo>
                                      <a:pt x="240" y="164"/>
                                    </a:moveTo>
                                    <a:lnTo>
                                      <a:pt x="244" y="164"/>
                                    </a:lnTo>
                                    <a:moveTo>
                                      <a:pt x="248" y="164"/>
                                    </a:moveTo>
                                    <a:lnTo>
                                      <a:pt x="252" y="164"/>
                                    </a:lnTo>
                                    <a:moveTo>
                                      <a:pt x="256" y="164"/>
                                    </a:moveTo>
                                    <a:lnTo>
                                      <a:pt x="260" y="164"/>
                                    </a:lnTo>
                                    <a:moveTo>
                                      <a:pt x="264" y="164"/>
                                    </a:moveTo>
                                    <a:lnTo>
                                      <a:pt x="268" y="164"/>
                                    </a:lnTo>
                                    <a:moveTo>
                                      <a:pt x="272" y="164"/>
                                    </a:moveTo>
                                    <a:lnTo>
                                      <a:pt x="276" y="164"/>
                                    </a:lnTo>
                                    <a:moveTo>
                                      <a:pt x="280" y="164"/>
                                    </a:moveTo>
                                    <a:lnTo>
                                      <a:pt x="284" y="164"/>
                                    </a:lnTo>
                                    <a:moveTo>
                                      <a:pt x="288" y="164"/>
                                    </a:moveTo>
                                    <a:lnTo>
                                      <a:pt x="292" y="164"/>
                                    </a:lnTo>
                                    <a:moveTo>
                                      <a:pt x="296" y="164"/>
                                    </a:moveTo>
                                    <a:lnTo>
                                      <a:pt x="300" y="164"/>
                                    </a:lnTo>
                                    <a:moveTo>
                                      <a:pt x="304" y="164"/>
                                    </a:moveTo>
                                    <a:lnTo>
                                      <a:pt x="308" y="164"/>
                                    </a:lnTo>
                                    <a:moveTo>
                                      <a:pt x="312" y="164"/>
                                    </a:moveTo>
                                    <a:lnTo>
                                      <a:pt x="316" y="164"/>
                                    </a:lnTo>
                                    <a:moveTo>
                                      <a:pt x="320" y="164"/>
                                    </a:moveTo>
                                    <a:lnTo>
                                      <a:pt x="324" y="164"/>
                                    </a:lnTo>
                                    <a:moveTo>
                                      <a:pt x="328" y="164"/>
                                    </a:moveTo>
                                    <a:lnTo>
                                      <a:pt x="332" y="164"/>
                                    </a:lnTo>
                                    <a:moveTo>
                                      <a:pt x="336" y="164"/>
                                    </a:moveTo>
                                    <a:lnTo>
                                      <a:pt x="340" y="164"/>
                                    </a:lnTo>
                                    <a:moveTo>
                                      <a:pt x="344" y="164"/>
                                    </a:moveTo>
                                    <a:lnTo>
                                      <a:pt x="348" y="164"/>
                                    </a:lnTo>
                                    <a:moveTo>
                                      <a:pt x="352" y="164"/>
                                    </a:moveTo>
                                    <a:lnTo>
                                      <a:pt x="356" y="164"/>
                                    </a:lnTo>
                                    <a:moveTo>
                                      <a:pt x="360" y="164"/>
                                    </a:moveTo>
                                    <a:lnTo>
                                      <a:pt x="364" y="164"/>
                                    </a:lnTo>
                                    <a:moveTo>
                                      <a:pt x="368" y="164"/>
                                    </a:moveTo>
                                    <a:lnTo>
                                      <a:pt x="372" y="164"/>
                                    </a:lnTo>
                                    <a:moveTo>
                                      <a:pt x="376" y="164"/>
                                    </a:moveTo>
                                    <a:lnTo>
                                      <a:pt x="380" y="164"/>
                                    </a:lnTo>
                                    <a:moveTo>
                                      <a:pt x="384" y="164"/>
                                    </a:moveTo>
                                    <a:lnTo>
                                      <a:pt x="388" y="164"/>
                                    </a:lnTo>
                                    <a:moveTo>
                                      <a:pt x="392" y="164"/>
                                    </a:moveTo>
                                    <a:lnTo>
                                      <a:pt x="396" y="164"/>
                                    </a:lnTo>
                                    <a:moveTo>
                                      <a:pt x="400" y="164"/>
                                    </a:moveTo>
                                    <a:lnTo>
                                      <a:pt x="404" y="164"/>
                                    </a:lnTo>
                                    <a:moveTo>
                                      <a:pt x="408" y="164"/>
                                    </a:moveTo>
                                    <a:lnTo>
                                      <a:pt x="412" y="164"/>
                                    </a:lnTo>
                                    <a:moveTo>
                                      <a:pt x="416" y="164"/>
                                    </a:moveTo>
                                    <a:lnTo>
                                      <a:pt x="420" y="164"/>
                                    </a:lnTo>
                                    <a:moveTo>
                                      <a:pt x="424" y="164"/>
                                    </a:moveTo>
                                    <a:lnTo>
                                      <a:pt x="428" y="164"/>
                                    </a:lnTo>
                                    <a:moveTo>
                                      <a:pt x="432" y="164"/>
                                    </a:moveTo>
                                    <a:lnTo>
                                      <a:pt x="436" y="164"/>
                                    </a:lnTo>
                                    <a:moveTo>
                                      <a:pt x="440" y="164"/>
                                    </a:moveTo>
                                    <a:lnTo>
                                      <a:pt x="444" y="164"/>
                                    </a:lnTo>
                                    <a:moveTo>
                                      <a:pt x="448" y="164"/>
                                    </a:moveTo>
                                    <a:lnTo>
                                      <a:pt x="452" y="164"/>
                                    </a:lnTo>
                                    <a:moveTo>
                                      <a:pt x="456" y="164"/>
                                    </a:moveTo>
                                    <a:lnTo>
                                      <a:pt x="460" y="164"/>
                                    </a:lnTo>
                                    <a:moveTo>
                                      <a:pt x="464" y="164"/>
                                    </a:moveTo>
                                    <a:lnTo>
                                      <a:pt x="468" y="164"/>
                                    </a:lnTo>
                                    <a:moveTo>
                                      <a:pt x="472" y="164"/>
                                    </a:move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092723865" name="Line 385">
                              <a:extLst>
                                <a:ext uri="{FF2B5EF4-FFF2-40B4-BE49-F238E27FC236}">
                                  <a16:creationId xmlns:a16="http://schemas.microsoft.com/office/drawing/2014/main" id="{50C40761-ECDD-6921-84AE-D6D7E0F9E68B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56" y="219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09175870" name="Line 386">
                              <a:extLst>
                                <a:ext uri="{FF2B5EF4-FFF2-40B4-BE49-F238E27FC236}">
                                  <a16:creationId xmlns:a16="http://schemas.microsoft.com/office/drawing/2014/main" id="{33E70899-527B-EAF6-0F49-CB90E63B6183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986" y="189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34422710" name="Line 387">
                              <a:extLst>
                                <a:ext uri="{FF2B5EF4-FFF2-40B4-BE49-F238E27FC236}">
                                  <a16:creationId xmlns:a16="http://schemas.microsoft.com/office/drawing/2014/main" id="{9685E3CA-AD02-463F-F32C-E32021F48ADB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04" y="321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68865530" name="Line 388">
                              <a:extLst>
                                <a:ext uri="{FF2B5EF4-FFF2-40B4-BE49-F238E27FC236}">
                                  <a16:creationId xmlns:a16="http://schemas.microsoft.com/office/drawing/2014/main" id="{E265BB1E-13FE-234E-6BDF-FC0BEECABCF5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034" y="29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55300717" name="Line 389">
                              <a:extLst>
                                <a:ext uri="{FF2B5EF4-FFF2-40B4-BE49-F238E27FC236}">
                                  <a16:creationId xmlns:a16="http://schemas.microsoft.com/office/drawing/2014/main" id="{58423A3F-FA39-338A-DC8A-95B5555607E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16" y="321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9698325" name="Line 390">
                              <a:extLst>
                                <a:ext uri="{FF2B5EF4-FFF2-40B4-BE49-F238E27FC236}">
                                  <a16:creationId xmlns:a16="http://schemas.microsoft.com/office/drawing/2014/main" id="{709EEA65-BE65-8092-16C8-2FEE1756A8BD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046" y="29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271891" name="Line 391">
                              <a:extLst>
                                <a:ext uri="{FF2B5EF4-FFF2-40B4-BE49-F238E27FC236}">
                                  <a16:creationId xmlns:a16="http://schemas.microsoft.com/office/drawing/2014/main" id="{DC4CE215-9984-2E15-0078-A116E844D921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70" y="321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63647530" name="Line 392">
                              <a:extLst>
                                <a:ext uri="{FF2B5EF4-FFF2-40B4-BE49-F238E27FC236}">
                                  <a16:creationId xmlns:a16="http://schemas.microsoft.com/office/drawing/2014/main" id="{EC2948FC-94F8-6E1F-49A8-B0E89E729391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06" y="29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19130324" name="Line 393">
                              <a:extLst>
                                <a:ext uri="{FF2B5EF4-FFF2-40B4-BE49-F238E27FC236}">
                                  <a16:creationId xmlns:a16="http://schemas.microsoft.com/office/drawing/2014/main" id="{6F762106-0EC8-344B-9D85-D571BFE9FC86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088" y="375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65541918" name="Line 394">
                              <a:extLst>
                                <a:ext uri="{FF2B5EF4-FFF2-40B4-BE49-F238E27FC236}">
                                  <a16:creationId xmlns:a16="http://schemas.microsoft.com/office/drawing/2014/main" id="{E97C4B6E-2E62-A589-C4C3-AEC480C1EBA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18" y="345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09004829" name="Line 395">
                              <a:extLst>
                                <a:ext uri="{FF2B5EF4-FFF2-40B4-BE49-F238E27FC236}">
                                  <a16:creationId xmlns:a16="http://schemas.microsoft.com/office/drawing/2014/main" id="{295153A0-ED7E-200B-97D9-82627B97F64D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60" y="489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79428406" name="Line 396">
                              <a:extLst>
                                <a:ext uri="{FF2B5EF4-FFF2-40B4-BE49-F238E27FC236}">
                                  <a16:creationId xmlns:a16="http://schemas.microsoft.com/office/drawing/2014/main" id="{83117AAC-B582-F3C9-EA5D-A27B73D6D983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90" y="459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40669230" name="Line 397">
                              <a:extLst>
                                <a:ext uri="{FF2B5EF4-FFF2-40B4-BE49-F238E27FC236}">
                                  <a16:creationId xmlns:a16="http://schemas.microsoft.com/office/drawing/2014/main" id="{7A11BC63-EE49-6E2A-C7F7-CF1855B67A4B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60" y="489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34021678" name="Line 398">
                              <a:extLst>
                                <a:ext uri="{FF2B5EF4-FFF2-40B4-BE49-F238E27FC236}">
                                  <a16:creationId xmlns:a16="http://schemas.microsoft.com/office/drawing/2014/main" id="{527A7F28-2507-8034-A8FE-6C42C797397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196" y="459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51580175" name="Line 399">
                              <a:extLst>
                                <a:ext uri="{FF2B5EF4-FFF2-40B4-BE49-F238E27FC236}">
                                  <a16:creationId xmlns:a16="http://schemas.microsoft.com/office/drawing/2014/main" id="{5F0B4975-370A-162F-3485-9E529F65718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178" y="489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83638050" name="Line 400">
                              <a:extLst>
                                <a:ext uri="{FF2B5EF4-FFF2-40B4-BE49-F238E27FC236}">
                                  <a16:creationId xmlns:a16="http://schemas.microsoft.com/office/drawing/2014/main" id="{164BF640-C236-7944-15A3-38A8E3E20F08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08" y="459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012481" name="Line 401">
                              <a:extLst>
                                <a:ext uri="{FF2B5EF4-FFF2-40B4-BE49-F238E27FC236}">
                                  <a16:creationId xmlns:a16="http://schemas.microsoft.com/office/drawing/2014/main" id="{091C82A8-8EE3-2FA3-A84E-5222375999E0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08" y="489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43034425" name="Line 402">
                              <a:extLst>
                                <a:ext uri="{FF2B5EF4-FFF2-40B4-BE49-F238E27FC236}">
                                  <a16:creationId xmlns:a16="http://schemas.microsoft.com/office/drawing/2014/main" id="{2ED34F94-9930-EBFB-43D9-590F243264F2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38" y="459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04470161" name="Line 403">
                              <a:extLst>
                                <a:ext uri="{FF2B5EF4-FFF2-40B4-BE49-F238E27FC236}">
                                  <a16:creationId xmlns:a16="http://schemas.microsoft.com/office/drawing/2014/main" id="{295EEEEE-3773-8660-4831-83E30BB0536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38" y="549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45062047" name="Line 404">
                              <a:extLst>
                                <a:ext uri="{FF2B5EF4-FFF2-40B4-BE49-F238E27FC236}">
                                  <a16:creationId xmlns:a16="http://schemas.microsoft.com/office/drawing/2014/main" id="{8D196264-3511-8FCE-2817-AA637FC07664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68" y="519"/>
                                <a:ext cx="0" cy="67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48263647" name="Line 405">
                              <a:extLst>
                                <a:ext uri="{FF2B5EF4-FFF2-40B4-BE49-F238E27FC236}">
                                  <a16:creationId xmlns:a16="http://schemas.microsoft.com/office/drawing/2014/main" id="{0F323382-E249-DEBF-09E5-3AD000800D23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256" y="549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6356638" name="Line 406">
                              <a:extLst>
                                <a:ext uri="{FF2B5EF4-FFF2-40B4-BE49-F238E27FC236}">
                                  <a16:creationId xmlns:a16="http://schemas.microsoft.com/office/drawing/2014/main" id="{7DB92539-965E-07F2-3642-363B5D2CAC9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286" y="519"/>
                                <a:ext cx="0" cy="67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02930976" name="Line 407">
                              <a:extLst>
                                <a:ext uri="{FF2B5EF4-FFF2-40B4-BE49-F238E27FC236}">
                                  <a16:creationId xmlns:a16="http://schemas.microsoft.com/office/drawing/2014/main" id="{B4E44461-0B54-CB16-9228-8C701E2BD500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40" y="549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37565796" name="Line 408">
                              <a:extLst>
                                <a:ext uri="{FF2B5EF4-FFF2-40B4-BE49-F238E27FC236}">
                                  <a16:creationId xmlns:a16="http://schemas.microsoft.com/office/drawing/2014/main" id="{DEB2B0D5-6CA4-C930-B38E-36A6E386A83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370" y="519"/>
                                <a:ext cx="0" cy="67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3636619" name="Line 409">
                              <a:extLst>
                                <a:ext uri="{FF2B5EF4-FFF2-40B4-BE49-F238E27FC236}">
                                  <a16:creationId xmlns:a16="http://schemas.microsoft.com/office/drawing/2014/main" id="{21EC87A9-3517-622C-C997-1D2D5D76D365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376" y="622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64525025" name="Line 410">
                              <a:extLst>
                                <a:ext uri="{FF2B5EF4-FFF2-40B4-BE49-F238E27FC236}">
                                  <a16:creationId xmlns:a16="http://schemas.microsoft.com/office/drawing/2014/main" id="{0FCEB25C-CA39-ADCA-8FFE-4BBE4811B99C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06" y="59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23553171" name="Line 411">
                              <a:extLst>
                                <a:ext uri="{FF2B5EF4-FFF2-40B4-BE49-F238E27FC236}">
                                  <a16:creationId xmlns:a16="http://schemas.microsoft.com/office/drawing/2014/main" id="{78B1A665-A266-A3D9-CEC5-FC0FD3A6A3D3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00" y="62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96282344" name="Line 412">
                              <a:extLst>
                                <a:ext uri="{FF2B5EF4-FFF2-40B4-BE49-F238E27FC236}">
                                  <a16:creationId xmlns:a16="http://schemas.microsoft.com/office/drawing/2014/main" id="{19375C1A-77F7-2994-D111-8B902FE0A14C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30" y="59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31377534" name="Line 413">
                              <a:extLst>
                                <a:ext uri="{FF2B5EF4-FFF2-40B4-BE49-F238E27FC236}">
                                  <a16:creationId xmlns:a16="http://schemas.microsoft.com/office/drawing/2014/main" id="{6242AFF4-45BF-C99F-D2BB-641DA082F1C6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06" y="62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7192323" name="Line 414">
                              <a:extLst>
                                <a:ext uri="{FF2B5EF4-FFF2-40B4-BE49-F238E27FC236}">
                                  <a16:creationId xmlns:a16="http://schemas.microsoft.com/office/drawing/2014/main" id="{298EB2F7-6AD3-EC11-8E56-EBB0CE72034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36" y="59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94262466" name="Line 415">
                              <a:extLst>
                                <a:ext uri="{FF2B5EF4-FFF2-40B4-BE49-F238E27FC236}">
                                  <a16:creationId xmlns:a16="http://schemas.microsoft.com/office/drawing/2014/main" id="{4AA20E8F-2517-65BA-490D-0B7D8EC40852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24" y="62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10667489" name="Line 416">
                              <a:extLst>
                                <a:ext uri="{FF2B5EF4-FFF2-40B4-BE49-F238E27FC236}">
                                  <a16:creationId xmlns:a16="http://schemas.microsoft.com/office/drawing/2014/main" id="{2B90F547-FB86-287C-24FC-2CE010EAF665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54" y="59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05166883" name="Line 417">
                              <a:extLst>
                                <a:ext uri="{FF2B5EF4-FFF2-40B4-BE49-F238E27FC236}">
                                  <a16:creationId xmlns:a16="http://schemas.microsoft.com/office/drawing/2014/main" id="{51CA13F9-3EBF-2DC1-6671-DE2F7EF84F3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42" y="62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43215925" name="Line 418">
                              <a:extLst>
                                <a:ext uri="{FF2B5EF4-FFF2-40B4-BE49-F238E27FC236}">
                                  <a16:creationId xmlns:a16="http://schemas.microsoft.com/office/drawing/2014/main" id="{2DE7FCC1-1B86-1CD9-9695-D842B6729FD0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72" y="59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42598365" name="Line 419">
                              <a:extLst>
                                <a:ext uri="{FF2B5EF4-FFF2-40B4-BE49-F238E27FC236}">
                                  <a16:creationId xmlns:a16="http://schemas.microsoft.com/office/drawing/2014/main" id="{3BB8AB51-7ABA-EDCC-7051-1F829EF05048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460" y="62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81826186" name="Line 420">
                              <a:extLst>
                                <a:ext uri="{FF2B5EF4-FFF2-40B4-BE49-F238E27FC236}">
                                  <a16:creationId xmlns:a16="http://schemas.microsoft.com/office/drawing/2014/main" id="{1A302A9F-5121-E15D-89A9-6AA55EABF48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490" y="59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52489501" name="Line 421">
                              <a:extLst>
                                <a:ext uri="{FF2B5EF4-FFF2-40B4-BE49-F238E27FC236}">
                                  <a16:creationId xmlns:a16="http://schemas.microsoft.com/office/drawing/2014/main" id="{01D321FA-27A0-2DD9-D1A4-FF334FBFBD7D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514" y="62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12283110" name="Line 422">
                              <a:extLst>
                                <a:ext uri="{FF2B5EF4-FFF2-40B4-BE49-F238E27FC236}">
                                  <a16:creationId xmlns:a16="http://schemas.microsoft.com/office/drawing/2014/main" id="{AEE8BAF7-9889-3483-4879-B54E8B06C92D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544" y="59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71068899" name="Line 423">
                              <a:extLst>
                                <a:ext uri="{FF2B5EF4-FFF2-40B4-BE49-F238E27FC236}">
                                  <a16:creationId xmlns:a16="http://schemas.microsoft.com/office/drawing/2014/main" id="{B891DD37-0561-B18C-AAA8-E03FD98FB023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520" y="622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19010242" name="Line 424">
                              <a:extLst>
                                <a:ext uri="{FF2B5EF4-FFF2-40B4-BE49-F238E27FC236}">
                                  <a16:creationId xmlns:a16="http://schemas.microsoft.com/office/drawing/2014/main" id="{661DC6F3-30A2-7AEE-08F9-2AD91D8CEAC0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556" y="59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57397676" name="Line 425">
                              <a:extLst>
                                <a:ext uri="{FF2B5EF4-FFF2-40B4-BE49-F238E27FC236}">
                                  <a16:creationId xmlns:a16="http://schemas.microsoft.com/office/drawing/2014/main" id="{15EF34A3-5890-2CF8-3E0C-02BBF1BF9A4F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550" y="622"/>
                                <a:ext cx="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45537386" name="Line 426">
                              <a:extLst>
                                <a:ext uri="{FF2B5EF4-FFF2-40B4-BE49-F238E27FC236}">
                                  <a16:creationId xmlns:a16="http://schemas.microsoft.com/office/drawing/2014/main" id="{878A7407-05E7-EC98-D123-4EA9CDF31E7F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580" y="59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02232246" name="Line 427">
                              <a:extLst>
                                <a:ext uri="{FF2B5EF4-FFF2-40B4-BE49-F238E27FC236}">
                                  <a16:creationId xmlns:a16="http://schemas.microsoft.com/office/drawing/2014/main" id="{3D24CB42-CFA6-9477-DE2F-32F749D6AC2D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598" y="622"/>
                                <a:ext cx="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2837091" name="Line 428">
                              <a:extLst>
                                <a:ext uri="{FF2B5EF4-FFF2-40B4-BE49-F238E27FC236}">
                                  <a16:creationId xmlns:a16="http://schemas.microsoft.com/office/drawing/2014/main" id="{84849167-F7B5-6C44-F083-5F748F4D1D4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629" y="59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00979510" name="Line 429">
                              <a:extLst>
                                <a:ext uri="{FF2B5EF4-FFF2-40B4-BE49-F238E27FC236}">
                                  <a16:creationId xmlns:a16="http://schemas.microsoft.com/office/drawing/2014/main" id="{B7826121-5F49-5DE0-A5CE-BF685EE05A42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605" y="622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4321561" name="Line 430">
                              <a:extLst>
                                <a:ext uri="{FF2B5EF4-FFF2-40B4-BE49-F238E27FC236}">
                                  <a16:creationId xmlns:a16="http://schemas.microsoft.com/office/drawing/2014/main" id="{C81C67D5-69EF-635A-C5C2-1959DBB818D5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641" y="59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09310204" name="Line 431">
                              <a:extLst>
                                <a:ext uri="{FF2B5EF4-FFF2-40B4-BE49-F238E27FC236}">
                                  <a16:creationId xmlns:a16="http://schemas.microsoft.com/office/drawing/2014/main" id="{24A2C5FB-0948-3543-4A5D-9E67F32A69CF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617" y="62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89457604" name="Line 432">
                              <a:extLst>
                                <a:ext uri="{FF2B5EF4-FFF2-40B4-BE49-F238E27FC236}">
                                  <a16:creationId xmlns:a16="http://schemas.microsoft.com/office/drawing/2014/main" id="{A9E08434-F882-3F64-390E-251C833BA3F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647" y="59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36040112" name="Line 433">
                              <a:extLst>
                                <a:ext uri="{FF2B5EF4-FFF2-40B4-BE49-F238E27FC236}">
                                  <a16:creationId xmlns:a16="http://schemas.microsoft.com/office/drawing/2014/main" id="{9A97884F-E457-3647-38C8-E08D5C20559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815" y="742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367623" name="Line 434">
                              <a:extLst>
                                <a:ext uri="{FF2B5EF4-FFF2-40B4-BE49-F238E27FC236}">
                                  <a16:creationId xmlns:a16="http://schemas.microsoft.com/office/drawing/2014/main" id="{59CA0B1A-9C9C-6B95-005A-80E612C500F6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845" y="712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74917933" name="Line 435">
                              <a:extLst>
                                <a:ext uri="{FF2B5EF4-FFF2-40B4-BE49-F238E27FC236}">
                                  <a16:creationId xmlns:a16="http://schemas.microsoft.com/office/drawing/2014/main" id="{FA959174-9449-1166-6FAB-8F5E691B04F8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875" y="874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50275384" name="Line 436">
                              <a:extLst>
                                <a:ext uri="{FF2B5EF4-FFF2-40B4-BE49-F238E27FC236}">
                                  <a16:creationId xmlns:a16="http://schemas.microsoft.com/office/drawing/2014/main" id="{D33BB793-B235-116B-0106-D7A9A741952E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911" y="84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634845" name="Line 437">
                              <a:extLst>
                                <a:ext uri="{FF2B5EF4-FFF2-40B4-BE49-F238E27FC236}">
                                  <a16:creationId xmlns:a16="http://schemas.microsoft.com/office/drawing/2014/main" id="{E0417182-B481-36BE-EF61-924758C4C86E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881" y="87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26173559" name="Line 438">
                              <a:extLst>
                                <a:ext uri="{FF2B5EF4-FFF2-40B4-BE49-F238E27FC236}">
                                  <a16:creationId xmlns:a16="http://schemas.microsoft.com/office/drawing/2014/main" id="{367406A0-9BE7-6B21-F0DE-609EF8C01E6B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911" y="84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3428075" name="Line 439">
                              <a:extLst>
                                <a:ext uri="{FF2B5EF4-FFF2-40B4-BE49-F238E27FC236}">
                                  <a16:creationId xmlns:a16="http://schemas.microsoft.com/office/drawing/2014/main" id="{562E2614-2993-DCBF-22C9-61C8D591833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899" y="87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56569723" name="Line 440">
                              <a:extLst>
                                <a:ext uri="{FF2B5EF4-FFF2-40B4-BE49-F238E27FC236}">
                                  <a16:creationId xmlns:a16="http://schemas.microsoft.com/office/drawing/2014/main" id="{25C55AA4-6178-5956-357B-E10B00F3BB5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929" y="84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52903629" name="Line 441">
                              <a:extLst>
                                <a:ext uri="{FF2B5EF4-FFF2-40B4-BE49-F238E27FC236}">
                                  <a16:creationId xmlns:a16="http://schemas.microsoft.com/office/drawing/2014/main" id="{4C56BD94-4665-0ED9-8C4F-387D0BA0947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1929" y="87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70973457" name="Line 442">
                              <a:extLst>
                                <a:ext uri="{FF2B5EF4-FFF2-40B4-BE49-F238E27FC236}">
                                  <a16:creationId xmlns:a16="http://schemas.microsoft.com/office/drawing/2014/main" id="{BC1E7D9A-D1B7-4AB9-894C-230079C70726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959" y="84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96367247" name="Line 443">
                              <a:extLst>
                                <a:ext uri="{FF2B5EF4-FFF2-40B4-BE49-F238E27FC236}">
                                  <a16:creationId xmlns:a16="http://schemas.microsoft.com/office/drawing/2014/main" id="{1837B894-75FD-1D8D-C72F-C771BE335A02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2025" y="87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23423755" name="Line 444">
                              <a:extLst>
                                <a:ext uri="{FF2B5EF4-FFF2-40B4-BE49-F238E27FC236}">
                                  <a16:creationId xmlns:a16="http://schemas.microsoft.com/office/drawing/2014/main" id="{D9319E9E-2A02-1872-2C4E-2E422DC38E66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2055" y="84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40037753" name="Line 445">
                              <a:extLst>
                                <a:ext uri="{FF2B5EF4-FFF2-40B4-BE49-F238E27FC236}">
                                  <a16:creationId xmlns:a16="http://schemas.microsoft.com/office/drawing/2014/main" id="{7306042B-2183-1602-F482-2F4947CE3C52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2031" y="87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76439939" name="Line 446">
                              <a:extLst>
                                <a:ext uri="{FF2B5EF4-FFF2-40B4-BE49-F238E27FC236}">
                                  <a16:creationId xmlns:a16="http://schemas.microsoft.com/office/drawing/2014/main" id="{0A7C12C5-7172-337E-C9DD-D51D180EE059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2061" y="84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07397022" name="Line 447">
                              <a:extLst>
                                <a:ext uri="{FF2B5EF4-FFF2-40B4-BE49-F238E27FC236}">
                                  <a16:creationId xmlns:a16="http://schemas.microsoft.com/office/drawing/2014/main" id="{57FD223B-FB67-4BAD-5C5B-3E7348E778F7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2049" y="87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12447568" name="Line 448">
                              <a:extLst>
                                <a:ext uri="{FF2B5EF4-FFF2-40B4-BE49-F238E27FC236}">
                                  <a16:creationId xmlns:a16="http://schemas.microsoft.com/office/drawing/2014/main" id="{8451D575-90D7-1130-D6A8-9453E69858D0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2079" y="844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7281289" name="Line 449">
                              <a:extLst>
                                <a:ext uri="{FF2B5EF4-FFF2-40B4-BE49-F238E27FC236}">
                                  <a16:creationId xmlns:a16="http://schemas.microsoft.com/office/drawing/2014/main" id="{FE460D9B-B7C0-C73E-1748-27B93CC67B21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2296" y="1156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6544490" name="Line 450">
                              <a:extLst>
                                <a:ext uri="{FF2B5EF4-FFF2-40B4-BE49-F238E27FC236}">
                                  <a16:creationId xmlns:a16="http://schemas.microsoft.com/office/drawing/2014/main" id="{0196B93F-3381-C221-BA0C-C611272D9807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2326" y="1120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98987561" name="Line 451">
                              <a:extLst>
                                <a:ext uri="{FF2B5EF4-FFF2-40B4-BE49-F238E27FC236}">
                                  <a16:creationId xmlns:a16="http://schemas.microsoft.com/office/drawing/2014/main" id="{B8FC2147-5510-0ABD-CB69-675E6E384186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2314" y="1156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93023102" name="Line 452">
                              <a:extLst>
                                <a:ext uri="{FF2B5EF4-FFF2-40B4-BE49-F238E27FC236}">
                                  <a16:creationId xmlns:a16="http://schemas.microsoft.com/office/drawing/2014/main" id="{8043BCB1-8E57-9201-9950-DB2E09BDE99C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2344" y="1120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69571759" name="Line 453">
                              <a:extLst>
                                <a:ext uri="{FF2B5EF4-FFF2-40B4-BE49-F238E27FC236}">
                                  <a16:creationId xmlns:a16="http://schemas.microsoft.com/office/drawing/2014/main" id="{913D0984-1A60-9290-EF5F-AD640A46B1B4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2812" y="1156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74933381" name="Line 454">
                              <a:extLst>
                                <a:ext uri="{FF2B5EF4-FFF2-40B4-BE49-F238E27FC236}">
                                  <a16:creationId xmlns:a16="http://schemas.microsoft.com/office/drawing/2014/main" id="{F3CAC0C0-7CB6-646A-B33F-CF1DEC10E2DA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2848" y="1120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87985294" name="Line 455">
                              <a:extLst>
                                <a:ext uri="{FF2B5EF4-FFF2-40B4-BE49-F238E27FC236}">
                                  <a16:creationId xmlns:a16="http://schemas.microsoft.com/office/drawing/2014/main" id="{206E92D3-2D9A-E7B8-DB1B-4A7989264589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203" y="1156"/>
                                <a:ext cx="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65986945" name="Line 456">
                              <a:extLst>
                                <a:ext uri="{FF2B5EF4-FFF2-40B4-BE49-F238E27FC236}">
                                  <a16:creationId xmlns:a16="http://schemas.microsoft.com/office/drawing/2014/main" id="{8CF24ABC-CCAC-1EEE-5FB8-611E29629543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3239" y="1120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4527938" name="Line 457">
                              <a:extLst>
                                <a:ext uri="{FF2B5EF4-FFF2-40B4-BE49-F238E27FC236}">
                                  <a16:creationId xmlns:a16="http://schemas.microsoft.com/office/drawing/2014/main" id="{B38E2CF4-6914-F727-5D72-CF71883022CF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3654" y="1156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6725543" name="Line 458">
                              <a:extLst>
                                <a:ext uri="{FF2B5EF4-FFF2-40B4-BE49-F238E27FC236}">
                                  <a16:creationId xmlns:a16="http://schemas.microsoft.com/office/drawing/2014/main" id="{95CDF79A-F706-7100-5BCA-729A47770625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3684" y="1120"/>
                                <a:ext cx="0" cy="6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9657901" name="Freeform 459">
                              <a:extLst>
                                <a:ext uri="{FF2B5EF4-FFF2-40B4-BE49-F238E27FC236}">
                                  <a16:creationId xmlns:a16="http://schemas.microsoft.com/office/drawing/2014/main" id="{62109EEC-5E85-407D-9711-57EC78B5435D}"/>
                                </a:ext>
                              </a:extLst>
                            </wps:cNvPr>
                            <wps:cNvSpPr>
                              <a:spLocks noEditPoints="1"/>
                            </wps:cNvSpPr>
                            <wps:spPr bwMode="auto">
                              <a:xfrm>
                                <a:off x="823" y="171"/>
                                <a:ext cx="1250" cy="493"/>
                              </a:xfrm>
                              <a:custGeom>
                                <a:avLst/>
                                <a:gdLst>
                                  <a:gd name="T0" fmla="*/ 4 w 208"/>
                                  <a:gd name="T1" fmla="*/ 0 h 82"/>
                                  <a:gd name="T2" fmla="*/ 11 w 208"/>
                                  <a:gd name="T3" fmla="*/ 0 h 82"/>
                                  <a:gd name="T4" fmla="*/ 16 w 208"/>
                                  <a:gd name="T5" fmla="*/ 0 h 82"/>
                                  <a:gd name="T6" fmla="*/ 23 w 208"/>
                                  <a:gd name="T7" fmla="*/ 0 h 82"/>
                                  <a:gd name="T8" fmla="*/ 24 w 208"/>
                                  <a:gd name="T9" fmla="*/ 3 h 82"/>
                                  <a:gd name="T10" fmla="*/ 24 w 208"/>
                                  <a:gd name="T11" fmla="*/ 8 h 82"/>
                                  <a:gd name="T12" fmla="*/ 24 w 208"/>
                                  <a:gd name="T13" fmla="*/ 15 h 82"/>
                                  <a:gd name="T14" fmla="*/ 24 w 208"/>
                                  <a:gd name="T15" fmla="*/ 20 h 82"/>
                                  <a:gd name="T16" fmla="*/ 26 w 208"/>
                                  <a:gd name="T17" fmla="*/ 25 h 82"/>
                                  <a:gd name="T18" fmla="*/ 31 w 208"/>
                                  <a:gd name="T19" fmla="*/ 25 h 82"/>
                                  <a:gd name="T20" fmla="*/ 38 w 208"/>
                                  <a:gd name="T21" fmla="*/ 25 h 82"/>
                                  <a:gd name="T22" fmla="*/ 43 w 208"/>
                                  <a:gd name="T23" fmla="*/ 25 h 82"/>
                                  <a:gd name="T24" fmla="*/ 50 w 208"/>
                                  <a:gd name="T25" fmla="*/ 25 h 82"/>
                                  <a:gd name="T26" fmla="*/ 55 w 208"/>
                                  <a:gd name="T27" fmla="*/ 25 h 82"/>
                                  <a:gd name="T28" fmla="*/ 58 w 208"/>
                                  <a:gd name="T29" fmla="*/ 29 h 82"/>
                                  <a:gd name="T30" fmla="*/ 58 w 208"/>
                                  <a:gd name="T31" fmla="*/ 34 h 82"/>
                                  <a:gd name="T32" fmla="*/ 58 w 208"/>
                                  <a:gd name="T33" fmla="*/ 41 h 82"/>
                                  <a:gd name="T34" fmla="*/ 58 w 208"/>
                                  <a:gd name="T35" fmla="*/ 46 h 82"/>
                                  <a:gd name="T36" fmla="*/ 58 w 208"/>
                                  <a:gd name="T37" fmla="*/ 53 h 82"/>
                                  <a:gd name="T38" fmla="*/ 60 w 208"/>
                                  <a:gd name="T39" fmla="*/ 55 h 82"/>
                                  <a:gd name="T40" fmla="*/ 60 w 208"/>
                                  <a:gd name="T41" fmla="*/ 60 h 82"/>
                                  <a:gd name="T42" fmla="*/ 60 w 208"/>
                                  <a:gd name="T43" fmla="*/ 67 h 82"/>
                                  <a:gd name="T44" fmla="*/ 60 w 208"/>
                                  <a:gd name="T45" fmla="*/ 72 h 82"/>
                                  <a:gd name="T46" fmla="*/ 60 w 208"/>
                                  <a:gd name="T47" fmla="*/ 79 h 82"/>
                                  <a:gd name="T48" fmla="*/ 62 w 208"/>
                                  <a:gd name="T49" fmla="*/ 82 h 82"/>
                                  <a:gd name="T50" fmla="*/ 69 w 208"/>
                                  <a:gd name="T51" fmla="*/ 82 h 82"/>
                                  <a:gd name="T52" fmla="*/ 74 w 208"/>
                                  <a:gd name="T53" fmla="*/ 82 h 82"/>
                                  <a:gd name="T54" fmla="*/ 81 w 208"/>
                                  <a:gd name="T55" fmla="*/ 82 h 82"/>
                                  <a:gd name="T56" fmla="*/ 86 w 208"/>
                                  <a:gd name="T57" fmla="*/ 82 h 82"/>
                                  <a:gd name="T58" fmla="*/ 93 w 208"/>
                                  <a:gd name="T59" fmla="*/ 82 h 82"/>
                                  <a:gd name="T60" fmla="*/ 98 w 208"/>
                                  <a:gd name="T61" fmla="*/ 82 h 82"/>
                                  <a:gd name="T62" fmla="*/ 105 w 208"/>
                                  <a:gd name="T63" fmla="*/ 82 h 82"/>
                                  <a:gd name="T64" fmla="*/ 110 w 208"/>
                                  <a:gd name="T65" fmla="*/ 82 h 82"/>
                                  <a:gd name="T66" fmla="*/ 117 w 208"/>
                                  <a:gd name="T67" fmla="*/ 82 h 82"/>
                                  <a:gd name="T68" fmla="*/ 122 w 208"/>
                                  <a:gd name="T69" fmla="*/ 82 h 82"/>
                                  <a:gd name="T70" fmla="*/ 129 w 208"/>
                                  <a:gd name="T71" fmla="*/ 82 h 82"/>
                                  <a:gd name="T72" fmla="*/ 134 w 208"/>
                                  <a:gd name="T73" fmla="*/ 82 h 82"/>
                                  <a:gd name="T74" fmla="*/ 141 w 208"/>
                                  <a:gd name="T75" fmla="*/ 82 h 82"/>
                                  <a:gd name="T76" fmla="*/ 146 w 208"/>
                                  <a:gd name="T77" fmla="*/ 82 h 82"/>
                                  <a:gd name="T78" fmla="*/ 153 w 208"/>
                                  <a:gd name="T79" fmla="*/ 82 h 82"/>
                                  <a:gd name="T80" fmla="*/ 158 w 208"/>
                                  <a:gd name="T81" fmla="*/ 82 h 82"/>
                                  <a:gd name="T82" fmla="*/ 165 w 208"/>
                                  <a:gd name="T83" fmla="*/ 82 h 82"/>
                                  <a:gd name="T84" fmla="*/ 170 w 208"/>
                                  <a:gd name="T85" fmla="*/ 82 h 82"/>
                                  <a:gd name="T86" fmla="*/ 177 w 208"/>
                                  <a:gd name="T87" fmla="*/ 82 h 82"/>
                                  <a:gd name="T88" fmla="*/ 182 w 208"/>
                                  <a:gd name="T89" fmla="*/ 82 h 82"/>
                                  <a:gd name="T90" fmla="*/ 189 w 208"/>
                                  <a:gd name="T91" fmla="*/ 82 h 82"/>
                                  <a:gd name="T92" fmla="*/ 194 w 208"/>
                                  <a:gd name="T93" fmla="*/ 82 h 82"/>
                                  <a:gd name="T94" fmla="*/ 201 w 208"/>
                                  <a:gd name="T95" fmla="*/ 82 h 82"/>
                                  <a:gd name="T96" fmla="*/ 206 w 208"/>
                                  <a:gd name="T97" fmla="*/ 82 h 82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</a:cxnLst>
                                <a:rect l="0" t="0" r="r" b="b"/>
                                <a:pathLst>
                                  <a:path w="208" h="82">
                                    <a:moveTo>
                                      <a:pt x="3" y="0"/>
                                    </a:moveTo>
                                    <a:lnTo>
                                      <a:pt x="4" y="0"/>
                                    </a:lnTo>
                                    <a:moveTo>
                                      <a:pt x="7" y="0"/>
                                    </a:moveTo>
                                    <a:lnTo>
                                      <a:pt x="8" y="0"/>
                                    </a:lnTo>
                                    <a:moveTo>
                                      <a:pt x="11" y="0"/>
                                    </a:moveTo>
                                    <a:lnTo>
                                      <a:pt x="12" y="0"/>
                                    </a:lnTo>
                                    <a:moveTo>
                                      <a:pt x="15" y="0"/>
                                    </a:moveTo>
                                    <a:lnTo>
                                      <a:pt x="16" y="0"/>
                                    </a:lnTo>
                                    <a:moveTo>
                                      <a:pt x="19" y="0"/>
                                    </a:moveTo>
                                    <a:lnTo>
                                      <a:pt x="20" y="0"/>
                                    </a:lnTo>
                                    <a:moveTo>
                                      <a:pt x="23" y="0"/>
                                    </a:moveTo>
                                    <a:lnTo>
                                      <a:pt x="24" y="0"/>
                                    </a:lnTo>
                                    <a:lnTo>
                                      <a:pt x="24" y="0"/>
                                    </a:lnTo>
                                    <a:moveTo>
                                      <a:pt x="24" y="3"/>
                                    </a:moveTo>
                                    <a:lnTo>
                                      <a:pt x="24" y="4"/>
                                    </a:lnTo>
                                    <a:moveTo>
                                      <a:pt x="24" y="7"/>
                                    </a:moveTo>
                                    <a:lnTo>
                                      <a:pt x="24" y="8"/>
                                    </a:lnTo>
                                    <a:moveTo>
                                      <a:pt x="24" y="11"/>
                                    </a:moveTo>
                                    <a:lnTo>
                                      <a:pt x="24" y="12"/>
                                    </a:lnTo>
                                    <a:moveTo>
                                      <a:pt x="24" y="15"/>
                                    </a:moveTo>
                                    <a:lnTo>
                                      <a:pt x="24" y="16"/>
                                    </a:lnTo>
                                    <a:moveTo>
                                      <a:pt x="24" y="19"/>
                                    </a:moveTo>
                                    <a:lnTo>
                                      <a:pt x="24" y="20"/>
                                    </a:lnTo>
                                    <a:moveTo>
                                      <a:pt x="24" y="23"/>
                                    </a:moveTo>
                                    <a:lnTo>
                                      <a:pt x="24" y="24"/>
                                    </a:lnTo>
                                    <a:moveTo>
                                      <a:pt x="26" y="25"/>
                                    </a:moveTo>
                                    <a:lnTo>
                                      <a:pt x="27" y="25"/>
                                    </a:lnTo>
                                    <a:moveTo>
                                      <a:pt x="30" y="25"/>
                                    </a:moveTo>
                                    <a:lnTo>
                                      <a:pt x="31" y="25"/>
                                    </a:lnTo>
                                    <a:moveTo>
                                      <a:pt x="34" y="25"/>
                                    </a:moveTo>
                                    <a:lnTo>
                                      <a:pt x="35" y="25"/>
                                    </a:lnTo>
                                    <a:moveTo>
                                      <a:pt x="38" y="25"/>
                                    </a:moveTo>
                                    <a:lnTo>
                                      <a:pt x="39" y="25"/>
                                    </a:lnTo>
                                    <a:moveTo>
                                      <a:pt x="42" y="25"/>
                                    </a:moveTo>
                                    <a:lnTo>
                                      <a:pt x="43" y="25"/>
                                    </a:lnTo>
                                    <a:moveTo>
                                      <a:pt x="46" y="25"/>
                                    </a:moveTo>
                                    <a:lnTo>
                                      <a:pt x="47" y="25"/>
                                    </a:lnTo>
                                    <a:moveTo>
                                      <a:pt x="50" y="25"/>
                                    </a:moveTo>
                                    <a:lnTo>
                                      <a:pt x="51" y="25"/>
                                    </a:lnTo>
                                    <a:moveTo>
                                      <a:pt x="54" y="25"/>
                                    </a:moveTo>
                                    <a:lnTo>
                                      <a:pt x="55" y="25"/>
                                    </a:lnTo>
                                    <a:moveTo>
                                      <a:pt x="58" y="25"/>
                                    </a:moveTo>
                                    <a:lnTo>
                                      <a:pt x="58" y="26"/>
                                    </a:lnTo>
                                    <a:moveTo>
                                      <a:pt x="58" y="29"/>
                                    </a:moveTo>
                                    <a:lnTo>
                                      <a:pt x="58" y="30"/>
                                    </a:lnTo>
                                    <a:moveTo>
                                      <a:pt x="58" y="33"/>
                                    </a:moveTo>
                                    <a:lnTo>
                                      <a:pt x="58" y="34"/>
                                    </a:lnTo>
                                    <a:moveTo>
                                      <a:pt x="58" y="37"/>
                                    </a:moveTo>
                                    <a:lnTo>
                                      <a:pt x="58" y="38"/>
                                    </a:lnTo>
                                    <a:moveTo>
                                      <a:pt x="58" y="41"/>
                                    </a:moveTo>
                                    <a:lnTo>
                                      <a:pt x="58" y="42"/>
                                    </a:lnTo>
                                    <a:moveTo>
                                      <a:pt x="58" y="45"/>
                                    </a:moveTo>
                                    <a:lnTo>
                                      <a:pt x="58" y="46"/>
                                    </a:lnTo>
                                    <a:moveTo>
                                      <a:pt x="58" y="49"/>
                                    </a:moveTo>
                                    <a:lnTo>
                                      <a:pt x="58" y="50"/>
                                    </a:lnTo>
                                    <a:moveTo>
                                      <a:pt x="58" y="53"/>
                                    </a:moveTo>
                                    <a:lnTo>
                                      <a:pt x="58" y="54"/>
                                    </a:lnTo>
                                    <a:lnTo>
                                      <a:pt x="58" y="54"/>
                                    </a:lnTo>
                                    <a:moveTo>
                                      <a:pt x="60" y="55"/>
                                    </a:moveTo>
                                    <a:lnTo>
                                      <a:pt x="60" y="56"/>
                                    </a:lnTo>
                                    <a:moveTo>
                                      <a:pt x="60" y="59"/>
                                    </a:moveTo>
                                    <a:lnTo>
                                      <a:pt x="60" y="60"/>
                                    </a:lnTo>
                                    <a:moveTo>
                                      <a:pt x="60" y="63"/>
                                    </a:moveTo>
                                    <a:lnTo>
                                      <a:pt x="60" y="64"/>
                                    </a:lnTo>
                                    <a:moveTo>
                                      <a:pt x="60" y="67"/>
                                    </a:moveTo>
                                    <a:lnTo>
                                      <a:pt x="60" y="68"/>
                                    </a:lnTo>
                                    <a:moveTo>
                                      <a:pt x="60" y="71"/>
                                    </a:moveTo>
                                    <a:lnTo>
                                      <a:pt x="60" y="72"/>
                                    </a:lnTo>
                                    <a:moveTo>
                                      <a:pt x="60" y="75"/>
                                    </a:moveTo>
                                    <a:lnTo>
                                      <a:pt x="60" y="76"/>
                                    </a:lnTo>
                                    <a:moveTo>
                                      <a:pt x="60" y="79"/>
                                    </a:moveTo>
                                    <a:lnTo>
                                      <a:pt x="60" y="80"/>
                                    </a:lnTo>
                                    <a:moveTo>
                                      <a:pt x="61" y="82"/>
                                    </a:moveTo>
                                    <a:lnTo>
                                      <a:pt x="62" y="82"/>
                                    </a:lnTo>
                                    <a:moveTo>
                                      <a:pt x="65" y="82"/>
                                    </a:moveTo>
                                    <a:lnTo>
                                      <a:pt x="66" y="82"/>
                                    </a:lnTo>
                                    <a:moveTo>
                                      <a:pt x="69" y="82"/>
                                    </a:moveTo>
                                    <a:lnTo>
                                      <a:pt x="70" y="82"/>
                                    </a:lnTo>
                                    <a:moveTo>
                                      <a:pt x="73" y="82"/>
                                    </a:moveTo>
                                    <a:lnTo>
                                      <a:pt x="74" y="82"/>
                                    </a:lnTo>
                                    <a:moveTo>
                                      <a:pt x="77" y="82"/>
                                    </a:moveTo>
                                    <a:lnTo>
                                      <a:pt x="78" y="82"/>
                                    </a:lnTo>
                                    <a:moveTo>
                                      <a:pt x="81" y="82"/>
                                    </a:moveTo>
                                    <a:lnTo>
                                      <a:pt x="82" y="82"/>
                                    </a:lnTo>
                                    <a:moveTo>
                                      <a:pt x="85" y="82"/>
                                    </a:moveTo>
                                    <a:lnTo>
                                      <a:pt x="86" y="82"/>
                                    </a:lnTo>
                                    <a:moveTo>
                                      <a:pt x="89" y="82"/>
                                    </a:moveTo>
                                    <a:lnTo>
                                      <a:pt x="90" y="82"/>
                                    </a:lnTo>
                                    <a:moveTo>
                                      <a:pt x="93" y="82"/>
                                    </a:moveTo>
                                    <a:lnTo>
                                      <a:pt x="94" y="82"/>
                                    </a:lnTo>
                                    <a:moveTo>
                                      <a:pt x="97" y="82"/>
                                    </a:moveTo>
                                    <a:lnTo>
                                      <a:pt x="98" y="82"/>
                                    </a:lnTo>
                                    <a:moveTo>
                                      <a:pt x="101" y="82"/>
                                    </a:moveTo>
                                    <a:lnTo>
                                      <a:pt x="102" y="82"/>
                                    </a:lnTo>
                                    <a:moveTo>
                                      <a:pt x="105" y="82"/>
                                    </a:moveTo>
                                    <a:lnTo>
                                      <a:pt x="106" y="82"/>
                                    </a:lnTo>
                                    <a:moveTo>
                                      <a:pt x="109" y="82"/>
                                    </a:moveTo>
                                    <a:lnTo>
                                      <a:pt x="110" y="82"/>
                                    </a:lnTo>
                                    <a:moveTo>
                                      <a:pt x="113" y="82"/>
                                    </a:moveTo>
                                    <a:lnTo>
                                      <a:pt x="114" y="82"/>
                                    </a:lnTo>
                                    <a:moveTo>
                                      <a:pt x="117" y="82"/>
                                    </a:moveTo>
                                    <a:lnTo>
                                      <a:pt x="118" y="82"/>
                                    </a:lnTo>
                                    <a:moveTo>
                                      <a:pt x="121" y="82"/>
                                    </a:moveTo>
                                    <a:lnTo>
                                      <a:pt x="122" y="82"/>
                                    </a:lnTo>
                                    <a:moveTo>
                                      <a:pt x="125" y="82"/>
                                    </a:moveTo>
                                    <a:lnTo>
                                      <a:pt x="126" y="82"/>
                                    </a:lnTo>
                                    <a:moveTo>
                                      <a:pt x="129" y="82"/>
                                    </a:moveTo>
                                    <a:lnTo>
                                      <a:pt x="130" y="82"/>
                                    </a:lnTo>
                                    <a:moveTo>
                                      <a:pt x="133" y="82"/>
                                    </a:moveTo>
                                    <a:lnTo>
                                      <a:pt x="134" y="82"/>
                                    </a:lnTo>
                                    <a:moveTo>
                                      <a:pt x="137" y="82"/>
                                    </a:moveTo>
                                    <a:lnTo>
                                      <a:pt x="138" y="82"/>
                                    </a:lnTo>
                                    <a:moveTo>
                                      <a:pt x="141" y="82"/>
                                    </a:moveTo>
                                    <a:lnTo>
                                      <a:pt x="142" y="82"/>
                                    </a:lnTo>
                                    <a:moveTo>
                                      <a:pt x="145" y="82"/>
                                    </a:moveTo>
                                    <a:lnTo>
                                      <a:pt x="146" y="82"/>
                                    </a:lnTo>
                                    <a:moveTo>
                                      <a:pt x="149" y="82"/>
                                    </a:moveTo>
                                    <a:lnTo>
                                      <a:pt x="150" y="82"/>
                                    </a:lnTo>
                                    <a:moveTo>
                                      <a:pt x="153" y="82"/>
                                    </a:moveTo>
                                    <a:lnTo>
                                      <a:pt x="154" y="82"/>
                                    </a:lnTo>
                                    <a:moveTo>
                                      <a:pt x="157" y="82"/>
                                    </a:moveTo>
                                    <a:lnTo>
                                      <a:pt x="158" y="82"/>
                                    </a:lnTo>
                                    <a:moveTo>
                                      <a:pt x="161" y="82"/>
                                    </a:moveTo>
                                    <a:lnTo>
                                      <a:pt x="162" y="82"/>
                                    </a:lnTo>
                                    <a:moveTo>
                                      <a:pt x="165" y="82"/>
                                    </a:moveTo>
                                    <a:lnTo>
                                      <a:pt x="166" y="82"/>
                                    </a:lnTo>
                                    <a:moveTo>
                                      <a:pt x="169" y="82"/>
                                    </a:moveTo>
                                    <a:lnTo>
                                      <a:pt x="170" y="82"/>
                                    </a:lnTo>
                                    <a:moveTo>
                                      <a:pt x="173" y="82"/>
                                    </a:moveTo>
                                    <a:lnTo>
                                      <a:pt x="174" y="82"/>
                                    </a:lnTo>
                                    <a:moveTo>
                                      <a:pt x="177" y="82"/>
                                    </a:moveTo>
                                    <a:lnTo>
                                      <a:pt x="178" y="82"/>
                                    </a:lnTo>
                                    <a:moveTo>
                                      <a:pt x="181" y="82"/>
                                    </a:moveTo>
                                    <a:lnTo>
                                      <a:pt x="182" y="82"/>
                                    </a:lnTo>
                                    <a:moveTo>
                                      <a:pt x="185" y="82"/>
                                    </a:moveTo>
                                    <a:lnTo>
                                      <a:pt x="186" y="82"/>
                                    </a:lnTo>
                                    <a:moveTo>
                                      <a:pt x="189" y="82"/>
                                    </a:moveTo>
                                    <a:lnTo>
                                      <a:pt x="190" y="82"/>
                                    </a:lnTo>
                                    <a:moveTo>
                                      <a:pt x="193" y="82"/>
                                    </a:moveTo>
                                    <a:lnTo>
                                      <a:pt x="194" y="82"/>
                                    </a:lnTo>
                                    <a:moveTo>
                                      <a:pt x="197" y="82"/>
                                    </a:moveTo>
                                    <a:lnTo>
                                      <a:pt x="198" y="82"/>
                                    </a:lnTo>
                                    <a:moveTo>
                                      <a:pt x="201" y="82"/>
                                    </a:moveTo>
                                    <a:lnTo>
                                      <a:pt x="202" y="82"/>
                                    </a:lnTo>
                                    <a:moveTo>
                                      <a:pt x="205" y="82"/>
                                    </a:moveTo>
                                    <a:lnTo>
                                      <a:pt x="206" y="82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553374714" name="Line 460">
                              <a:extLst>
                                <a:ext uri="{FF2B5EF4-FFF2-40B4-BE49-F238E27FC236}">
                                  <a16:creationId xmlns:a16="http://schemas.microsoft.com/office/drawing/2014/main" id="{37734526-1C4A-3649-0CA3-881D89F023BF}"/>
                                </a:ext>
                              </a:extLst>
                            </wps:cNvPr>
                            <wps:cNvCnPr/>
                            <wps:spPr bwMode="auto">
                              <a:xfrm>
                                <a:off x="998" y="321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97614690" name="Line 461">
                              <a:extLst>
                                <a:ext uri="{FF2B5EF4-FFF2-40B4-BE49-F238E27FC236}">
                                  <a16:creationId xmlns:a16="http://schemas.microsoft.com/office/drawing/2014/main" id="{6FD35A3E-C286-A834-F799-39B12AE6788B}"/>
                                </a:ext>
                              </a:extLst>
                            </wps:cNvPr>
                            <wps:cNvCnPr/>
                            <wps:spPr bwMode="auto">
                              <a:xfrm flipV="1">
                                <a:off x="1028" y="291"/>
                                <a:ext cx="0" cy="6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1048145858" name="Line 463">
                            <a:extLst>
                              <a:ext uri="{FF2B5EF4-FFF2-40B4-BE49-F238E27FC236}">
                                <a16:creationId xmlns:a16="http://schemas.microsoft.com/office/drawing/2014/main" id="{260EB078-DAE1-AA38-1A33-6DE8597A8390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022" y="321"/>
                              <a:ext cx="66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4887148" name="Line 464">
                            <a:extLst>
                              <a:ext uri="{FF2B5EF4-FFF2-40B4-BE49-F238E27FC236}">
                                <a16:creationId xmlns:a16="http://schemas.microsoft.com/office/drawing/2014/main" id="{543107AC-3BB4-B92B-D315-5FDDD5966EA4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058" y="291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3385709" name="Line 465">
                            <a:extLst>
                              <a:ext uri="{FF2B5EF4-FFF2-40B4-BE49-F238E27FC236}">
                                <a16:creationId xmlns:a16="http://schemas.microsoft.com/office/drawing/2014/main" id="{D1D03175-3499-1CCA-8E0A-FF076585683A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238" y="664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8440702" name="Line 466">
                            <a:extLst>
                              <a:ext uri="{FF2B5EF4-FFF2-40B4-BE49-F238E27FC236}">
                                <a16:creationId xmlns:a16="http://schemas.microsoft.com/office/drawing/2014/main" id="{2EE88E73-6FEE-A897-FDFF-3B78020215D6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268" y="634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88753724" name="Line 467">
                            <a:extLst>
                              <a:ext uri="{FF2B5EF4-FFF2-40B4-BE49-F238E27FC236}">
                                <a16:creationId xmlns:a16="http://schemas.microsoft.com/office/drawing/2014/main" id="{F9B8C539-883E-0B9A-B978-431E71A8AD39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352" y="664"/>
                              <a:ext cx="66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55804548" name="Line 468">
                            <a:extLst>
                              <a:ext uri="{FF2B5EF4-FFF2-40B4-BE49-F238E27FC236}">
                                <a16:creationId xmlns:a16="http://schemas.microsoft.com/office/drawing/2014/main" id="{F9FC30CD-6F4C-0C26-734B-243DD509678C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382" y="634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0522003" name="Line 469">
                            <a:extLst>
                              <a:ext uri="{FF2B5EF4-FFF2-40B4-BE49-F238E27FC236}">
                                <a16:creationId xmlns:a16="http://schemas.microsoft.com/office/drawing/2014/main" id="{5FBBB017-4DB9-22A5-1E73-8984B24E1A5D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412" y="664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4532763" name="Line 470">
                            <a:extLst>
                              <a:ext uri="{FF2B5EF4-FFF2-40B4-BE49-F238E27FC236}">
                                <a16:creationId xmlns:a16="http://schemas.microsoft.com/office/drawing/2014/main" id="{49DA2EA7-2041-B05B-B31A-BA4F065BBF98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442" y="634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52478574" name="Line 471">
                            <a:extLst>
                              <a:ext uri="{FF2B5EF4-FFF2-40B4-BE49-F238E27FC236}">
                                <a16:creationId xmlns:a16="http://schemas.microsoft.com/office/drawing/2014/main" id="{09E1AB01-EA23-C94A-BCEA-3078E376D684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436" y="664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9160946" name="Line 472">
                            <a:extLst>
                              <a:ext uri="{FF2B5EF4-FFF2-40B4-BE49-F238E27FC236}">
                                <a16:creationId xmlns:a16="http://schemas.microsoft.com/office/drawing/2014/main" id="{8A220192-FA2E-F229-84A2-FE239BB153AB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466" y="634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80882381" name="Line 473">
                            <a:extLst>
                              <a:ext uri="{FF2B5EF4-FFF2-40B4-BE49-F238E27FC236}">
                                <a16:creationId xmlns:a16="http://schemas.microsoft.com/office/drawing/2014/main" id="{152CF438-BC4B-3AA0-35EC-B560130899CA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442" y="664"/>
                              <a:ext cx="66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9872906" name="Line 474">
                            <a:extLst>
                              <a:ext uri="{FF2B5EF4-FFF2-40B4-BE49-F238E27FC236}">
                                <a16:creationId xmlns:a16="http://schemas.microsoft.com/office/drawing/2014/main" id="{D29FE21D-AE92-4D8E-A8B1-858512DABC8D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478" y="634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43638472" name="Line 475">
                            <a:extLst>
                              <a:ext uri="{FF2B5EF4-FFF2-40B4-BE49-F238E27FC236}">
                                <a16:creationId xmlns:a16="http://schemas.microsoft.com/office/drawing/2014/main" id="{CF337BB5-916F-33C0-A4D8-DA147AACCED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532" y="664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92199854" name="Line 476">
                            <a:extLst>
                              <a:ext uri="{FF2B5EF4-FFF2-40B4-BE49-F238E27FC236}">
                                <a16:creationId xmlns:a16="http://schemas.microsoft.com/office/drawing/2014/main" id="{EA2BD50D-AFA1-8E04-C779-4F3468924359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562" y="634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61098" name="Line 477">
                            <a:extLst>
                              <a:ext uri="{FF2B5EF4-FFF2-40B4-BE49-F238E27FC236}">
                                <a16:creationId xmlns:a16="http://schemas.microsoft.com/office/drawing/2014/main" id="{A0C4076A-EC11-3D1C-E97A-0D32C5D76DA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568" y="664"/>
                              <a:ext cx="61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5899982" name="Line 478">
                            <a:extLst>
                              <a:ext uri="{FF2B5EF4-FFF2-40B4-BE49-F238E27FC236}">
                                <a16:creationId xmlns:a16="http://schemas.microsoft.com/office/drawing/2014/main" id="{1984128B-EA36-8EF7-D0EA-8CDB90E57A00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598" y="634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54836310" name="Line 479">
                            <a:extLst>
                              <a:ext uri="{FF2B5EF4-FFF2-40B4-BE49-F238E27FC236}">
                                <a16:creationId xmlns:a16="http://schemas.microsoft.com/office/drawing/2014/main" id="{48999622-ED64-747E-4889-2DF1E8A43E15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53" y="664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47009828" name="Line 480">
                            <a:extLst>
                              <a:ext uri="{FF2B5EF4-FFF2-40B4-BE49-F238E27FC236}">
                                <a16:creationId xmlns:a16="http://schemas.microsoft.com/office/drawing/2014/main" id="{7926AE3D-B126-34DC-A791-D467C5FDD240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683" y="634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0517234" name="Line 481">
                            <a:extLst>
                              <a:ext uri="{FF2B5EF4-FFF2-40B4-BE49-F238E27FC236}">
                                <a16:creationId xmlns:a16="http://schemas.microsoft.com/office/drawing/2014/main" id="{E2F1D31B-F819-201D-F05F-5750EF7391B1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683" y="664"/>
                              <a:ext cx="66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66202025" name="Line 482">
                            <a:extLst>
                              <a:ext uri="{FF2B5EF4-FFF2-40B4-BE49-F238E27FC236}">
                                <a16:creationId xmlns:a16="http://schemas.microsoft.com/office/drawing/2014/main" id="{D2EE230F-4FAC-4F8D-7056-11DCA73F1C0B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19" y="634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61561032" name="Line 483">
                            <a:extLst>
                              <a:ext uri="{FF2B5EF4-FFF2-40B4-BE49-F238E27FC236}">
                                <a16:creationId xmlns:a16="http://schemas.microsoft.com/office/drawing/2014/main" id="{D86C9646-D343-57F5-43DB-367856A25A75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55" y="664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86248251" name="Line 484">
                            <a:extLst>
                              <a:ext uri="{FF2B5EF4-FFF2-40B4-BE49-F238E27FC236}">
                                <a16:creationId xmlns:a16="http://schemas.microsoft.com/office/drawing/2014/main" id="{882B0C46-7FD4-EC76-D1EF-B7766FF1457F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85" y="634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20592418" name="Line 485">
                            <a:extLst>
                              <a:ext uri="{FF2B5EF4-FFF2-40B4-BE49-F238E27FC236}">
                                <a16:creationId xmlns:a16="http://schemas.microsoft.com/office/drawing/2014/main" id="{538A0EC4-D2BF-0A4E-A2CA-BB106C3614F6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2043" y="664"/>
                              <a:ext cx="60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9908189" name="Line 486">
                            <a:extLst>
                              <a:ext uri="{FF2B5EF4-FFF2-40B4-BE49-F238E27FC236}">
                                <a16:creationId xmlns:a16="http://schemas.microsoft.com/office/drawing/2014/main" id="{8D1F1497-B951-D04F-62A0-06C8F3EAFED5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2073" y="634"/>
                              <a:ext cx="0" cy="6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3259469" name="Rectangle 487">
                            <a:extLst>
                              <a:ext uri="{FF2B5EF4-FFF2-40B4-BE49-F238E27FC236}">
                                <a16:creationId xmlns:a16="http://schemas.microsoft.com/office/drawing/2014/main" id="{CB38E86D-4EAD-619E-2B58-4DC1A5992D2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42" y="3248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73A5BDB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48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15167523" name="Rectangle 488">
                            <a:extLst>
                              <a:ext uri="{FF2B5EF4-FFF2-40B4-BE49-F238E27FC236}">
                                <a16:creationId xmlns:a16="http://schemas.microsoft.com/office/drawing/2014/main" id="{060506B5-6684-3D7D-616B-FB5B5C90B0E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41" y="3248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E2B334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05553141" name="Rectangle 489">
                            <a:extLst>
                              <a:ext uri="{FF2B5EF4-FFF2-40B4-BE49-F238E27FC236}">
                                <a16:creationId xmlns:a16="http://schemas.microsoft.com/office/drawing/2014/main" id="{2122657E-E926-3C39-99D9-9CD349849BC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739" y="3257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01B925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37616690" name="Rectangle 490">
                            <a:extLst>
                              <a:ext uri="{FF2B5EF4-FFF2-40B4-BE49-F238E27FC236}">
                                <a16:creationId xmlns:a16="http://schemas.microsoft.com/office/drawing/2014/main" id="{0F1F1632-7F6A-9F72-1A56-D3BD5B2D514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272" y="3248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5287F76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3094953" name="Rectangle 491">
                            <a:extLst>
                              <a:ext uri="{FF2B5EF4-FFF2-40B4-BE49-F238E27FC236}">
                                <a16:creationId xmlns:a16="http://schemas.microsoft.com/office/drawing/2014/main" id="{CA5F4CA2-1BA3-0C22-0B5F-61D25F6C1EC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770" y="3248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AE7C20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65529438" name="Rectangle 492">
                            <a:extLst>
                              <a:ext uri="{FF2B5EF4-FFF2-40B4-BE49-F238E27FC236}">
                                <a16:creationId xmlns:a16="http://schemas.microsoft.com/office/drawing/2014/main" id="{5C0373D6-0F58-2A51-E080-72AA1DF9C7D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275" y="3248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DCC28C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47720251" name="Rectangle 493">
                            <a:extLst>
                              <a:ext uri="{FF2B5EF4-FFF2-40B4-BE49-F238E27FC236}">
                                <a16:creationId xmlns:a16="http://schemas.microsoft.com/office/drawing/2014/main" id="{F27641E5-43B7-8274-9719-5240FB48E2B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42" y="3362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20566A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6564951" name="Rectangle 494">
                            <a:extLst>
                              <a:ext uri="{FF2B5EF4-FFF2-40B4-BE49-F238E27FC236}">
                                <a16:creationId xmlns:a16="http://schemas.microsoft.com/office/drawing/2014/main" id="{A7456670-EC36-4C4C-DF87-C0357AC66D8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41" y="3362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A00D61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5312752" name="Rectangle 495">
                            <a:extLst>
                              <a:ext uri="{FF2B5EF4-FFF2-40B4-BE49-F238E27FC236}">
                                <a16:creationId xmlns:a16="http://schemas.microsoft.com/office/drawing/2014/main" id="{A74F0CC1-CA53-1519-4F4E-8FCFD952D03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740" y="3362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2E1928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33637865" name="Rectangle 496">
                            <a:extLst>
                              <a:ext uri="{FF2B5EF4-FFF2-40B4-BE49-F238E27FC236}">
                                <a16:creationId xmlns:a16="http://schemas.microsoft.com/office/drawing/2014/main" id="{0BEDEE39-6328-A853-02B1-8CB05357EB4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272" y="3362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287E1FC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547795" name="Rectangle 497">
                            <a:extLst>
                              <a:ext uri="{FF2B5EF4-FFF2-40B4-BE49-F238E27FC236}">
                                <a16:creationId xmlns:a16="http://schemas.microsoft.com/office/drawing/2014/main" id="{1F52CF20-5153-85F0-B959-5D3B5CA6CD4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770" y="3362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F53AD7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6351900" name="Rectangle 498">
                            <a:extLst>
                              <a:ext uri="{FF2B5EF4-FFF2-40B4-BE49-F238E27FC236}">
                                <a16:creationId xmlns:a16="http://schemas.microsoft.com/office/drawing/2014/main" id="{F965D1C8-798C-2CD9-2C60-A92A98C2C10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275" y="3362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DF3015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92082242" name="Rectangle 499">
                            <a:extLst>
                              <a:ext uri="{FF2B5EF4-FFF2-40B4-BE49-F238E27FC236}">
                                <a16:creationId xmlns:a16="http://schemas.microsoft.com/office/drawing/2014/main" id="{56AF4BA8-98FE-7F7A-CA39-E087987776F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42" y="3476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4477A2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7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99626921" name="Rectangle 500">
                            <a:extLst>
                              <a:ext uri="{FF2B5EF4-FFF2-40B4-BE49-F238E27FC236}">
                                <a16:creationId xmlns:a16="http://schemas.microsoft.com/office/drawing/2014/main" id="{68655A97-95F1-9194-4A0E-BBBE3F533E1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41" y="3476"/>
                              <a:ext cx="94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AE722B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28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29471692" name="Rectangle 501">
                            <a:extLst>
                              <a:ext uri="{FF2B5EF4-FFF2-40B4-BE49-F238E27FC236}">
                                <a16:creationId xmlns:a16="http://schemas.microsoft.com/office/drawing/2014/main" id="{A1CF2CB3-B69A-503D-89A6-9510FBDAD89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755" y="3476"/>
                              <a:ext cx="59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05EC02D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84599308" name="Rectangle 502">
                            <a:extLst>
                              <a:ext uri="{FF2B5EF4-FFF2-40B4-BE49-F238E27FC236}">
                                <a16:creationId xmlns:a16="http://schemas.microsoft.com/office/drawing/2014/main" id="{CD5E3A33-ED04-DB2D-5CF0-BAF9D7D30BE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272" y="3476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FF4F0B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89894166" name="Rectangle 503">
                            <a:extLst>
                              <a:ext uri="{FF2B5EF4-FFF2-40B4-BE49-F238E27FC236}">
                                <a16:creationId xmlns:a16="http://schemas.microsoft.com/office/drawing/2014/main" id="{95409800-5A92-6F84-E5DA-16ADC6CFD36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770" y="3476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884AE2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46950937" name="Rectangle 504">
                            <a:extLst>
                              <a:ext uri="{FF2B5EF4-FFF2-40B4-BE49-F238E27FC236}">
                                <a16:creationId xmlns:a16="http://schemas.microsoft.com/office/drawing/2014/main" id="{EC3046BA-7D4E-07E6-F4A5-3B360FA5C37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275" y="3476"/>
                              <a:ext cx="4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ADC3E6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81673221" name="Rectangle 505">
                            <a:extLst>
                              <a:ext uri="{FF2B5EF4-FFF2-40B4-BE49-F238E27FC236}">
                                <a16:creationId xmlns:a16="http://schemas.microsoft.com/office/drawing/2014/main" id="{F3A8A1B4-DC07-FD9B-F5EC-0021996A37E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1" y="3248"/>
                              <a:ext cx="537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413BE0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Immediate CN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563207" name="Rectangle 506">
                            <a:extLst>
                              <a:ext uri="{FF2B5EF4-FFF2-40B4-BE49-F238E27FC236}">
                                <a16:creationId xmlns:a16="http://schemas.microsoft.com/office/drawing/2014/main" id="{8EFECB21-6B18-858E-5D4E-DB3E578CAD8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8" y="3357"/>
                              <a:ext cx="472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A2DABE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Deferred CN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89467680" name="Rectangle 507">
                            <a:extLst>
                              <a:ext uri="{FF2B5EF4-FFF2-40B4-BE49-F238E27FC236}">
                                <a16:creationId xmlns:a16="http://schemas.microsoft.com/office/drawing/2014/main" id="{1EF55E7E-52DA-73A4-5024-EC4411F4578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4" y="3472"/>
                              <a:ext cx="430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AE60BF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Without CN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42722053" name="Rectangle 508">
                            <a:extLst>
                              <a:ext uri="{FF2B5EF4-FFF2-40B4-BE49-F238E27FC236}">
                                <a16:creationId xmlns:a16="http://schemas.microsoft.com/office/drawing/2014/main" id="{7D2A7BBE-0669-B909-FA13-B0F281EF869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03" y="3073"/>
                              <a:ext cx="546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C2624B" w14:textId="77777777" w:rsidR="00EA795A" w:rsidRDefault="00EA795A" w:rsidP="00EA795A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Arial" w:hAnsi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Number at risk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09675871" name="Line 509">
                            <a:extLst>
                              <a:ext uri="{FF2B5EF4-FFF2-40B4-BE49-F238E27FC236}">
                                <a16:creationId xmlns:a16="http://schemas.microsoft.com/office/drawing/2014/main" id="{95C0F81B-6395-FA77-A7F6-A0EAA9C796AE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2878" y="664"/>
                              <a:ext cx="175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7768499" name="Freeform 510">
                            <a:extLst>
                              <a:ext uri="{FF2B5EF4-FFF2-40B4-BE49-F238E27FC236}">
                                <a16:creationId xmlns:a16="http://schemas.microsoft.com/office/drawing/2014/main" id="{91F34CDC-3206-B0E7-8A4B-F9DFA1880B60}"/>
                              </a:ext>
                            </a:extLst>
                          </wps:cNvPr>
                          <wps:cNvSpPr>
                            <a:spLocks noEditPoints="1"/>
                          </wps:cNvSpPr>
                          <wps:spPr bwMode="auto">
                            <a:xfrm>
                              <a:off x="2878" y="423"/>
                              <a:ext cx="151" cy="0"/>
                            </a:xfrm>
                            <a:custGeom>
                              <a:avLst/>
                              <a:gdLst>
                                <a:gd name="T0" fmla="*/ 0 w 25"/>
                                <a:gd name="T1" fmla="*/ 4 w 25"/>
                                <a:gd name="T2" fmla="*/ 8 w 25"/>
                                <a:gd name="T3" fmla="*/ 12 w 25"/>
                                <a:gd name="T4" fmla="*/ 16 w 25"/>
                                <a:gd name="T5" fmla="*/ 20 w 25"/>
                                <a:gd name="T6" fmla="*/ 24 w 25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  <a:cxn ang="0">
                                  <a:pos x="T3" y="0"/>
                                </a:cxn>
                                <a:cxn ang="0">
                                  <a:pos x="T4" y="0"/>
                                </a:cxn>
                                <a:cxn ang="0">
                                  <a:pos x="T5" y="0"/>
                                </a:cxn>
                                <a:cxn ang="0">
                                  <a:pos x="T6" y="0"/>
                                </a:cxn>
                              </a:cxnLst>
                              <a:rect l="0" t="0" r="r" b="b"/>
                              <a:pathLst>
                                <a:path w="25">
                                  <a:moveTo>
                                    <a:pt x="4" y="0"/>
                                  </a:moveTo>
                                  <a:lnTo>
                                    <a:pt x="8" y="0"/>
                                  </a:lnTo>
                                  <a:moveTo>
                                    <a:pt x="12" y="0"/>
                                  </a:moveTo>
                                  <a:lnTo>
                                    <a:pt x="16" y="0"/>
                                  </a:lnTo>
                                  <a:moveTo>
                                    <a:pt x="20" y="0"/>
                                  </a:moveTo>
                                  <a:lnTo>
                                    <a:pt x="24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81608051" name="Freeform 511">
                            <a:extLst>
                              <a:ext uri="{FF2B5EF4-FFF2-40B4-BE49-F238E27FC236}">
                                <a16:creationId xmlns:a16="http://schemas.microsoft.com/office/drawing/2014/main" id="{42C49F54-3A50-A6F4-BB01-82DDB929CE03}"/>
                              </a:ext>
                            </a:extLst>
                          </wps:cNvPr>
                          <wps:cNvSpPr>
                            <a:spLocks noEditPoints="1"/>
                          </wps:cNvSpPr>
                          <wps:spPr bwMode="auto">
                            <a:xfrm>
                              <a:off x="2860" y="537"/>
                              <a:ext cx="169" cy="0"/>
                            </a:xfrm>
                            <a:custGeom>
                              <a:avLst/>
                              <a:gdLst>
                                <a:gd name="T0" fmla="*/ 0 w 28"/>
                                <a:gd name="T1" fmla="*/ 3 w 28"/>
                                <a:gd name="T2" fmla="*/ 4 w 28"/>
                                <a:gd name="T3" fmla="*/ 7 w 28"/>
                                <a:gd name="T4" fmla="*/ 8 w 28"/>
                                <a:gd name="T5" fmla="*/ 11 w 28"/>
                                <a:gd name="T6" fmla="*/ 12 w 28"/>
                                <a:gd name="T7" fmla="*/ 15 w 28"/>
                                <a:gd name="T8" fmla="*/ 16 w 28"/>
                                <a:gd name="T9" fmla="*/ 19 w 28"/>
                                <a:gd name="T10" fmla="*/ 20 w 28"/>
                                <a:gd name="T11" fmla="*/ 23 w 28"/>
                                <a:gd name="T12" fmla="*/ 24 w 28"/>
                                <a:gd name="T13" fmla="*/ 27 w 28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  <a:cxn ang="0">
                                  <a:pos x="T3" y="0"/>
                                </a:cxn>
                                <a:cxn ang="0">
                                  <a:pos x="T4" y="0"/>
                                </a:cxn>
                                <a:cxn ang="0">
                                  <a:pos x="T5" y="0"/>
                                </a:cxn>
                                <a:cxn ang="0">
                                  <a:pos x="T6" y="0"/>
                                </a:cxn>
                                <a:cxn ang="0">
                                  <a:pos x="T7" y="0"/>
                                </a:cxn>
                                <a:cxn ang="0">
                                  <a:pos x="T8" y="0"/>
                                </a:cxn>
                                <a:cxn ang="0">
                                  <a:pos x="T9" y="0"/>
                                </a:cxn>
                                <a:cxn ang="0">
                                  <a:pos x="T10" y="0"/>
                                </a:cxn>
                                <a:cxn ang="0">
                                  <a:pos x="T11" y="0"/>
                                </a:cxn>
                                <a:cxn ang="0">
                                  <a:pos x="T12" y="0"/>
                                </a:cxn>
                                <a:cxn ang="0">
                                  <a:pos x="T13" y="0"/>
                                </a:cxn>
                              </a:cxnLst>
                              <a:rect l="0" t="0" r="r" b="b"/>
                              <a:pathLst>
                                <a:path w="28">
                                  <a:moveTo>
                                    <a:pt x="3" y="0"/>
                                  </a:moveTo>
                                  <a:lnTo>
                                    <a:pt x="4" y="0"/>
                                  </a:lnTo>
                                  <a:moveTo>
                                    <a:pt x="7" y="0"/>
                                  </a:moveTo>
                                  <a:lnTo>
                                    <a:pt x="8" y="0"/>
                                  </a:lnTo>
                                  <a:moveTo>
                                    <a:pt x="11" y="0"/>
                                  </a:moveTo>
                                  <a:lnTo>
                                    <a:pt x="12" y="0"/>
                                  </a:lnTo>
                                  <a:moveTo>
                                    <a:pt x="15" y="0"/>
                                  </a:moveTo>
                                  <a:lnTo>
                                    <a:pt x="16" y="0"/>
                                  </a:lnTo>
                                  <a:moveTo>
                                    <a:pt x="19" y="0"/>
                                  </a:moveTo>
                                  <a:lnTo>
                                    <a:pt x="20" y="0"/>
                                  </a:lnTo>
                                  <a:moveTo>
                                    <a:pt x="23" y="0"/>
                                  </a:moveTo>
                                  <a:lnTo>
                                    <a:pt x="24" y="0"/>
                                  </a:lnTo>
                                  <a:moveTo>
                                    <a:pt x="27" y="0"/>
                                  </a:move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1146189767" name="Rectangle 292">
                          <a:extLst>
                            <a:ext uri="{FF2B5EF4-FFF2-40B4-BE49-F238E27FC236}">
                              <a16:creationId xmlns:a16="http://schemas.microsoft.com/office/drawing/2014/main" id="{5CE37734-BF34-0853-D425-92D94C7C7F6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81202" y="1888371"/>
                            <a:ext cx="1821137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41A818" w14:textId="073C0ED9" w:rsidR="00EA795A" w:rsidRDefault="00EA795A" w:rsidP="00EA795A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Overall</w:t>
                              </w:r>
                              <w:r w:rsidR="00530DA3">
                                <w:rPr>
                                  <w:rFonts w:ascii="Arial" w:hAnsi="Arial" w:cs="Arial" w:hint="eastAsia"/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survival (%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203617" name="Rectangle 291">
                          <a:extLst>
                            <a:ext uri="{FF2B5EF4-FFF2-40B4-BE49-F238E27FC236}">
                              <a16:creationId xmlns:a16="http://schemas.microsoft.com/office/drawing/2014/main" id="{C2D60621-64FC-E2F5-6206-FCB6327CD19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157537" y="4694238"/>
                            <a:ext cx="85979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DA7A2F" w14:textId="77777777" w:rsidR="00EA795A" w:rsidRDefault="00EA795A" w:rsidP="00EA795A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</w:rPr>
                                <w:t>Time (months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8510187" name="Rectangle 267">
                          <a:extLst>
                            <a:ext uri="{FF2B5EF4-FFF2-40B4-BE49-F238E27FC236}">
                              <a16:creationId xmlns:a16="http://schemas.microsoft.com/office/drawing/2014/main" id="{EEAE0CF5-6B3D-7C34-D36E-E9061C6DF17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982210" y="977224"/>
                            <a:ext cx="6496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8E3246" w14:textId="77777777" w:rsidR="00EA795A" w:rsidRDefault="00EA795A" w:rsidP="00EA795A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Without CN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2594635" name="Rectangle 267">
                          <a:extLst>
                            <a:ext uri="{FF2B5EF4-FFF2-40B4-BE49-F238E27FC236}">
                              <a16:creationId xmlns:a16="http://schemas.microsoft.com/office/drawing/2014/main" id="{1775D8D6-BD94-E5AC-0930-3412685C1C3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982210" y="583472"/>
                            <a:ext cx="81216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2B48B3" w14:textId="77777777" w:rsidR="00EA795A" w:rsidRDefault="00EA795A" w:rsidP="00EA795A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Immediate CN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7513761" name="Rectangle 267">
                          <a:extLst>
                            <a:ext uri="{FF2B5EF4-FFF2-40B4-BE49-F238E27FC236}">
                              <a16:creationId xmlns:a16="http://schemas.microsoft.com/office/drawing/2014/main" id="{8D982817-9BA9-2DB1-F3F3-9396C62D389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982210" y="775544"/>
                            <a:ext cx="71310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90C762" w14:textId="77777777" w:rsidR="00EA795A" w:rsidRDefault="00EA795A" w:rsidP="00EA795A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Deferred CN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6429C6" id="グループ化 2" o:spid="_x0000_s1026" style="position:absolute;left:0;text-align:left;margin-left:-24.55pt;margin-top:13.9pt;width:514.35pt;height:428.55pt;z-index:251663360;mso-width-relative:margin;mso-height-relative:margin" coordsize="64103,578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">
                <v:group id="Group 261" o:spid="_x0000_s1027" style="position:absolute;width:64103;height:57848" coordsize="4038,36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">
                  <o:lock v:ext="edit" aspectratio="t"/>
                  <v:rect id="AutoShape 260" o:spid="_x0000_s1028" style="position:absolute;width:4038;height:36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" filled="f" stroked="f">
                    <o:lock v:ext="edit" aspectratio="t" text="t"/>
                  </v:rect>
                  <v:group id="Group 462" o:spid="_x0000_s1029" style="position:absolute;left:385;top:75;width:3413;height:2854" coordorigin="385,75" coordsize="3413,28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">
                    <v:line id="Line 262" o:spid="_x0000_s1030" style="position:absolute;visibility:visible;mso-wrap-style:square" from="817,2653" to="3323,26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">
                      <v:stroke endcap="round"/>
                    </v:line>
                    <v:line id="Line 263" o:spid="_x0000_s1031" style="position:absolute;visibility:visible;mso-wrap-style:square" from="817,2653" to="817,27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">
                      <v:stroke endcap="round"/>
                    </v:line>
                    <v:line id="Line 264" o:spid="_x0000_s1032" style="position:absolute;visibility:visible;mso-wrap-style:square" from="1316,2653" to="1316,27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">
                      <v:stroke endcap="round"/>
                    </v:line>
                    <v:line id="Line 265" o:spid="_x0000_s1033" style="position:absolute;visibility:visible;mso-wrap-style:square" from="1815,2653" to="1815,27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">
                      <v:stroke endcap="round"/>
                    </v:line>
                    <v:line id="Line 266" o:spid="_x0000_s1034" style="position:absolute;visibility:visible;mso-wrap-style:square" from="2320,2653" to="2320,27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">
                      <v:stroke endcap="round"/>
                    </v:line>
                    <v:line id="Line 267" o:spid="_x0000_s1035" style="position:absolute;visibility:visible;mso-wrap-style:square" from="2818,2653" to="2818,27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">
                      <v:stroke endcap="round"/>
                    </v:line>
                    <v:line id="Line 268" o:spid="_x0000_s1036" style="position:absolute;visibility:visible;mso-wrap-style:square" from="3323,2653" to="3323,27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">
                      <v:stroke endcap="round"/>
                    </v:line>
                    <v:rect id="Rectangle 269" o:spid="_x0000_s1037" style="position:absolute;left:769;top:2785;width:47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" filled="f" stroked="f">
                      <v:textbox inset="0,0,0,0">
                        <w:txbxContent>
                          <w:p w14:paraId="30FC6791" w14:textId="77777777" w:rsidR="00EA795A" w:rsidRDefault="00EA795A" w:rsidP="00EA795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rect id="Rectangle 270" o:spid="_x0000_s1038" style="position:absolute;left:1241;top:2785;width:9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" filled="f" stroked="f">
                      <v:textbox inset="0,0,0,0">
                        <w:txbxContent>
                          <w:p w14:paraId="5E1DE7C3" w14:textId="77777777" w:rsidR="00EA795A" w:rsidRDefault="00EA795A" w:rsidP="00EA795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20</w:t>
                            </w:r>
                          </w:p>
                        </w:txbxContent>
                      </v:textbox>
                    </v:rect>
                    <v:rect id="Rectangle 271" o:spid="_x0000_s1039" style="position:absolute;left:1740;top:2785;width:9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" filled="f" stroked="f">
                      <v:textbox inset="0,0,0,0">
                        <w:txbxContent>
                          <w:p w14:paraId="3C51059F" w14:textId="77777777" w:rsidR="00EA795A" w:rsidRDefault="00EA795A" w:rsidP="00EA795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40</w:t>
                            </w:r>
                          </w:p>
                        </w:txbxContent>
                      </v:textbox>
                    </v:rect>
                    <v:rect id="Rectangle 272" o:spid="_x0000_s1040" style="position:absolute;left:2245;top:2785;width:9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" filled="f" stroked="f">
                      <v:textbox inset="0,0,0,0">
                        <w:txbxContent>
                          <w:p w14:paraId="0B51802E" w14:textId="77777777" w:rsidR="00EA795A" w:rsidRDefault="00EA795A" w:rsidP="00EA795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60</w:t>
                            </w:r>
                          </w:p>
                        </w:txbxContent>
                      </v:textbox>
                    </v:rect>
                    <v:rect id="Rectangle 273" o:spid="_x0000_s1041" style="position:absolute;left:2743;top:2785;width:9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" filled="f" stroked="f">
                      <v:textbox inset="0,0,0,0">
                        <w:txbxContent>
                          <w:p w14:paraId="50AF08E7" w14:textId="77777777" w:rsidR="00EA795A" w:rsidRDefault="00EA795A" w:rsidP="00EA795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80</w:t>
                            </w:r>
                          </w:p>
                        </w:txbxContent>
                      </v:textbox>
                    </v:rect>
                    <v:rect id="Rectangle 274" o:spid="_x0000_s1042" style="position:absolute;left:3224;top:2785;width:140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" filled="f" stroked="f">
                      <v:textbox inset="0,0,0,0">
                        <w:txbxContent>
                          <w:p w14:paraId="65F5557D" w14:textId="77777777" w:rsidR="00EA795A" w:rsidRDefault="00EA795A" w:rsidP="00EA795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line id="Line 275" o:spid="_x0000_s1043" style="position:absolute;flip:y;visibility:visible;mso-wrap-style:square" from="703,171" to="703,25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">
                      <v:stroke endcap="round"/>
                    </v:line>
                    <v:line id="Line 276" o:spid="_x0000_s1044" style="position:absolute;flip:x;visibility:visible;mso-wrap-style:square" from="643,2557" to="703,25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">
                      <v:stroke endcap="round"/>
                    </v:line>
                    <v:line id="Line 277" o:spid="_x0000_s1045" style="position:absolute;flip:x;visibility:visible;mso-wrap-style:square" from="643,2082" to="703,20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">
                      <v:stroke endcap="round"/>
                    </v:line>
                    <v:line id="Line 278" o:spid="_x0000_s1046" style="position:absolute;flip:x;visibility:visible;mso-wrap-style:square" from="643,1607" to="703,1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">
                      <v:stroke endcap="round"/>
                    </v:line>
                    <v:line id="Line 279" o:spid="_x0000_s1047" style="position:absolute;flip:x;visibility:visible;mso-wrap-style:square" from="643,1126" to="703,11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">
                      <v:stroke endcap="round"/>
                    </v:line>
                    <v:line id="Line 280" o:spid="_x0000_s1048" style="position:absolute;flip:x;visibility:visible;mso-wrap-style:square" from="643,652" to="703,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">
                      <v:stroke endcap="round"/>
                    </v:line>
                    <v:line id="Line 281" o:spid="_x0000_s1049" style="position:absolute;flip:x;visibility:visible;mso-wrap-style:square" from="643,171" to="703,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">
                      <v:stroke endcap="round"/>
                    </v:line>
                    <v:rect id="Rectangle 282" o:spid="_x0000_s1050" style="position:absolute;left:487;top:2521;width:47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" filled="f" stroked="f">
                      <v:textbox inset="0,0,0,0">
                        <w:txbxContent>
                          <w:p w14:paraId="0FDD98DF" w14:textId="77777777" w:rsidR="00EA795A" w:rsidRDefault="00EA795A" w:rsidP="00EA795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rect id="Rectangle 283" o:spid="_x0000_s1051" style="position:absolute;left:433;top:2046;width:9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" filled="f" stroked="f">
                      <v:textbox inset="0,0,0,0">
                        <w:txbxContent>
                          <w:p w14:paraId="433E4B2C" w14:textId="77777777" w:rsidR="00EA795A" w:rsidRDefault="00EA795A" w:rsidP="00EA795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20</w:t>
                            </w:r>
                          </w:p>
                        </w:txbxContent>
                      </v:textbox>
                    </v:rect>
                    <v:rect id="Rectangle 284" o:spid="_x0000_s1052" style="position:absolute;left:433;top:1565;width:9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" filled="f" stroked="f">
                      <v:textbox inset="0,0,0,0">
                        <w:txbxContent>
                          <w:p w14:paraId="47D6BE9C" w14:textId="77777777" w:rsidR="00EA795A" w:rsidRDefault="00EA795A" w:rsidP="00EA795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40</w:t>
                            </w:r>
                          </w:p>
                        </w:txbxContent>
                      </v:textbox>
                    </v:rect>
                    <v:rect id="Rectangle 285" o:spid="_x0000_s1053" style="position:absolute;left:433;top:1090;width:9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" filled="f" stroked="f">
                      <v:textbox inset="0,0,0,0">
                        <w:txbxContent>
                          <w:p w14:paraId="145B4888" w14:textId="77777777" w:rsidR="00EA795A" w:rsidRDefault="00EA795A" w:rsidP="00EA795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60</w:t>
                            </w:r>
                          </w:p>
                        </w:txbxContent>
                      </v:textbox>
                    </v:rect>
                    <v:rect id="Rectangle 286" o:spid="_x0000_s1054" style="position:absolute;left:433;top:610;width:9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" filled="f" stroked="f">
                      <v:textbox inset="0,0,0,0">
                        <w:txbxContent>
                          <w:p w14:paraId="0CFA456D" w14:textId="77777777" w:rsidR="00EA795A" w:rsidRDefault="00EA795A" w:rsidP="00EA795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80</w:t>
                            </w:r>
                          </w:p>
                        </w:txbxContent>
                      </v:textbox>
                    </v:rect>
                    <v:rect id="Rectangle 287" o:spid="_x0000_s1055" style="position:absolute;left:385;top:135;width:140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" filled="f" stroked="f">
                      <v:textbox inset="0,0,0,0">
                        <w:txbxContent>
                          <w:p w14:paraId="78462D07" w14:textId="77777777" w:rsidR="00EA795A" w:rsidRDefault="00EA795A" w:rsidP="00EA795A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shape id="Freeform 288" o:spid="_x0000_s1056" style="position:absolute;left:703;top:75;width:3095;height:2578;visibility:visible;mso-wrap-style:square;v-text-anchor:top" coordsize="515,4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" path="m,l,429r515,e" filled="f" stroked="f">
                      <v:stroke endcap="round"/>
                      <v:path arrowok="t" o:connecttype="custom" o:connectlocs="0,0;0,2578;3095,2578" o:connectangles="0,0,0"/>
                    </v:shape>
                    <v:shape id="Freeform 291" o:spid="_x0000_s1057" style="position:absolute;left:817;top:171;width:1334;height:1436;visibility:visible;mso-wrap-style:square;v-text-anchor:top" coordsize="222,2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" path="m,l25,r,6l30,6r,6l32,12r,7l40,19r,6l42,25r,7l52,32r,7l52,39r,7l55,46r,7l56,53r,8l62,61r,8l64,69r,8l68,77r,9l72,86r,9l75,95r,9l79,104r,10l85,114r,10l94,124r,12l98,136r,12l107,148r,16l123,164r,19l140,183r,24l145,207r,32l222,239e" filled="f">
                      <v:stroke endcap="round"/>
                      <v:path arrowok="t" o:connecttype="custom" o:connectlocs="0,0;150,0;150,36;180,36;180,72;192,72;192,114;240,114;240,150;252,150;252,192;312,192;312,234;312,234;312,276;330,276;330,318;337,318;337,367;373,367;373,415;385,415;385,463;409,463;409,517;433,517;433,571;451,571;451,625;475,625;475,685;511,685;511,745;565,745;565,817;589,817;589,889;643,889;643,985;739,985;739,1100;841,1100;841,1244;871,1244;871,1436;1334,1436" o:connectangles="0,0,0,0,0,0,0,0,0,0,0,0,0,0,0,0,0,0,0,0,0,0,0,0,0,0,0,0,0,0,0,0,0,0,0,0,0,0,0,0,0,0,0,0,0,0"/>
                    </v:shape>
                    <v:line id="Line 292" o:spid="_x0000_s1058" style="position:absolute;visibility:visible;mso-wrap-style:square" from="937,171" to="998,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">
                      <v:stroke endcap="round"/>
                    </v:line>
                    <v:line id="Line 293" o:spid="_x0000_s1059" style="position:absolute;flip:y;visibility:visible;mso-wrap-style:square" from="968,141" to="968,2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">
                      <v:stroke endcap="round"/>
                    </v:line>
                    <v:line id="Line 294" o:spid="_x0000_s1060" style="position:absolute;visibility:visible;mso-wrap-style:square" from="937,171" to="998,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">
                      <v:stroke endcap="round"/>
                    </v:line>
                    <v:line id="Line 295" o:spid="_x0000_s1061" style="position:absolute;flip:y;visibility:visible;mso-wrap-style:square" from="968,141" to="968,2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">
                      <v:stroke endcap="round"/>
                    </v:line>
                    <v:line id="Line 296" o:spid="_x0000_s1062" style="position:absolute;visibility:visible;mso-wrap-style:square" from="943,207" to="1004,2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">
                      <v:stroke endcap="round"/>
                    </v:line>
                    <v:line id="Line 297" o:spid="_x0000_s1063" style="position:absolute;flip:y;visibility:visible;mso-wrap-style:square" from="974,177" to="974,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">
                      <v:stroke endcap="round"/>
                    </v:line>
                    <v:line id="Line 298" o:spid="_x0000_s1064" style="position:absolute;visibility:visible;mso-wrap-style:square" from="949,207" to="1010,2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">
                      <v:stroke endcap="round"/>
                    </v:line>
                    <v:line id="Line 299" o:spid="_x0000_s1065" style="position:absolute;flip:y;visibility:visible;mso-wrap-style:square" from="980,177" to="980,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">
                      <v:stroke endcap="round"/>
                    </v:line>
                    <v:line id="Line 300" o:spid="_x0000_s1066" style="position:absolute;visibility:visible;mso-wrap-style:square" from="956,207" to="1016,2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">
                      <v:stroke endcap="round"/>
                    </v:line>
                    <v:line id="Line 301" o:spid="_x0000_s1067" style="position:absolute;flip:y;visibility:visible;mso-wrap-style:square" from="986,177" to="986,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">
                      <v:stroke endcap="round"/>
                    </v:line>
                    <v:line id="Line 302" o:spid="_x0000_s1068" style="position:absolute;visibility:visible;mso-wrap-style:square" from="962,207" to="1022,2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">
                      <v:stroke endcap="round"/>
                    </v:line>
                    <v:line id="Line 303" o:spid="_x0000_s1069" style="position:absolute;flip:y;visibility:visible;mso-wrap-style:square" from="992,177" to="992,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">
                      <v:stroke endcap="round"/>
                    </v:line>
                    <v:line id="Line 304" o:spid="_x0000_s1070" style="position:absolute;visibility:visible;mso-wrap-style:square" from="962,207" to="1028,2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">
                      <v:stroke endcap="round"/>
                    </v:line>
                    <v:line id="Line 305" o:spid="_x0000_s1071" style="position:absolute;flip:y;visibility:visible;mso-wrap-style:square" from="992,177" to="992,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">
                      <v:stroke endcap="round"/>
                    </v:line>
                    <v:line id="Line 306" o:spid="_x0000_s1072" style="position:absolute;visibility:visible;mso-wrap-style:square" from="998,285" to="1058,2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">
                      <v:stroke endcap="round"/>
                    </v:line>
                    <v:line id="Line 307" o:spid="_x0000_s1073" style="position:absolute;flip:y;visibility:visible;mso-wrap-style:square" from="1028,249" to="1028,3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">
                      <v:stroke endcap="round"/>
                    </v:line>
                    <v:line id="Line 308" o:spid="_x0000_s1074" style="position:absolute;visibility:visible;mso-wrap-style:square" from="1052,363" to="1112,3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">
                      <v:stroke endcap="round"/>
                    </v:line>
                    <v:line id="Line 309" o:spid="_x0000_s1075" style="position:absolute;flip:y;visibility:visible;mso-wrap-style:square" from="1082,327" to="1082,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">
                      <v:stroke endcap="round"/>
                    </v:line>
                    <v:line id="Line 310" o:spid="_x0000_s1076" style="position:absolute;visibility:visible;mso-wrap-style:square" from="1052,363" to="1112,3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">
                      <v:stroke endcap="round"/>
                    </v:line>
                    <v:line id="Line 311" o:spid="_x0000_s1077" style="position:absolute;flip:y;visibility:visible;mso-wrap-style:square" from="1082,327" to="1082,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">
                      <v:stroke endcap="round"/>
                    </v:line>
                    <v:line id="Line 312" o:spid="_x0000_s1078" style="position:absolute;visibility:visible;mso-wrap-style:square" from="1058,363" to="1118,3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">
                      <v:stroke endcap="round"/>
                    </v:line>
                    <v:line id="Line 313" o:spid="_x0000_s1079" style="position:absolute;flip:y;visibility:visible;mso-wrap-style:square" from="1088,327" to="1088,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">
                      <v:stroke endcap="round"/>
                    </v:line>
                    <v:line id="Line 314" o:spid="_x0000_s1080" style="position:absolute;visibility:visible;mso-wrap-style:square" from="1076,363" to="1136,3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">
                      <v:stroke endcap="round"/>
                    </v:line>
                    <v:line id="Line 315" o:spid="_x0000_s1081" style="position:absolute;flip:y;visibility:visible;mso-wrap-style:square" from="1106,327" to="1106,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">
                      <v:stroke endcap="round"/>
                    </v:line>
                    <v:line id="Line 316" o:spid="_x0000_s1082" style="position:absolute;visibility:visible;mso-wrap-style:square" from="1094,363" to="1154,3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">
                      <v:stroke endcap="round"/>
                    </v:line>
                    <v:line id="Line 317" o:spid="_x0000_s1083" style="position:absolute;flip:y;visibility:visible;mso-wrap-style:square" from="1124,327" to="1124,3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">
                      <v:stroke endcap="round"/>
                    </v:line>
                    <v:line id="Line 318" o:spid="_x0000_s1084" style="position:absolute;visibility:visible;mso-wrap-style:square" from="1112,447" to="1172,4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">
                      <v:stroke endcap="round"/>
                    </v:line>
                    <v:line id="Line 319" o:spid="_x0000_s1085" style="position:absolute;flip:y;visibility:visible;mso-wrap-style:square" from="1142,417" to="1142,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">
                      <v:stroke endcap="round"/>
                    </v:line>
                    <v:line id="Line 320" o:spid="_x0000_s1086" style="position:absolute;visibility:visible;mso-wrap-style:square" from="1130,537" to="1190,5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">
                      <v:stroke endcap="round"/>
                    </v:line>
                    <v:line id="Line 321" o:spid="_x0000_s1087" style="position:absolute;flip:y;visibility:visible;mso-wrap-style:square" from="1160,501" to="1160,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">
                      <v:stroke endcap="round"/>
                    </v:line>
                    <v:line id="Line 322" o:spid="_x0000_s1088" style="position:absolute;visibility:visible;mso-wrap-style:square" from="1136,537" to="1196,5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">
                      <v:stroke endcap="round"/>
                    </v:line>
                    <v:line id="Line 323" o:spid="_x0000_s1089" style="position:absolute;flip:y;visibility:visible;mso-wrap-style:square" from="1166,501" to="1166,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">
                      <v:stroke endcap="round"/>
                    </v:line>
                    <v:line id="Line 324" o:spid="_x0000_s1090" style="position:absolute;visibility:visible;mso-wrap-style:square" from="1154,537" to="1214,5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">
                      <v:stroke endcap="round"/>
                    </v:line>
                    <v:line id="Line 325" o:spid="_x0000_s1091" style="position:absolute;flip:y;visibility:visible;mso-wrap-style:square" from="1184,501" to="1184,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">
                      <v:stroke endcap="round"/>
                    </v:line>
                    <v:line id="Line 326" o:spid="_x0000_s1092" style="position:absolute;visibility:visible;mso-wrap-style:square" from="1154,537" to="1214,5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">
                      <v:stroke endcap="round"/>
                    </v:line>
                    <v:line id="Line 327" o:spid="_x0000_s1093" style="position:absolute;flip:y;visibility:visible;mso-wrap-style:square" from="1184,501" to="1184,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">
                      <v:stroke endcap="round"/>
                    </v:line>
                    <v:line id="Line 328" o:spid="_x0000_s1094" style="position:absolute;visibility:visible;mso-wrap-style:square" from="1160,586" to="1220,5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">
                      <v:stroke endcap="round"/>
                    </v:line>
                    <v:line id="Line 329" o:spid="_x0000_s1095" style="position:absolute;flip:y;visibility:visible;mso-wrap-style:square" from="1190,555" to="1190,6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">
                      <v:stroke endcap="round"/>
                    </v:line>
                    <v:line id="Line 330" o:spid="_x0000_s1096" style="position:absolute;visibility:visible;mso-wrap-style:square" from="1190,634" to="1250,6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">
                      <v:stroke endcap="round"/>
                    </v:line>
                    <v:line id="Line 331" o:spid="_x0000_s1097" style="position:absolute;flip:y;visibility:visible;mso-wrap-style:square" from="1220,604" to="1220,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">
                      <v:stroke endcap="round"/>
                    </v:line>
                    <v:line id="Line 332" o:spid="_x0000_s1098" style="position:absolute;visibility:visible;mso-wrap-style:square" from="1208,688" to="1268,6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">
                      <v:stroke endcap="round"/>
                    </v:line>
                    <v:line id="Line 333" o:spid="_x0000_s1099" style="position:absolute;flip:y;visibility:visible;mso-wrap-style:square" from="1238,658" to="1238,7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">
                      <v:stroke endcap="round"/>
                    </v:line>
                    <v:line id="Line 334" o:spid="_x0000_s1100" style="position:absolute;visibility:visible;mso-wrap-style:square" from="1220,742" to="1280,7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">
                      <v:stroke endcap="round"/>
                    </v:line>
                    <v:line id="Line 335" o:spid="_x0000_s1101" style="position:absolute;flip:y;visibility:visible;mso-wrap-style:square" from="1250,712" to="1250,7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">
                      <v:stroke endcap="round"/>
                    </v:line>
                    <v:line id="Line 336" o:spid="_x0000_s1102" style="position:absolute;visibility:visible;mso-wrap-style:square" from="1238,796" to="1304,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">
                      <v:stroke endcap="round"/>
                    </v:line>
                    <v:line id="Line 337" o:spid="_x0000_s1103" style="position:absolute;flip:y;visibility:visible;mso-wrap-style:square" from="1268,766" to="1268,8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">
                      <v:stroke endcap="round"/>
                    </v:line>
                    <v:line id="Line 338" o:spid="_x0000_s1104" style="position:absolute;visibility:visible;mso-wrap-style:square" from="1244,796" to="1310,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">
                      <v:stroke endcap="round"/>
                    </v:line>
                    <v:line id="Line 339" o:spid="_x0000_s1105" style="position:absolute;flip:y;visibility:visible;mso-wrap-style:square" from="1280,766" to="1280,8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">
                      <v:stroke endcap="round"/>
                    </v:line>
                    <v:line id="Line 340" o:spid="_x0000_s1106" style="position:absolute;visibility:visible;mso-wrap-style:square" from="1262,856" to="1328,8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">
                      <v:stroke endcap="round"/>
                    </v:line>
                    <v:line id="Line 341" o:spid="_x0000_s1107" style="position:absolute;flip:y;visibility:visible;mso-wrap-style:square" from="1292,826" to="1292,8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">
                      <v:stroke endcap="round"/>
                    </v:line>
                    <v:line id="Line 342" o:spid="_x0000_s1108" style="position:absolute;visibility:visible;mso-wrap-style:square" from="1322,916" to="1382,9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">
                      <v:stroke endcap="round"/>
                    </v:line>
                    <v:line id="Line 343" o:spid="_x0000_s1109" style="position:absolute;flip:y;visibility:visible;mso-wrap-style:square" from="1352,886" to="1352,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">
                      <v:stroke endcap="round"/>
                    </v:line>
                    <v:line id="Line 344" o:spid="_x0000_s1110" style="position:absolute;visibility:visible;mso-wrap-style:square" from="1322,916" to="1382,9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">
                      <v:stroke endcap="round"/>
                    </v:line>
                    <v:line id="Line 345" o:spid="_x0000_s1111" style="position:absolute;flip:y;visibility:visible;mso-wrap-style:square" from="1352,886" to="1352,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">
                      <v:stroke endcap="round"/>
                    </v:line>
                    <v:line id="Line 346" o:spid="_x0000_s1112" style="position:absolute;visibility:visible;mso-wrap-style:square" from="1328,916" to="1388,9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">
                      <v:stroke endcap="round"/>
                    </v:line>
                    <v:line id="Line 347" o:spid="_x0000_s1113" style="position:absolute;flip:y;visibility:visible;mso-wrap-style:square" from="1358,886" to="1358,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">
                      <v:stroke endcap="round"/>
                    </v:line>
                    <v:line id="Line 348" o:spid="_x0000_s1114" style="position:absolute;visibility:visible;mso-wrap-style:square" from="1334,916" to="1400,9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">
                      <v:stroke endcap="round"/>
                    </v:line>
                    <v:line id="Line 349" o:spid="_x0000_s1115" style="position:absolute;flip:y;visibility:visible;mso-wrap-style:square" from="1364,886" to="1364,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">
                      <v:stroke endcap="round"/>
                    </v:line>
                    <v:line id="Line 350" o:spid="_x0000_s1116" style="position:absolute;visibility:visible;mso-wrap-style:square" from="1376,988" to="1436,9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">
                      <v:stroke endcap="round"/>
                    </v:line>
                    <v:line id="Line 351" o:spid="_x0000_s1117" style="position:absolute;flip:y;visibility:visible;mso-wrap-style:square" from="1406,958" to="1406,10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">
                      <v:stroke endcap="round"/>
                    </v:line>
                    <v:line id="Line 352" o:spid="_x0000_s1118" style="position:absolute;visibility:visible;mso-wrap-style:square" from="1376,1060" to="1442,1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">
                      <v:stroke endcap="round"/>
                    </v:line>
                    <v:line id="Line 353" o:spid="_x0000_s1119" style="position:absolute;flip:y;visibility:visible;mso-wrap-style:square" from="1406,1030" to="1406,10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">
                      <v:stroke endcap="round"/>
                    </v:line>
                    <v:line id="Line 354" o:spid="_x0000_s1120" style="position:absolute;visibility:visible;mso-wrap-style:square" from="1388,1060" to="1454,1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">
                      <v:stroke endcap="round"/>
                    </v:line>
                    <v:line id="Line 355" o:spid="_x0000_s1121" style="position:absolute;flip:y;visibility:visible;mso-wrap-style:square" from="1424,1030" to="1424,10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">
                      <v:stroke endcap="round"/>
                    </v:line>
                    <v:line id="Line 356" o:spid="_x0000_s1122" style="position:absolute;visibility:visible;mso-wrap-style:square" from="1400,1060" to="1460,1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">
                      <v:stroke endcap="round"/>
                    </v:line>
                    <v:line id="Line 357" o:spid="_x0000_s1123" style="position:absolute;flip:y;visibility:visible;mso-wrap-style:square" from="1430,1030" to="1430,10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">
                      <v:stroke endcap="round"/>
                    </v:line>
                    <v:line id="Line 358" o:spid="_x0000_s1124" style="position:absolute;visibility:visible;mso-wrap-style:square" from="1412,1060" to="1472,1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">
                      <v:stroke endcap="round"/>
                    </v:line>
                    <v:line id="Line 359" o:spid="_x0000_s1125" style="position:absolute;flip:y;visibility:visible;mso-wrap-style:square" from="1442,1030" to="1442,10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">
                      <v:stroke endcap="round"/>
                    </v:line>
                    <v:line id="Line 360" o:spid="_x0000_s1126" style="position:absolute;visibility:visible;mso-wrap-style:square" from="1490,1156" to="1550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">
                      <v:stroke endcap="round"/>
                    </v:line>
                    <v:line id="Line 361" o:spid="_x0000_s1127" style="position:absolute;flip:y;visibility:visible;mso-wrap-style:square" from="1520,1126" to="1520,11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">
                      <v:stroke endcap="round"/>
                    </v:line>
                    <v:line id="Line 362" o:spid="_x0000_s1128" style="position:absolute;visibility:visible;mso-wrap-style:square" from="1496,1156" to="1562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">
                      <v:stroke endcap="round"/>
                    </v:line>
                    <v:line id="Line 363" o:spid="_x0000_s1129" style="position:absolute;flip:y;visibility:visible;mso-wrap-style:square" from="1532,1126" to="1532,11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">
                      <v:stroke endcap="round"/>
                    </v:line>
                    <v:line id="Line 364" o:spid="_x0000_s1130" style="position:absolute;visibility:visible;mso-wrap-style:square" from="1502,1156" to="1562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">
                      <v:stroke endcap="round"/>
                    </v:line>
                    <v:line id="Line 365" o:spid="_x0000_s1131" style="position:absolute;flip:y;visibility:visible;mso-wrap-style:square" from="1532,1126" to="1532,11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">
                      <v:stroke endcap="round"/>
                    </v:line>
                    <v:line id="Line 366" o:spid="_x0000_s1132" style="position:absolute;visibility:visible;mso-wrap-style:square" from="1532,1271" to="1592,12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">
                      <v:stroke endcap="round"/>
                    </v:line>
                    <v:line id="Line 367" o:spid="_x0000_s1133" style="position:absolute;flip:y;visibility:visible;mso-wrap-style:square" from="1562,1241" to="1562,13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">
                      <v:stroke endcap="round"/>
                    </v:line>
                    <v:line id="Line 368" o:spid="_x0000_s1134" style="position:absolute;visibility:visible;mso-wrap-style:square" from="1605,1271" to="1665,12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">
                      <v:stroke endcap="round"/>
                    </v:line>
                    <v:line id="Line 369" o:spid="_x0000_s1135" style="position:absolute;flip:y;visibility:visible;mso-wrap-style:square" from="1635,1241" to="1635,13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">
                      <v:stroke endcap="round"/>
                    </v:line>
                    <v:line id="Line 370" o:spid="_x0000_s1136" style="position:absolute;visibility:visible;mso-wrap-style:square" from="1635,1415" to="1695,14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">
                      <v:stroke endcap="round"/>
                    </v:line>
                    <v:line id="Line 371" o:spid="_x0000_s1137" style="position:absolute;flip:y;visibility:visible;mso-wrap-style:square" from="1665,1385" to="1665,14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">
                      <v:stroke endcap="round"/>
                    </v:line>
                    <v:line id="Line 372" o:spid="_x0000_s1138" style="position:absolute;visibility:visible;mso-wrap-style:square" from="1635,1415" to="1701,14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">
                      <v:stroke endcap="round"/>
                    </v:line>
                    <v:line id="Line 373" o:spid="_x0000_s1139" style="position:absolute;flip:y;visibility:visible;mso-wrap-style:square" from="1665,1385" to="1665,14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">
                      <v:stroke endcap="round"/>
                    </v:line>
                    <v:line id="Line 374" o:spid="_x0000_s1140" style="position:absolute;visibility:visible;mso-wrap-style:square" from="1683,1607" to="1743,1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">
                      <v:stroke endcap="round"/>
                    </v:line>
                    <v:line id="Line 375" o:spid="_x0000_s1141" style="position:absolute;flip:y;visibility:visible;mso-wrap-style:square" from="1713,1577" to="1713,1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">
                      <v:stroke endcap="round"/>
                    </v:line>
                    <v:line id="Line 376" o:spid="_x0000_s1142" style="position:absolute;visibility:visible;mso-wrap-style:square" from="1773,1607" to="1833,1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">
                      <v:stroke endcap="round"/>
                    </v:line>
                    <v:line id="Line 377" o:spid="_x0000_s1143" style="position:absolute;flip:y;visibility:visible;mso-wrap-style:square" from="1803,1577" to="1803,1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">
                      <v:stroke endcap="round"/>
                    </v:line>
                    <v:line id="Line 378" o:spid="_x0000_s1144" style="position:absolute;visibility:visible;mso-wrap-style:square" from="1875,1607" to="1941,1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">
                      <v:stroke endcap="round"/>
                    </v:line>
                    <v:line id="Line 379" o:spid="_x0000_s1145" style="position:absolute;flip:y;visibility:visible;mso-wrap-style:square" from="1911,1577" to="1911,1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">
                      <v:stroke endcap="round"/>
                    </v:line>
                    <v:line id="Line 380" o:spid="_x0000_s1146" style="position:absolute;visibility:visible;mso-wrap-style:square" from="2097,1607" to="2157,1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">
                      <v:stroke endcap="round"/>
                    </v:line>
                    <v:line id="Line 381" o:spid="_x0000_s1147" style="position:absolute;flip:y;visibility:visible;mso-wrap-style:square" from="2127,1577" to="2127,1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">
                      <v:stroke endcap="round"/>
                    </v:line>
                    <v:line id="Line 382" o:spid="_x0000_s1148" style="position:absolute;visibility:visible;mso-wrap-style:square" from="2121,1607" to="2181,16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">
                      <v:stroke endcap="round"/>
                    </v:line>
                    <v:line id="Line 383" o:spid="_x0000_s1149" style="position:absolute;flip:y;visibility:visible;mso-wrap-style:square" from="2151,1577" to="2151,1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">
                      <v:stroke endcap="round"/>
                    </v:line>
                    <v:shape id="Freeform 384" o:spid="_x0000_s1150" style="position:absolute;left:841;top:171;width:2843;height:985;visibility:visible;mso-wrap-style:square;v-text-anchor:top" coordsize="473,1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" path="m4,l8,t4,l16,t4,l21,r,3m21,7r,1l24,8t2,2l26,14t1,3l31,17r,m31,21r,4l31,25t4,l39,25t4,l45,25r,2m45,31r,3l46,34t4,l52,34r,2m52,40r,4l52,44t3,1l55,49t,4l59,53t4,l67,53r,m67,57r,4m69,63r4,m77,63r4,m85,63r4,m92,64r,4m92,72r,3l93,75t4,l101,75t4,l109,75t4,l117,75t4,l125,75t4,l133,75t4,l141,75t4,l149,75t4,l155,75r,2m155,81r,4m155,89r,4m157,95r4,m165,95r4,l169,95t,4l169,103t,4l169,111t,4l169,117r2,m175,117r4,m183,117r4,m191,117r4,m199,117r4,m207,117r4,m215,117r4,m223,117r4,m231,117r4,m238,118r,4m238,126r,4m238,134r,4m238,142r,4m238,150r,4m238,158r,4m240,164r4,m248,164r4,m256,164r4,m264,164r4,m272,164r4,m280,164r4,m288,164r4,m296,164r4,m304,164r4,m312,164r4,m320,164r4,m328,164r4,m336,164r4,m344,164r4,m352,164r4,m360,164r4,m368,164r4,m376,164r4,m384,164r4,m392,164r4,m400,164r4,m408,164r4,m416,164r4,m424,164r4,m432,164r4,m440,164r4,m448,164r4,m456,164r4,m464,164r4,m472,164e" filled="f">
                      <v:stroke endcap="round"/>
                      <v:path arrowok="t" o:connecttype="custom" o:connectlocs="48,0;120,0;126,42;156,60;186,102;186,150;234,150;270,162;276,204;313,216;313,264;331,318;403,318;403,366;463,378;535,378;553,432;583,450;655,450;727,450;799,450;872,450;932,450;932,511;944,571;1016,571;1016,619;1016,691;1052,703;1124,703;1196,703;1268,703;1340,703;1412,703;1431,757;1431,829;1431,901;1431,973;1491,985;1563,985;1635,985;1707,985;1779,985;1851,985;1923,985;1996,985;2068,985;2140,985;2212,985;2284,985;2356,985;2428,985;2500,985;2573,985;2645,985;2717,985;2789,985" o:connectangles="0,0,0,0,0,0,0,0,0,0,0,0,0,0,0,0,0,0,0,0,0,0,0,0,0,0,0,0,0,0,0,0,0,0,0,0,0,0,0,0,0,0,0,0,0,0,0,0,0,0,0,0,0,0,0,0,0"/>
                      <o:lock v:ext="edit" verticies="t"/>
                    </v:shape>
                    <v:line id="Line 385" o:spid="_x0000_s1151" style="position:absolute;visibility:visible;mso-wrap-style:square" from="956,219" to="1016,2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">
                      <v:stroke endcap="round"/>
                    </v:line>
                    <v:line id="Line 386" o:spid="_x0000_s1152" style="position:absolute;flip:y;visibility:visible;mso-wrap-style:square" from="986,189" to="986,2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">
                      <v:stroke endcap="round"/>
                    </v:line>
                    <v:line id="Line 387" o:spid="_x0000_s1153" style="position:absolute;visibility:visible;mso-wrap-style:square" from="1004,321" to="1064,3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">
                      <v:stroke endcap="round"/>
                    </v:line>
                    <v:line id="Line 388" o:spid="_x0000_s1154" style="position:absolute;flip:y;visibility:visible;mso-wrap-style:square" from="1034,291" to="1034,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">
                      <v:stroke endcap="round"/>
                    </v:line>
                    <v:line id="Line 389" o:spid="_x0000_s1155" style="position:absolute;visibility:visible;mso-wrap-style:square" from="1016,321" to="1076,3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">
                      <v:stroke endcap="round"/>
                    </v:line>
                    <v:line id="Line 390" o:spid="_x0000_s1156" style="position:absolute;flip:y;visibility:visible;mso-wrap-style:square" from="1046,291" to="1046,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">
                      <v:stroke endcap="round"/>
                    </v:line>
                    <v:line id="Line 391" o:spid="_x0000_s1157" style="position:absolute;visibility:visible;mso-wrap-style:square" from="1070,321" to="1136,3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">
                      <v:stroke endcap="round"/>
                    </v:line>
                    <v:line id="Line 392" o:spid="_x0000_s1158" style="position:absolute;flip:y;visibility:visible;mso-wrap-style:square" from="1106,291" to="1106,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">
                      <v:stroke endcap="round"/>
                    </v:line>
                    <v:line id="Line 393" o:spid="_x0000_s1159" style="position:absolute;visibility:visible;mso-wrap-style:square" from="1088,375" to="1148,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">
                      <v:stroke endcap="round"/>
                    </v:line>
                    <v:line id="Line 394" o:spid="_x0000_s1160" style="position:absolute;flip:y;visibility:visible;mso-wrap-style:square" from="1118,345" to="1118,4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">
                      <v:stroke endcap="round"/>
                    </v:line>
                    <v:line id="Line 395" o:spid="_x0000_s1161" style="position:absolute;visibility:visible;mso-wrap-style:square" from="1160,489" to="1220,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">
                      <v:stroke endcap="round"/>
                    </v:line>
                    <v:line id="Line 396" o:spid="_x0000_s1162" style="position:absolute;flip:y;visibility:visible;mso-wrap-style:square" from="1190,459" to="1190,5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">
                      <v:stroke endcap="round"/>
                    </v:line>
                    <v:line id="Line 397" o:spid="_x0000_s1163" style="position:absolute;visibility:visible;mso-wrap-style:square" from="1160,489" to="1226,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">
                      <v:stroke endcap="round"/>
                    </v:line>
                    <v:line id="Line 398" o:spid="_x0000_s1164" style="position:absolute;flip:y;visibility:visible;mso-wrap-style:square" from="1196,459" to="1196,5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">
                      <v:stroke endcap="round"/>
                    </v:line>
                    <v:line id="Line 399" o:spid="_x0000_s1165" style="position:absolute;visibility:visible;mso-wrap-style:square" from="1178,489" to="1238,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">
                      <v:stroke endcap="round"/>
                    </v:line>
                    <v:line id="Line 400" o:spid="_x0000_s1166" style="position:absolute;flip:y;visibility:visible;mso-wrap-style:square" from="1208,459" to="1208,5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">
                      <v:stroke endcap="round"/>
                    </v:line>
                    <v:line id="Line 401" o:spid="_x0000_s1167" style="position:absolute;visibility:visible;mso-wrap-style:square" from="1208,489" to="1268,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">
                      <v:stroke endcap="round"/>
                    </v:line>
                    <v:line id="Line 402" o:spid="_x0000_s1168" style="position:absolute;flip:y;visibility:visible;mso-wrap-style:square" from="1238,459" to="1238,5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">
                      <v:stroke endcap="round"/>
                    </v:line>
                    <v:line id="Line 403" o:spid="_x0000_s1169" style="position:absolute;visibility:visible;mso-wrap-style:square" from="1238,549" to="1298,5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">
                      <v:stroke endcap="round"/>
                    </v:line>
                    <v:line id="Line 404" o:spid="_x0000_s1170" style="position:absolute;flip:y;visibility:visible;mso-wrap-style:square" from="1268,519" to="1268,5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">
                      <v:stroke endcap="round"/>
                    </v:line>
                    <v:line id="Line 405" o:spid="_x0000_s1171" style="position:absolute;visibility:visible;mso-wrap-style:square" from="1256,549" to="1316,5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">
                      <v:stroke endcap="round"/>
                    </v:line>
                    <v:line id="Line 406" o:spid="_x0000_s1172" style="position:absolute;flip:y;visibility:visible;mso-wrap-style:square" from="1286,519" to="1286,5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">
                      <v:stroke endcap="round"/>
                    </v:line>
                    <v:line id="Line 407" o:spid="_x0000_s1173" style="position:absolute;visibility:visible;mso-wrap-style:square" from="1340,549" to="1400,5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">
                      <v:stroke endcap="round"/>
                    </v:line>
                    <v:line id="Line 408" o:spid="_x0000_s1174" style="position:absolute;flip:y;visibility:visible;mso-wrap-style:square" from="1370,519" to="1370,5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">
                      <v:stroke endcap="round"/>
                    </v:line>
                    <v:line id="Line 409" o:spid="_x0000_s1175" style="position:absolute;visibility:visible;mso-wrap-style:square" from="1376,622" to="1442,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">
                      <v:stroke endcap="round"/>
                    </v:line>
                    <v:line id="Line 410" o:spid="_x0000_s1176" style="position:absolute;flip:y;visibility:visible;mso-wrap-style:square" from="1406,592" to="1406,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">
                      <v:stroke endcap="round"/>
                    </v:line>
                    <v:line id="Line 411" o:spid="_x0000_s1177" style="position:absolute;visibility:visible;mso-wrap-style:square" from="1400,622" to="1460,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">
                      <v:stroke endcap="round"/>
                    </v:line>
                    <v:line id="Line 412" o:spid="_x0000_s1178" style="position:absolute;flip:y;visibility:visible;mso-wrap-style:square" from="1430,592" to="1430,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">
                      <v:stroke endcap="round"/>
                    </v:line>
                    <v:line id="Line 413" o:spid="_x0000_s1179" style="position:absolute;visibility:visible;mso-wrap-style:square" from="1406,622" to="1466,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">
                      <v:stroke endcap="round"/>
                    </v:line>
                    <v:line id="Line 414" o:spid="_x0000_s1180" style="position:absolute;flip:y;visibility:visible;mso-wrap-style:square" from="1436,592" to="1436,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">
                      <v:stroke endcap="round"/>
                    </v:line>
                    <v:line id="Line 415" o:spid="_x0000_s1181" style="position:absolute;visibility:visible;mso-wrap-style:square" from="1424,622" to="1484,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">
                      <v:stroke endcap="round"/>
                    </v:line>
                    <v:line id="Line 416" o:spid="_x0000_s1182" style="position:absolute;flip:y;visibility:visible;mso-wrap-style:square" from="1454,592" to="1454,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">
                      <v:stroke endcap="round"/>
                    </v:line>
                    <v:line id="Line 417" o:spid="_x0000_s1183" style="position:absolute;visibility:visible;mso-wrap-style:square" from="1442,622" to="1502,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">
                      <v:stroke endcap="round"/>
                    </v:line>
                    <v:line id="Line 418" o:spid="_x0000_s1184" style="position:absolute;flip:y;visibility:visible;mso-wrap-style:square" from="1472,592" to="1472,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">
                      <v:stroke endcap="round"/>
                    </v:line>
                    <v:line id="Line 419" o:spid="_x0000_s1185" style="position:absolute;visibility:visible;mso-wrap-style:square" from="1460,622" to="1520,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">
                      <v:stroke endcap="round"/>
                    </v:line>
                    <v:line id="Line 420" o:spid="_x0000_s1186" style="position:absolute;flip:y;visibility:visible;mso-wrap-style:square" from="1490,592" to="1490,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">
                      <v:stroke endcap="round"/>
                    </v:line>
                    <v:line id="Line 421" o:spid="_x0000_s1187" style="position:absolute;visibility:visible;mso-wrap-style:square" from="1514,622" to="1574,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">
                      <v:stroke endcap="round"/>
                    </v:line>
                    <v:line id="Line 422" o:spid="_x0000_s1188" style="position:absolute;flip:y;visibility:visible;mso-wrap-style:square" from="1544,592" to="1544,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">
                      <v:stroke endcap="round"/>
                    </v:line>
                    <v:line id="Line 423" o:spid="_x0000_s1189" style="position:absolute;visibility:visible;mso-wrap-style:square" from="1520,622" to="1586,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">
                      <v:stroke endcap="round"/>
                    </v:line>
                    <v:line id="Line 424" o:spid="_x0000_s1190" style="position:absolute;flip:y;visibility:visible;mso-wrap-style:square" from="1556,592" to="1556,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">
                      <v:stroke endcap="round"/>
                    </v:line>
                    <v:line id="Line 425" o:spid="_x0000_s1191" style="position:absolute;visibility:visible;mso-wrap-style:square" from="1550,622" to="1611,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">
                      <v:stroke endcap="round"/>
                    </v:line>
                    <v:line id="Line 426" o:spid="_x0000_s1192" style="position:absolute;flip:y;visibility:visible;mso-wrap-style:square" from="1580,592" to="1580,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">
                      <v:stroke endcap="round"/>
                    </v:line>
                    <v:line id="Line 427" o:spid="_x0000_s1193" style="position:absolute;visibility:visible;mso-wrap-style:square" from="1598,622" to="1659,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">
                      <v:stroke endcap="round"/>
                    </v:line>
                    <v:line id="Line 428" o:spid="_x0000_s1194" style="position:absolute;flip:y;visibility:visible;mso-wrap-style:square" from="1629,592" to="1629,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">
                      <v:stroke endcap="round"/>
                    </v:line>
                    <v:line id="Line 429" o:spid="_x0000_s1195" style="position:absolute;visibility:visible;mso-wrap-style:square" from="1605,622" to="1671,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">
                      <v:stroke endcap="round"/>
                    </v:line>
                    <v:line id="Line 430" o:spid="_x0000_s1196" style="position:absolute;flip:y;visibility:visible;mso-wrap-style:square" from="1641,592" to="1641,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">
                      <v:stroke endcap="round"/>
                    </v:line>
                    <v:line id="Line 431" o:spid="_x0000_s1197" style="position:absolute;visibility:visible;mso-wrap-style:square" from="1617,622" to="1677,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">
                      <v:stroke endcap="round"/>
                    </v:line>
                    <v:line id="Line 432" o:spid="_x0000_s1198" style="position:absolute;flip:y;visibility:visible;mso-wrap-style:square" from="1647,592" to="1647,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">
                      <v:stroke endcap="round"/>
                    </v:line>
                    <v:line id="Line 433" o:spid="_x0000_s1199" style="position:absolute;visibility:visible;mso-wrap-style:square" from="1815,742" to="1881,7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">
                      <v:stroke endcap="round"/>
                    </v:line>
                    <v:line id="Line 434" o:spid="_x0000_s1200" style="position:absolute;flip:y;visibility:visible;mso-wrap-style:square" from="1845,712" to="1845,7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">
                      <v:stroke endcap="round"/>
                    </v:line>
                    <v:line id="Line 435" o:spid="_x0000_s1201" style="position:absolute;visibility:visible;mso-wrap-style:square" from="1875,874" to="1941,8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">
                      <v:stroke endcap="round"/>
                    </v:line>
                    <v:line id="Line 436" o:spid="_x0000_s1202" style="position:absolute;flip:y;visibility:visible;mso-wrap-style:square" from="1911,844" to="1911,9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">
                      <v:stroke endcap="round"/>
                    </v:line>
                    <v:line id="Line 437" o:spid="_x0000_s1203" style="position:absolute;visibility:visible;mso-wrap-style:square" from="1881,874" to="1941,8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">
                      <v:stroke endcap="round"/>
                    </v:line>
                    <v:line id="Line 438" o:spid="_x0000_s1204" style="position:absolute;flip:y;visibility:visible;mso-wrap-style:square" from="1911,844" to="1911,9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">
                      <v:stroke endcap="round"/>
                    </v:line>
                    <v:line id="Line 439" o:spid="_x0000_s1205" style="position:absolute;visibility:visible;mso-wrap-style:square" from="1899,874" to="1959,8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">
                      <v:stroke endcap="round"/>
                    </v:line>
                    <v:line id="Line 440" o:spid="_x0000_s1206" style="position:absolute;flip:y;visibility:visible;mso-wrap-style:square" from="1929,844" to="1929,9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">
                      <v:stroke endcap="round"/>
                    </v:line>
                    <v:line id="Line 441" o:spid="_x0000_s1207" style="position:absolute;visibility:visible;mso-wrap-style:square" from="1929,874" to="1989,8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">
                      <v:stroke endcap="round"/>
                    </v:line>
                    <v:line id="Line 442" o:spid="_x0000_s1208" style="position:absolute;flip:y;visibility:visible;mso-wrap-style:square" from="1959,844" to="1959,9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">
                      <v:stroke endcap="round"/>
                    </v:line>
                    <v:line id="Line 443" o:spid="_x0000_s1209" style="position:absolute;visibility:visible;mso-wrap-style:square" from="2025,874" to="2085,8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">
                      <v:stroke endcap="round"/>
                    </v:line>
                    <v:line id="Line 444" o:spid="_x0000_s1210" style="position:absolute;flip:y;visibility:visible;mso-wrap-style:square" from="2055,844" to="2055,9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">
                      <v:stroke endcap="round"/>
                    </v:line>
                    <v:line id="Line 445" o:spid="_x0000_s1211" style="position:absolute;visibility:visible;mso-wrap-style:square" from="2031,874" to="2091,8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">
                      <v:stroke endcap="round"/>
                    </v:line>
                    <v:line id="Line 446" o:spid="_x0000_s1212" style="position:absolute;flip:y;visibility:visible;mso-wrap-style:square" from="2061,844" to="2061,9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">
                      <v:stroke endcap="round"/>
                    </v:line>
                    <v:line id="Line 447" o:spid="_x0000_s1213" style="position:absolute;visibility:visible;mso-wrap-style:square" from="2049,874" to="2109,8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">
                      <v:stroke endcap="round"/>
                    </v:line>
                    <v:line id="Line 448" o:spid="_x0000_s1214" style="position:absolute;flip:y;visibility:visible;mso-wrap-style:square" from="2079,844" to="2079,9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">
                      <v:stroke endcap="round"/>
                    </v:line>
                    <v:line id="Line 449" o:spid="_x0000_s1215" style="position:absolute;visibility:visible;mso-wrap-style:square" from="2296,1156" to="2356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">
                      <v:stroke endcap="round"/>
                    </v:line>
                    <v:line id="Line 450" o:spid="_x0000_s1216" style="position:absolute;flip:y;visibility:visible;mso-wrap-style:square" from="2326,1120" to="2326,11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">
                      <v:stroke endcap="round"/>
                    </v:line>
                    <v:line id="Line 451" o:spid="_x0000_s1217" style="position:absolute;visibility:visible;mso-wrap-style:square" from="2314,1156" to="2374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">
                      <v:stroke endcap="round"/>
                    </v:line>
                    <v:line id="Line 452" o:spid="_x0000_s1218" style="position:absolute;flip:y;visibility:visible;mso-wrap-style:square" from="2344,1120" to="2344,11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">
                      <v:stroke endcap="round"/>
                    </v:line>
                    <v:line id="Line 453" o:spid="_x0000_s1219" style="position:absolute;visibility:visible;mso-wrap-style:square" from="2812,1156" to="2878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">
                      <v:stroke endcap="round"/>
                    </v:line>
                    <v:line id="Line 454" o:spid="_x0000_s1220" style="position:absolute;flip:y;visibility:visible;mso-wrap-style:square" from="2848,1120" to="2848,11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">
                      <v:stroke endcap="round"/>
                    </v:line>
                    <v:line id="Line 455" o:spid="_x0000_s1221" style="position:absolute;visibility:visible;mso-wrap-style:square" from="3203,1156" to="3269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">
                      <v:stroke endcap="round"/>
                    </v:line>
                    <v:line id="Line 456" o:spid="_x0000_s1222" style="position:absolute;flip:y;visibility:visible;mso-wrap-style:square" from="3239,1120" to="3239,11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">
                      <v:stroke endcap="round"/>
                    </v:line>
                    <v:line id="Line 457" o:spid="_x0000_s1223" style="position:absolute;visibility:visible;mso-wrap-style:square" from="3654,1156" to="3714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">
                      <v:stroke endcap="round"/>
                    </v:line>
                    <v:line id="Line 458" o:spid="_x0000_s1224" style="position:absolute;flip:y;visibility:visible;mso-wrap-style:square" from="3684,1120" to="3684,11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">
                      <v:stroke endcap="round"/>
                    </v:line>
                    <v:shape id="Freeform 459" o:spid="_x0000_s1225" style="position:absolute;left:823;top:171;width:1250;height:493;visibility:visible;mso-wrap-style:square;v-text-anchor:top" coordsize="208,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" path="m3,l4,m7,l8,t3,l12,t3,l16,t3,l20,t3,l24,r,m24,3r,1m24,7r,1m24,11r,1m24,15r,1m24,19r,1m24,23r,1m26,25r1,m30,25r1,m34,25r1,m38,25r1,m42,25r1,m46,25r1,m50,25r1,m54,25r1,m58,25r,1m58,29r,1m58,33r,1m58,37r,1m58,41r,1m58,45r,1m58,49r,1m58,53r,1l58,54t2,1l60,56t,3l60,60t,3l60,64t,3l60,68t,3l60,72t,3l60,76t,3l60,80t1,2l62,82t3,l66,82t3,l70,82t3,l74,82t3,l78,82t3,l82,82t3,l86,82t3,l90,82t3,l94,82t3,l98,82t3,l102,82t3,l106,82t3,l110,82t3,l114,82t3,l118,82t3,l122,82t3,l126,82t3,l130,82t3,l134,82t3,l138,82t3,l142,82t3,l146,82t3,l150,82t3,l154,82t3,l158,82t3,l162,82t3,l166,82t3,l170,82t3,l174,82t3,l178,82t3,l182,82t3,l186,82t3,l190,82t3,l194,82t3,l198,82t3,l202,82t3,l206,82e" filled="f">
                      <v:stroke endcap="round"/>
                      <v:path arrowok="t" o:connecttype="custom" o:connectlocs="24,0;66,0;96,0;138,0;144,18;144,48;144,90;144,120;156,150;186,150;228,150;258,150;300,150;331,150;349,174;349,204;349,246;349,277;349,319;361,331;361,361;361,403;361,433;361,475;373,493;415,493;445,493;487,493;517,493;559,493;589,493;631,493;661,493;703,493;733,493;775,493;805,493;847,493;877,493;919,493;950,493;992,493;1022,493;1064,493;1094,493;1136,493;1166,493;1208,493;1238,493" o:connectangles="0,0,0,0,0,0,0,0,0,0,0,0,0,0,0,0,0,0,0,0,0,0,0,0,0,0,0,0,0,0,0,0,0,0,0,0,0,0,0,0,0,0,0,0,0,0,0,0,0"/>
                      <o:lock v:ext="edit" verticies="t"/>
                    </v:shape>
                    <v:line id="Line 460" o:spid="_x0000_s1226" style="position:absolute;visibility:visible;mso-wrap-style:square" from="998,321" to="1058,3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">
                      <v:stroke endcap="round"/>
                    </v:line>
                    <v:line id="Line 461" o:spid="_x0000_s1227" style="position:absolute;flip:y;visibility:visible;mso-wrap-style:square" from="1028,291" to="1028,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">
                      <v:stroke endcap="round"/>
                    </v:line>
                  </v:group>
                  <v:line id="Line 463" o:spid="_x0000_s1228" style="position:absolute;visibility:visible;mso-wrap-style:square" from="1022,321" to="1088,3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">
                    <v:stroke endcap="round"/>
                  </v:line>
                  <v:line id="Line 464" o:spid="_x0000_s1229" style="position:absolute;flip:y;visibility:visible;mso-wrap-style:square" from="1058,291" to="1058,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">
                    <v:stroke endcap="round"/>
                  </v:line>
                  <v:line id="Line 465" o:spid="_x0000_s1230" style="position:absolute;visibility:visible;mso-wrap-style:square" from="1238,664" to="1298,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">
                    <v:stroke endcap="round"/>
                  </v:line>
                  <v:line id="Line 466" o:spid="_x0000_s1231" style="position:absolute;flip:y;visibility:visible;mso-wrap-style:square" from="1268,634" to="1268,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">
                    <v:stroke endcap="round"/>
                  </v:line>
                  <v:line id="Line 467" o:spid="_x0000_s1232" style="position:absolute;visibility:visible;mso-wrap-style:square" from="1352,664" to="1418,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">
                    <v:stroke endcap="round"/>
                  </v:line>
                  <v:line id="Line 468" o:spid="_x0000_s1233" style="position:absolute;flip:y;visibility:visible;mso-wrap-style:square" from="1382,634" to="1382,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">
                    <v:stroke endcap="round"/>
                  </v:line>
                  <v:line id="Line 469" o:spid="_x0000_s1234" style="position:absolute;visibility:visible;mso-wrap-style:square" from="1412,664" to="1472,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">
                    <v:stroke endcap="round"/>
                  </v:line>
                  <v:line id="Line 470" o:spid="_x0000_s1235" style="position:absolute;flip:y;visibility:visible;mso-wrap-style:square" from="1442,634" to="1442,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">
                    <v:stroke endcap="round"/>
                  </v:line>
                  <v:line id="Line 471" o:spid="_x0000_s1236" style="position:absolute;visibility:visible;mso-wrap-style:square" from="1436,664" to="1496,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">
                    <v:stroke endcap="round"/>
                  </v:line>
                  <v:line id="Line 472" o:spid="_x0000_s1237" style="position:absolute;flip:y;visibility:visible;mso-wrap-style:square" from="1466,634" to="1466,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">
                    <v:stroke endcap="round"/>
                  </v:line>
                  <v:line id="Line 473" o:spid="_x0000_s1238" style="position:absolute;visibility:visible;mso-wrap-style:square" from="1442,664" to="1508,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">
                    <v:stroke endcap="round"/>
                  </v:line>
                  <v:line id="Line 474" o:spid="_x0000_s1239" style="position:absolute;flip:y;visibility:visible;mso-wrap-style:square" from="1478,634" to="1478,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">
                    <v:stroke endcap="round"/>
                  </v:line>
                  <v:line id="Line 475" o:spid="_x0000_s1240" style="position:absolute;visibility:visible;mso-wrap-style:square" from="1532,664" to="1592,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">
                    <v:stroke endcap="round"/>
                  </v:line>
                  <v:line id="Line 476" o:spid="_x0000_s1241" style="position:absolute;flip:y;visibility:visible;mso-wrap-style:square" from="1562,634" to="1562,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">
                    <v:stroke endcap="round"/>
                  </v:line>
                  <v:line id="Line 477" o:spid="_x0000_s1242" style="position:absolute;visibility:visible;mso-wrap-style:square" from="1568,664" to="1629,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">
                    <v:stroke endcap="round"/>
                  </v:line>
                  <v:line id="Line 478" o:spid="_x0000_s1243" style="position:absolute;flip:y;visibility:visible;mso-wrap-style:square" from="1598,634" to="1598,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">
                    <v:stroke endcap="round"/>
                  </v:line>
                  <v:line id="Line 479" o:spid="_x0000_s1244" style="position:absolute;visibility:visible;mso-wrap-style:square" from="1653,664" to="1713,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">
                    <v:stroke endcap="round"/>
                  </v:line>
                  <v:line id="Line 480" o:spid="_x0000_s1245" style="position:absolute;flip:y;visibility:visible;mso-wrap-style:square" from="1683,634" to="1683,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">
                    <v:stroke endcap="round"/>
                  </v:line>
                  <v:line id="Line 481" o:spid="_x0000_s1246" style="position:absolute;visibility:visible;mso-wrap-style:square" from="1683,664" to="1749,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">
                    <v:stroke endcap="round"/>
                  </v:line>
                  <v:line id="Line 482" o:spid="_x0000_s1247" style="position:absolute;flip:y;visibility:visible;mso-wrap-style:square" from="1719,634" to="1719,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">
                    <v:stroke endcap="round"/>
                  </v:line>
                  <v:line id="Line 483" o:spid="_x0000_s1248" style="position:absolute;visibility:visible;mso-wrap-style:square" from="1755,664" to="1815,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">
                    <v:stroke endcap="round"/>
                  </v:line>
                  <v:line id="Line 484" o:spid="_x0000_s1249" style="position:absolute;flip:y;visibility:visible;mso-wrap-style:square" from="1785,634" to="1785,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">
                    <v:stroke endcap="round"/>
                  </v:line>
                  <v:line id="Line 485" o:spid="_x0000_s1250" style="position:absolute;visibility:visible;mso-wrap-style:square" from="2043,664" to="2103,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">
                    <v:stroke endcap="round"/>
                  </v:line>
                  <v:line id="Line 486" o:spid="_x0000_s1251" style="position:absolute;flip:y;visibility:visible;mso-wrap-style:square" from="2073,634" to="2073,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">
                    <v:stroke endcap="round"/>
                  </v:line>
                  <v:rect id="Rectangle 487" o:spid="_x0000_s1252" style="position:absolute;left:742;top:3248;width:9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" filled="f" stroked="f">
                    <v:textbox inset="0,0,0,0">
                      <w:txbxContent>
                        <w:p w14:paraId="373A5BDB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48</w:t>
                          </w:r>
                        </w:p>
                      </w:txbxContent>
                    </v:textbox>
                  </v:rect>
                  <v:rect id="Rectangle 488" o:spid="_x0000_s1253" style="position:absolute;left:1241;top:3248;width:9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" filled="f" stroked="f">
                    <v:textbox inset="0,0,0,0">
                      <w:txbxContent>
                        <w:p w14:paraId="54E2B334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30</w:t>
                          </w:r>
                        </w:p>
                      </w:txbxContent>
                    </v:textbox>
                  </v:rect>
                  <v:rect id="Rectangle 489" o:spid="_x0000_s1254" style="position:absolute;left:1739;top:3257;width:9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" filled="f" stroked="f">
                    <v:textbox inset="0,0,0,0">
                      <w:txbxContent>
                        <w:p w14:paraId="1801B925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15</w:t>
                          </w:r>
                        </w:p>
                      </w:txbxContent>
                    </v:textbox>
                  </v:rect>
                  <v:rect id="Rectangle 490" o:spid="_x0000_s1255" style="position:absolute;left:2272;top:3248;width:47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" filled="f" stroked="f">
                    <v:textbox inset="0,0,0,0">
                      <w:txbxContent>
                        <w:p w14:paraId="15287F76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491" o:spid="_x0000_s1256" style="position:absolute;left:2770;top:3248;width:47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" filled="f" stroked="f">
                    <v:textbox inset="0,0,0,0">
                      <w:txbxContent>
                        <w:p w14:paraId="4DAE7C20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492" o:spid="_x0000_s1257" style="position:absolute;left:3275;top:3248;width:47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" filled="f" stroked="f">
                    <v:textbox inset="0,0,0,0">
                      <w:txbxContent>
                        <w:p w14:paraId="39DCC28C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493" o:spid="_x0000_s1258" style="position:absolute;left:742;top:3362;width:9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" filled="f" stroked="f">
                    <v:textbox inset="0,0,0,0">
                      <w:txbxContent>
                        <w:p w14:paraId="6520566A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16</w:t>
                          </w:r>
                        </w:p>
                      </w:txbxContent>
                    </v:textbox>
                  </v:rect>
                  <v:rect id="Rectangle 494" o:spid="_x0000_s1259" style="position:absolute;left:1241;top:3362;width:9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" filled="f" stroked="f">
                    <v:textbox inset="0,0,0,0">
                      <w:txbxContent>
                        <w:p w14:paraId="24A00D61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495" o:spid="_x0000_s1260" style="position:absolute;left:1740;top:3362;width:47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" filled="f" stroked="f">
                    <v:textbox inset="0,0,0,0">
                      <w:txbxContent>
                        <w:p w14:paraId="2B2E1928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496" o:spid="_x0000_s1261" style="position:absolute;left:2272;top:3362;width:47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" filled="f" stroked="f">
                    <v:textbox inset="0,0,0,0">
                      <w:txbxContent>
                        <w:p w14:paraId="2287E1FC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497" o:spid="_x0000_s1262" style="position:absolute;left:2770;top:3362;width:47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" filled="f" stroked="f">
                    <v:textbox inset="0,0,0,0">
                      <w:txbxContent>
                        <w:p w14:paraId="51F53AD7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498" o:spid="_x0000_s1263" style="position:absolute;left:3275;top:3362;width:47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" filled="f" stroked="f">
                    <v:textbox inset="0,0,0,0">
                      <w:txbxContent>
                        <w:p w14:paraId="47DF3015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499" o:spid="_x0000_s1264" style="position:absolute;left:742;top:3476;width:9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" filled="f" stroked="f">
                    <v:textbox inset="0,0,0,0">
                      <w:txbxContent>
                        <w:p w14:paraId="584477A2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71</w:t>
                          </w:r>
                        </w:p>
                      </w:txbxContent>
                    </v:textbox>
                  </v:rect>
                  <v:rect id="Rectangle 500" o:spid="_x0000_s1265" style="position:absolute;left:1241;top:3476;width:9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" filled="f" stroked="f">
                    <v:textbox inset="0,0,0,0">
                      <w:txbxContent>
                        <w:p w14:paraId="55AE722B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28</w:t>
                          </w:r>
                        </w:p>
                      </w:txbxContent>
                    </v:textbox>
                  </v:rect>
                  <v:rect id="Rectangle 501" o:spid="_x0000_s1266" style="position:absolute;left:1755;top:3476;width:59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" filled="f" stroked="f">
                    <v:textbox inset="0,0,0,0">
                      <w:txbxContent>
                        <w:p w14:paraId="205EC02D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502" o:spid="_x0000_s1267" style="position:absolute;left:2272;top:3476;width:47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" filled="f" stroked="f">
                    <v:textbox inset="0,0,0,0">
                      <w:txbxContent>
                        <w:p w14:paraId="6DFF4F0B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503" o:spid="_x0000_s1268" style="position:absolute;left:2770;top:3476;width:47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" filled="f" stroked="f">
                    <v:textbox inset="0,0,0,0">
                      <w:txbxContent>
                        <w:p w14:paraId="76884AE2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504" o:spid="_x0000_s1269" style="position:absolute;left:3275;top:3476;width:47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" filled="f" stroked="f">
                    <v:textbox inset="0,0,0,0">
                      <w:txbxContent>
                        <w:p w14:paraId="65ADC3E6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0</w:t>
                          </w:r>
                        </w:p>
                      </w:txbxContent>
                    </v:textbox>
                  </v:rect>
                  <v:rect id="Rectangle 505" o:spid="_x0000_s1270" style="position:absolute;left:31;top:3248;width:537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" filled="f" stroked="f">
                    <v:textbox inset="0,0,0,0">
                      <w:txbxContent>
                        <w:p w14:paraId="56413BE0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Immediate CN</w:t>
                          </w:r>
                        </w:p>
                      </w:txbxContent>
                    </v:textbox>
                  </v:rect>
                  <v:rect id="Rectangle 506" o:spid="_x0000_s1271" style="position:absolute;left:28;top:3357;width:472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" filled="f" stroked="f">
                    <v:textbox inset="0,0,0,0">
                      <w:txbxContent>
                        <w:p w14:paraId="1FA2DABE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Deferred CN</w:t>
                          </w:r>
                        </w:p>
                      </w:txbxContent>
                    </v:textbox>
                  </v:rect>
                  <v:rect id="Rectangle 507" o:spid="_x0000_s1272" style="position:absolute;left:24;top:3472;width:430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" filled="f" stroked="f">
                    <v:textbox inset="0,0,0,0">
                      <w:txbxContent>
                        <w:p w14:paraId="45AE60BF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Without CN</w:t>
                          </w:r>
                        </w:p>
                      </w:txbxContent>
                    </v:textbox>
                  </v:rect>
                  <v:rect id="Rectangle 508" o:spid="_x0000_s1273" style="position:absolute;left:703;top:3073;width:546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" filled="f" stroked="f">
                    <v:textbox inset="0,0,0,0">
                      <w:txbxContent>
                        <w:p w14:paraId="4DC2624B" w14:textId="77777777" w:rsidR="00EA795A" w:rsidRDefault="00EA795A" w:rsidP="00EA795A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Arial" w:hAnsi="Arial"/>
                              <w:color w:val="000000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Number at risk</w:t>
                          </w:r>
                        </w:p>
                      </w:txbxContent>
                    </v:textbox>
                  </v:rect>
                  <v:line id="Line 509" o:spid="_x0000_s1274" style="position:absolute;visibility:visible;mso-wrap-style:square" from="2878,664" to="3053,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">
                    <v:stroke endcap="round"/>
                  </v:line>
                  <v:shape id="Freeform 510" o:spid="_x0000_s1275" style="position:absolute;left:2878;top:423;width:151;height:0;visibility:visible;mso-wrap-style:square;v-text-anchor:top" coordsize="2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" path="m4,l8,t4,l16,t4,l24,e" filled="f">
                    <v:stroke endcap="round"/>
                    <v:path arrowok="t" o:connecttype="custom" o:connectlocs="0,0;24,0;48,0;72,0;97,0;121,0;145,0" o:connectangles="0,0,0,0,0,0,0"/>
                    <o:lock v:ext="edit" verticies="t"/>
                  </v:shape>
                  <v:shape id="Freeform 511" o:spid="_x0000_s1276" style="position:absolute;left:2860;top:537;width:169;height:0;visibility:visible;mso-wrap-style:square;v-text-anchor:top" coordsize="2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" path="m3,l4,m7,l8,t3,l12,t3,l16,t3,l20,t3,l24,t3,e" filled="f">
                    <v:stroke endcap="round"/>
                    <v:path arrowok="t" o:connecttype="custom" o:connectlocs="0,0;18,0;24,0;42,0;48,0;66,0;72,0;91,0;97,0;115,0;121,0;139,0;145,0;163,0" o:connectangles="0,0,0,0,0,0,0,0,0,0,0,0,0,0"/>
                    <o:lock v:ext="edit" verticies="t"/>
                  </v:shape>
                </v:group>
                <v:rect id="Rectangle 292" o:spid="_x0000_s1277" style="position:absolute;left:-4813;top:18884;width:18211;height:228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" filled="f" stroked="f">
                  <v:textbox inset="0,0,0,0">
                    <w:txbxContent>
                      <w:p w14:paraId="3541A818" w14:textId="073C0ED9" w:rsidR="00EA795A" w:rsidRDefault="00EA795A" w:rsidP="00EA795A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 w:cs="Arial"/>
                            <w:color w:val="000000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Overall</w:t>
                        </w:r>
                        <w:r w:rsidR="00530DA3">
                          <w:rPr>
                            <w:rFonts w:ascii="Arial" w:hAnsi="Arial" w:cs="Arial" w:hint="eastAsia"/>
                            <w:color w:val="000000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survival (%)</w:t>
                        </w:r>
                      </w:p>
                    </w:txbxContent>
                  </v:textbox>
                </v:rect>
                <v:rect id="Rectangle 291" o:spid="_x0000_s1278" style="position:absolute;left:31575;top:46942;width:859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" filled="f" stroked="f">
                  <v:textbox inset="0,0,0,0">
                    <w:txbxContent>
                      <w:p w14:paraId="32DA7A2F" w14:textId="77777777" w:rsidR="00EA795A" w:rsidRDefault="00EA795A" w:rsidP="00EA795A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/>
                            <w:color w:val="000000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</w:rPr>
                          <w:t>Time (months)</w:t>
                        </w:r>
                      </w:p>
                    </w:txbxContent>
                  </v:textbox>
                </v:rect>
                <v:rect id="Rectangle 267" o:spid="_x0000_s1279" style="position:absolute;left:49822;top:9772;width:6496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" filled="f" stroked="f">
                  <v:textbox inset="0,0,0,0">
                    <w:txbxContent>
                      <w:p w14:paraId="028E3246" w14:textId="77777777" w:rsidR="00EA795A" w:rsidRDefault="00EA795A" w:rsidP="00EA795A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Without CN</w:t>
                        </w:r>
                      </w:p>
                    </w:txbxContent>
                  </v:textbox>
                </v:rect>
                <v:rect id="Rectangle 267" o:spid="_x0000_s1280" style="position:absolute;left:49822;top:5834;width:8121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" filled="f" stroked="f">
                  <v:textbox inset="0,0,0,0">
                    <w:txbxContent>
                      <w:p w14:paraId="242B48B3" w14:textId="77777777" w:rsidR="00EA795A" w:rsidRDefault="00EA795A" w:rsidP="00EA795A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Immediate CN</w:t>
                        </w:r>
                      </w:p>
                    </w:txbxContent>
                  </v:textbox>
                </v:rect>
                <v:rect id="Rectangle 267" o:spid="_x0000_s1281" style="position:absolute;left:49822;top:7755;width:7131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" filled="f" stroked="f">
                  <v:textbox inset="0,0,0,0">
                    <w:txbxContent>
                      <w:p w14:paraId="2B90C762" w14:textId="77777777" w:rsidR="00EA795A" w:rsidRDefault="00EA795A" w:rsidP="00EA795A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Deferred CN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885FF6">
        <w:t xml:space="preserve">Landmark </w:t>
      </w:r>
      <w:r w:rsidR="003908F0">
        <w:rPr>
          <w:rFonts w:hint="eastAsia"/>
        </w:rPr>
        <w:t>a</w:t>
      </w:r>
      <w:r w:rsidRPr="00885FF6">
        <w:t xml:space="preserve">nalysis of </w:t>
      </w:r>
      <w:r w:rsidR="003908F0">
        <w:rPr>
          <w:rFonts w:hint="eastAsia"/>
        </w:rPr>
        <w:t>o</w:t>
      </w:r>
      <w:r w:rsidRPr="00885FF6">
        <w:t xml:space="preserve">verall </w:t>
      </w:r>
      <w:r w:rsidR="003908F0">
        <w:rPr>
          <w:rFonts w:hint="eastAsia"/>
        </w:rPr>
        <w:t>s</w:t>
      </w:r>
      <w:r w:rsidRPr="00885FF6">
        <w:t>urvival</w:t>
      </w:r>
      <w:r w:rsidR="0052182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9F9A76" wp14:editId="7621A1E7">
                <wp:simplePos x="0" y="0"/>
                <wp:positionH relativeFrom="column">
                  <wp:posOffset>4328294</wp:posOffset>
                </wp:positionH>
                <wp:positionV relativeFrom="paragraph">
                  <wp:posOffset>2974620</wp:posOffset>
                </wp:positionV>
                <wp:extent cx="904929" cy="308307"/>
                <wp:effectExtent l="0" t="0" r="0" b="0"/>
                <wp:wrapNone/>
                <wp:docPr id="329243899" name="テキスト ボックス 1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AF06195-BFFD-E6AE-2970-0A52B938D31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929" cy="30830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753BE5" w14:textId="03EC2B31" w:rsidR="0052182F" w:rsidRPr="00893407" w:rsidRDefault="0052182F" w:rsidP="0052182F">
                            <w:pP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14:ligatures w14:val="none"/>
                              </w:rPr>
                            </w:pPr>
                            <w:r w:rsidRPr="00893407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</w:rPr>
                              <w:t>P = 0.</w:t>
                            </w:r>
                            <w:r w:rsidRPr="00893407">
                              <w:rPr>
                                <w:rFonts w:ascii="Arial" w:hAnsi="Arial" w:cs="Arial" w:hint="eastAsia"/>
                                <w:color w:val="000000"/>
                                <w:kern w:val="24"/>
                                <w:sz w:val="24"/>
                              </w:rPr>
                              <w:t>056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type w14:anchorId="499F9A7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41" o:spid="_x0000_s1282" type="#_x0000_t202" style="position:absolute;left:0;text-align:left;margin-left:340.8pt;margin-top:234.2pt;width:71.25pt;height:24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" filled="f" stroked="f">
                <v:textbox>
                  <w:txbxContent>
                    <w:p w14:paraId="6E753BE5" w14:textId="03EC2B31" w:rsidR="0052182F" w:rsidRPr="00893407" w:rsidRDefault="0052182F" w:rsidP="0052182F">
                      <w:pPr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14:ligatures w14:val="none"/>
                        </w:rPr>
                      </w:pPr>
                      <w:r w:rsidRPr="00893407"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</w:rPr>
                        <w:t>P = 0.</w:t>
                      </w:r>
                      <w:r w:rsidRPr="00893407">
                        <w:rPr>
                          <w:rFonts w:ascii="Arial" w:hAnsi="Arial" w:cs="Arial" w:hint="eastAsia"/>
                          <w:color w:val="000000"/>
                          <w:kern w:val="24"/>
                          <w:sz w:val="24"/>
                        </w:rPr>
                        <w:t>056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02B1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ACFAF" w14:textId="77777777" w:rsidR="00893407" w:rsidRDefault="00893407" w:rsidP="00893407">
      <w:r>
        <w:separator/>
      </w:r>
    </w:p>
  </w:endnote>
  <w:endnote w:type="continuationSeparator" w:id="0">
    <w:p w14:paraId="31CD59B8" w14:textId="77777777" w:rsidR="00893407" w:rsidRDefault="00893407" w:rsidP="00893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AFB6F0" w14:textId="77777777" w:rsidR="00893407" w:rsidRDefault="00893407" w:rsidP="00893407">
      <w:r>
        <w:separator/>
      </w:r>
    </w:p>
  </w:footnote>
  <w:footnote w:type="continuationSeparator" w:id="0">
    <w:p w14:paraId="51B2F94A" w14:textId="77777777" w:rsidR="00893407" w:rsidRDefault="00893407" w:rsidP="00893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D5B"/>
    <w:rsid w:val="0002586B"/>
    <w:rsid w:val="001B200C"/>
    <w:rsid w:val="002646CA"/>
    <w:rsid w:val="002E3207"/>
    <w:rsid w:val="003908F0"/>
    <w:rsid w:val="0052182F"/>
    <w:rsid w:val="00530DA3"/>
    <w:rsid w:val="005C3D5B"/>
    <w:rsid w:val="00644E88"/>
    <w:rsid w:val="00885FF6"/>
    <w:rsid w:val="00893407"/>
    <w:rsid w:val="009C1B49"/>
    <w:rsid w:val="009E540B"/>
    <w:rsid w:val="00B05F3E"/>
    <w:rsid w:val="00EA795A"/>
    <w:rsid w:val="00ED4807"/>
    <w:rsid w:val="00F02B1E"/>
    <w:rsid w:val="00F9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70B08A"/>
  <w15:chartTrackingRefBased/>
  <w15:docId w15:val="{0997BB16-65FE-4F9B-BC49-C3D207319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C3D5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3D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3D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3D5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3D5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3D5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3D5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3D5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3D5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C3D5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C3D5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C3D5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C3D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C3D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C3D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C3D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C3D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C3D5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C3D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C3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3D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C3D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3D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C3D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3D5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C3D5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C3D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C3D5B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C3D5B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9340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93407"/>
  </w:style>
  <w:style w:type="paragraph" w:styleId="ac">
    <w:name w:val="footer"/>
    <w:basedOn w:val="a"/>
    <w:link w:val="ad"/>
    <w:uiPriority w:val="99"/>
    <w:unhideWhenUsed/>
    <w:rsid w:val="0089340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93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尚 糠谷</dc:creator>
  <cp:keywords/>
  <dc:description/>
  <cp:lastModifiedBy>拓尚 糠谷</cp:lastModifiedBy>
  <cp:revision>4</cp:revision>
  <dcterms:created xsi:type="dcterms:W3CDTF">2025-07-11T08:11:00Z</dcterms:created>
  <dcterms:modified xsi:type="dcterms:W3CDTF">2025-07-12T03:40:00Z</dcterms:modified>
</cp:coreProperties>
</file>